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4752FA" w14:textId="244AFC7F" w:rsidR="000A09C5" w:rsidRPr="002C710B" w:rsidRDefault="00EB2ECB" w:rsidP="000A09C5">
      <w:pPr>
        <w:spacing w:before="720" w:after="36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C710B">
        <w:rPr>
          <w:rFonts w:ascii="Times New Roman" w:hAnsi="Times New Roman" w:cs="Times New Roman" w:hint="eastAsia"/>
          <w:b/>
          <w:sz w:val="28"/>
          <w:szCs w:val="28"/>
        </w:rPr>
        <w:t>Supporting Information</w:t>
      </w:r>
      <w:r w:rsidR="000A09C5" w:rsidRPr="002C710B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</w:p>
    <w:p w14:paraId="3F24A264" w14:textId="3E7FCC9C" w:rsidR="002C710B" w:rsidRPr="00EC636B" w:rsidRDefault="002C710B" w:rsidP="002C710B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EC636B">
        <w:rPr>
          <w:rFonts w:ascii="Times New Roman" w:hAnsi="Times New Roman" w:cs="Times New Roman"/>
          <w:b/>
          <w:szCs w:val="21"/>
        </w:rPr>
        <w:t>P</w:t>
      </w:r>
      <w:r w:rsidRPr="00EC636B">
        <w:rPr>
          <w:rFonts w:ascii="Times New Roman" w:hAnsi="Times New Roman" w:cs="Times New Roman" w:hint="eastAsia"/>
          <w:b/>
          <w:szCs w:val="21"/>
        </w:rPr>
        <w:t>rotective Effect</w:t>
      </w:r>
      <w:r w:rsidRPr="00EC636B">
        <w:rPr>
          <w:rFonts w:ascii="Times New Roman" w:hAnsi="Times New Roman" w:cs="Times New Roman"/>
          <w:b/>
          <w:szCs w:val="21"/>
        </w:rPr>
        <w:t>s</w:t>
      </w:r>
      <w:r w:rsidRPr="00EC636B">
        <w:rPr>
          <w:rFonts w:ascii="Times New Roman" w:hAnsi="Times New Roman" w:cs="Times New Roman" w:hint="eastAsia"/>
          <w:b/>
          <w:szCs w:val="21"/>
        </w:rPr>
        <w:t xml:space="preserve"> of New Aryl Sulfone Derivative against Radiation</w:t>
      </w:r>
      <w:r w:rsidRPr="00EC636B">
        <w:rPr>
          <w:rFonts w:ascii="Times New Roman" w:hAnsi="Times New Roman" w:cs="Times New Roman" w:hint="eastAsia"/>
          <w:b/>
          <w:szCs w:val="21"/>
        </w:rPr>
        <w:t>‐</w:t>
      </w:r>
      <w:r w:rsidRPr="00EC636B">
        <w:rPr>
          <w:rFonts w:ascii="Times New Roman" w:hAnsi="Times New Roman" w:cs="Times New Roman" w:hint="eastAsia"/>
          <w:b/>
          <w:szCs w:val="21"/>
        </w:rPr>
        <w:t>Induced Hematopoietic Injury</w:t>
      </w:r>
    </w:p>
    <w:p w14:paraId="0AC59CA4" w14:textId="2E4F5F96" w:rsidR="00B87B6D" w:rsidRPr="00EC636B" w:rsidRDefault="00B87B6D" w:rsidP="002C710B">
      <w:pPr>
        <w:spacing w:after="240" w:line="480" w:lineRule="auto"/>
        <w:rPr>
          <w:rFonts w:ascii="Times New Roman" w:hAnsi="Times New Roman" w:cs="Times New Roman"/>
          <w:szCs w:val="21"/>
        </w:rPr>
      </w:pPr>
      <w:r w:rsidRPr="00EC636B">
        <w:rPr>
          <w:rFonts w:ascii="Times New Roman" w:hAnsi="Times New Roman" w:cs="Times New Roman" w:hint="eastAsia"/>
          <w:b/>
          <w:szCs w:val="21"/>
        </w:rPr>
        <w:t>C</w:t>
      </w:r>
      <w:r w:rsidRPr="00EC636B">
        <w:rPr>
          <w:rFonts w:ascii="Times New Roman" w:hAnsi="Times New Roman" w:cs="Times New Roman"/>
          <w:b/>
          <w:szCs w:val="21"/>
        </w:rPr>
        <w:t xml:space="preserve">haracterization of </w:t>
      </w:r>
      <w:r w:rsidRPr="00EC636B">
        <w:rPr>
          <w:rFonts w:ascii="Times New Roman" w:hAnsi="Times New Roman" w:cs="Times New Roman" w:hint="eastAsia"/>
          <w:b/>
          <w:szCs w:val="21"/>
        </w:rPr>
        <w:t>XH</w:t>
      </w:r>
      <w:r w:rsidRPr="00EC636B">
        <w:rPr>
          <w:rFonts w:ascii="Times New Roman" w:hAnsi="Times New Roman" w:cs="Times New Roman"/>
          <w:b/>
          <w:szCs w:val="21"/>
        </w:rPr>
        <w:t>-202</w:t>
      </w:r>
    </w:p>
    <w:p w14:paraId="3E884579" w14:textId="587FD259" w:rsidR="00B87B6D" w:rsidRPr="00EC636B" w:rsidRDefault="00B87B6D" w:rsidP="00B87B6D">
      <w:pPr>
        <w:spacing w:after="240" w:line="480" w:lineRule="auto"/>
        <w:rPr>
          <w:rFonts w:ascii="Times New Roman" w:hAnsi="Times New Roman" w:cs="Times New Roman"/>
          <w:szCs w:val="21"/>
        </w:rPr>
      </w:pPr>
      <w:r w:rsidRPr="00EC636B">
        <w:rPr>
          <w:rFonts w:ascii="Times New Roman" w:hAnsi="Times New Roman" w:cs="Times New Roman" w:hint="eastAsia"/>
          <w:szCs w:val="21"/>
        </w:rPr>
        <w:t xml:space="preserve">White solid; </w:t>
      </w:r>
      <w:r w:rsidR="008B3F51" w:rsidRPr="00EC636B">
        <w:rPr>
          <w:rFonts w:ascii="Times New Roman" w:hAnsi="Times New Roman" w:cs="Times New Roman"/>
          <w:szCs w:val="21"/>
          <w:vertAlign w:val="superscript"/>
        </w:rPr>
        <w:t>1</w:t>
      </w:r>
      <w:r w:rsidR="008B3F51" w:rsidRPr="00EC636B">
        <w:rPr>
          <w:rFonts w:ascii="Times New Roman" w:hAnsi="Times New Roman" w:cs="Times New Roman"/>
          <w:szCs w:val="21"/>
        </w:rPr>
        <w:t>H NMR (400 MHz, D</w:t>
      </w:r>
      <w:r w:rsidR="008B3F51" w:rsidRPr="00EC636B">
        <w:rPr>
          <w:rFonts w:ascii="Times New Roman" w:hAnsi="Times New Roman" w:cs="Times New Roman"/>
          <w:szCs w:val="21"/>
          <w:vertAlign w:val="subscript"/>
        </w:rPr>
        <w:t>2</w:t>
      </w:r>
      <w:r w:rsidR="008B3F51" w:rsidRPr="00EC636B">
        <w:rPr>
          <w:rFonts w:ascii="Times New Roman" w:hAnsi="Times New Roman" w:cs="Times New Roman"/>
          <w:szCs w:val="21"/>
        </w:rPr>
        <w:t xml:space="preserve">O) δ 8.50 (s, 1H), 7.88 (d, </w:t>
      </w:r>
      <w:r w:rsidR="008B3F51" w:rsidRPr="00EC636B">
        <w:rPr>
          <w:rFonts w:ascii="Times New Roman" w:hAnsi="Times New Roman" w:cs="Times New Roman"/>
          <w:i/>
          <w:iCs/>
          <w:szCs w:val="21"/>
        </w:rPr>
        <w:t>J</w:t>
      </w:r>
      <w:r w:rsidR="008B3F51" w:rsidRPr="00EC636B">
        <w:rPr>
          <w:rFonts w:ascii="Times New Roman" w:hAnsi="Times New Roman" w:cs="Times New Roman"/>
          <w:szCs w:val="21"/>
        </w:rPr>
        <w:t xml:space="preserve"> = 7.7 Hz, 3H), 7.60 (d, </w:t>
      </w:r>
      <w:r w:rsidR="008B3F51" w:rsidRPr="00EC636B">
        <w:rPr>
          <w:rFonts w:ascii="Times New Roman" w:hAnsi="Times New Roman" w:cs="Times New Roman"/>
          <w:i/>
          <w:iCs/>
          <w:szCs w:val="21"/>
        </w:rPr>
        <w:t>J</w:t>
      </w:r>
      <w:r w:rsidR="008B3F51" w:rsidRPr="00EC636B">
        <w:rPr>
          <w:rFonts w:ascii="Times New Roman" w:hAnsi="Times New Roman" w:cs="Times New Roman"/>
          <w:szCs w:val="21"/>
        </w:rPr>
        <w:t xml:space="preserve"> = 7.8 Hz, 2H), 7.53 (d, </w:t>
      </w:r>
      <w:r w:rsidR="008B3F51" w:rsidRPr="00EC636B">
        <w:rPr>
          <w:rFonts w:ascii="Times New Roman" w:hAnsi="Times New Roman" w:cs="Times New Roman"/>
          <w:i/>
          <w:iCs/>
          <w:szCs w:val="21"/>
        </w:rPr>
        <w:t>J</w:t>
      </w:r>
      <w:r w:rsidR="008B3F51" w:rsidRPr="00EC636B">
        <w:rPr>
          <w:rFonts w:ascii="Times New Roman" w:hAnsi="Times New Roman" w:cs="Times New Roman"/>
          <w:szCs w:val="21"/>
        </w:rPr>
        <w:t xml:space="preserve"> = 8.3 Hz, 1H), 7.42 (d, </w:t>
      </w:r>
      <w:r w:rsidR="008B3F51" w:rsidRPr="00EC636B">
        <w:rPr>
          <w:rFonts w:ascii="Times New Roman" w:hAnsi="Times New Roman" w:cs="Times New Roman"/>
          <w:i/>
          <w:iCs/>
          <w:szCs w:val="21"/>
        </w:rPr>
        <w:t>J</w:t>
      </w:r>
      <w:r w:rsidR="008B3F51" w:rsidRPr="00EC636B">
        <w:rPr>
          <w:rFonts w:ascii="Times New Roman" w:hAnsi="Times New Roman" w:cs="Times New Roman"/>
          <w:szCs w:val="21"/>
        </w:rPr>
        <w:t xml:space="preserve"> = 15.5 Hz, 1H), 7.17 (d, </w:t>
      </w:r>
      <w:r w:rsidR="008B3F51" w:rsidRPr="00EC636B">
        <w:rPr>
          <w:rFonts w:ascii="Times New Roman" w:hAnsi="Times New Roman" w:cs="Times New Roman"/>
          <w:i/>
          <w:iCs/>
          <w:szCs w:val="21"/>
        </w:rPr>
        <w:t>J</w:t>
      </w:r>
      <w:r w:rsidR="008B3F51" w:rsidRPr="00EC636B">
        <w:rPr>
          <w:rFonts w:ascii="Times New Roman" w:hAnsi="Times New Roman" w:cs="Times New Roman"/>
          <w:szCs w:val="21"/>
        </w:rPr>
        <w:t xml:space="preserve"> = 15.5 Hz, 1H), 4.74 (d, </w:t>
      </w:r>
      <w:r w:rsidR="008B3F51" w:rsidRPr="00EC636B">
        <w:rPr>
          <w:rFonts w:ascii="Times New Roman" w:hAnsi="Times New Roman" w:cs="Times New Roman"/>
          <w:i/>
          <w:iCs/>
          <w:szCs w:val="21"/>
        </w:rPr>
        <w:t>J</w:t>
      </w:r>
      <w:r w:rsidR="008B3F51" w:rsidRPr="00EC636B">
        <w:rPr>
          <w:rFonts w:ascii="Times New Roman" w:hAnsi="Times New Roman" w:cs="Times New Roman"/>
          <w:szCs w:val="21"/>
        </w:rPr>
        <w:t xml:space="preserve"> = 6.1 Hz, 2H).</w:t>
      </w:r>
      <w:r w:rsidR="008B3F51" w:rsidRPr="00EC636B">
        <w:rPr>
          <w:rFonts w:ascii="Times New Roman" w:eastAsia="宋体" w:hAnsi="Times New Roman" w:cs="Times New Roman"/>
          <w:kern w:val="0"/>
          <w:szCs w:val="21"/>
          <w:vertAlign w:val="superscript"/>
        </w:rPr>
        <w:t xml:space="preserve"> </w:t>
      </w:r>
      <w:r w:rsidR="008B3F51" w:rsidRPr="00EC636B">
        <w:rPr>
          <w:rFonts w:ascii="Times New Roman" w:hAnsi="Times New Roman" w:cs="Times New Roman"/>
          <w:szCs w:val="21"/>
          <w:vertAlign w:val="superscript"/>
        </w:rPr>
        <w:t>13</w:t>
      </w:r>
      <w:r w:rsidR="008B3F51" w:rsidRPr="00EC636B">
        <w:rPr>
          <w:rFonts w:ascii="Times New Roman" w:hAnsi="Times New Roman" w:cs="Times New Roman"/>
          <w:szCs w:val="21"/>
        </w:rPr>
        <w:t>C NMR (101 MHz, D</w:t>
      </w:r>
      <w:r w:rsidR="008B3F51" w:rsidRPr="00EC636B">
        <w:rPr>
          <w:rFonts w:ascii="Times New Roman" w:hAnsi="Times New Roman" w:cs="Times New Roman"/>
          <w:szCs w:val="21"/>
          <w:vertAlign w:val="subscript"/>
        </w:rPr>
        <w:t>2</w:t>
      </w:r>
      <w:r w:rsidR="008B3F51" w:rsidRPr="00EC636B">
        <w:rPr>
          <w:rFonts w:ascii="Times New Roman" w:hAnsi="Times New Roman" w:cs="Times New Roman"/>
          <w:szCs w:val="21"/>
        </w:rPr>
        <w:t xml:space="preserve">O) δ 174.57, 148.26, 146.35, 145.79, 141.00, 139.19, 137.95, 133.91, 132.70, 132.04, 129.34, 128.70, 127.50, 124.02, 123.73. </w:t>
      </w:r>
      <w:r w:rsidRPr="00EC636B">
        <w:rPr>
          <w:rFonts w:ascii="Times New Roman" w:eastAsia="宋体" w:hAnsi="Times New Roman" w:cs="Times New Roman"/>
          <w:szCs w:val="21"/>
        </w:rPr>
        <w:t xml:space="preserve">ESI-MS: m/z = 360 (M+H) </w:t>
      </w:r>
      <w:r w:rsidRPr="00EC636B">
        <w:rPr>
          <w:rFonts w:ascii="Times New Roman" w:eastAsia="宋体" w:hAnsi="Times New Roman" w:cs="Times New Roman"/>
          <w:szCs w:val="21"/>
          <w:vertAlign w:val="superscript"/>
        </w:rPr>
        <w:t>+</w:t>
      </w:r>
      <w:r w:rsidRPr="00EC636B">
        <w:rPr>
          <w:rFonts w:ascii="Times New Roman" w:eastAsia="宋体" w:hAnsi="Times New Roman" w:cs="Times New Roman"/>
          <w:szCs w:val="21"/>
        </w:rPr>
        <w:t xml:space="preserve">; HRMS (ESI): m/z [M+H] </w:t>
      </w:r>
      <w:r w:rsidRPr="00EC636B">
        <w:rPr>
          <w:rFonts w:ascii="Times New Roman" w:eastAsia="宋体" w:hAnsi="Times New Roman" w:cs="Times New Roman"/>
          <w:szCs w:val="21"/>
          <w:vertAlign w:val="superscript"/>
        </w:rPr>
        <w:t>+</w:t>
      </w:r>
      <w:r w:rsidRPr="00EC636B">
        <w:rPr>
          <w:rFonts w:ascii="Times New Roman" w:eastAsia="宋体" w:hAnsi="Times New Roman" w:cs="Times New Roman"/>
          <w:szCs w:val="21"/>
        </w:rPr>
        <w:t>calcd for C</w:t>
      </w:r>
      <w:r w:rsidRPr="00EC636B">
        <w:rPr>
          <w:rFonts w:ascii="Times New Roman" w:eastAsia="宋体" w:hAnsi="Times New Roman" w:cs="Times New Roman"/>
          <w:szCs w:val="21"/>
          <w:vertAlign w:val="subscript"/>
        </w:rPr>
        <w:t>15</w:t>
      </w:r>
      <w:r w:rsidRPr="00EC636B">
        <w:rPr>
          <w:rFonts w:ascii="Times New Roman" w:eastAsia="宋体" w:hAnsi="Times New Roman" w:cs="Times New Roman"/>
          <w:szCs w:val="21"/>
        </w:rPr>
        <w:t>H</w:t>
      </w:r>
      <w:r w:rsidRPr="00EC636B">
        <w:rPr>
          <w:rFonts w:ascii="Times New Roman" w:eastAsia="宋体" w:hAnsi="Times New Roman" w:cs="Times New Roman"/>
          <w:szCs w:val="21"/>
          <w:vertAlign w:val="subscript"/>
        </w:rPr>
        <w:t>12</w:t>
      </w:r>
      <w:r w:rsidRPr="00EC636B">
        <w:rPr>
          <w:rFonts w:ascii="Times New Roman" w:eastAsia="宋体" w:hAnsi="Times New Roman" w:cs="Times New Roman"/>
          <w:szCs w:val="21"/>
        </w:rPr>
        <w:t>ClNNaO</w:t>
      </w:r>
      <w:r w:rsidRPr="00EC636B">
        <w:rPr>
          <w:rFonts w:ascii="Times New Roman" w:eastAsia="宋体" w:hAnsi="Times New Roman" w:cs="Times New Roman"/>
          <w:szCs w:val="21"/>
          <w:vertAlign w:val="subscript"/>
        </w:rPr>
        <w:t>4</w:t>
      </w:r>
      <w:r w:rsidRPr="00EC636B">
        <w:rPr>
          <w:rFonts w:ascii="Times New Roman" w:eastAsia="宋体" w:hAnsi="Times New Roman" w:cs="Times New Roman"/>
          <w:szCs w:val="21"/>
        </w:rPr>
        <w:t>S: 360.0073, found: 360.0041.</w:t>
      </w:r>
    </w:p>
    <w:p w14:paraId="3CFEB249" w14:textId="77777777" w:rsidR="002C710B" w:rsidRPr="00EC636B" w:rsidRDefault="002C710B" w:rsidP="00D6418C">
      <w:pPr>
        <w:spacing w:after="240" w:line="480" w:lineRule="auto"/>
        <w:rPr>
          <w:rFonts w:ascii="Times New Roman" w:hAnsi="Times New Roman" w:cs="Times New Roman"/>
          <w:b/>
          <w:szCs w:val="21"/>
        </w:rPr>
      </w:pPr>
    </w:p>
    <w:p w14:paraId="120A5CFC" w14:textId="77777777" w:rsidR="002C710B" w:rsidRPr="00EC636B" w:rsidRDefault="002C710B" w:rsidP="00D6418C">
      <w:pPr>
        <w:spacing w:after="240" w:line="480" w:lineRule="auto"/>
        <w:rPr>
          <w:rFonts w:ascii="Times New Roman" w:hAnsi="Times New Roman" w:cs="Times New Roman"/>
          <w:b/>
          <w:szCs w:val="21"/>
        </w:rPr>
      </w:pPr>
    </w:p>
    <w:p w14:paraId="329DE772" w14:textId="77777777" w:rsidR="002C710B" w:rsidRPr="00EC636B" w:rsidRDefault="002C710B" w:rsidP="00D6418C">
      <w:pPr>
        <w:spacing w:after="240" w:line="480" w:lineRule="auto"/>
        <w:rPr>
          <w:rFonts w:ascii="Times New Roman" w:hAnsi="Times New Roman" w:cs="Times New Roman"/>
          <w:b/>
          <w:szCs w:val="21"/>
        </w:rPr>
      </w:pPr>
    </w:p>
    <w:p w14:paraId="6EC4C738" w14:textId="77777777" w:rsidR="002C710B" w:rsidRPr="00EC636B" w:rsidRDefault="002C710B" w:rsidP="00D6418C">
      <w:pPr>
        <w:spacing w:after="240" w:line="480" w:lineRule="auto"/>
        <w:rPr>
          <w:rFonts w:ascii="Times New Roman" w:hAnsi="Times New Roman" w:cs="Times New Roman"/>
          <w:b/>
          <w:szCs w:val="21"/>
        </w:rPr>
      </w:pPr>
    </w:p>
    <w:p w14:paraId="0E1BA223" w14:textId="77777777" w:rsidR="002C710B" w:rsidRPr="00EC636B" w:rsidRDefault="002C710B" w:rsidP="00D6418C">
      <w:pPr>
        <w:spacing w:after="240" w:line="480" w:lineRule="auto"/>
        <w:rPr>
          <w:rFonts w:ascii="Times New Roman" w:hAnsi="Times New Roman" w:cs="Times New Roman"/>
          <w:b/>
          <w:szCs w:val="21"/>
        </w:rPr>
      </w:pPr>
    </w:p>
    <w:p w14:paraId="5527D6AE" w14:textId="77777777" w:rsidR="002C710B" w:rsidRDefault="002C710B" w:rsidP="00D6418C">
      <w:pPr>
        <w:spacing w:after="240" w:line="480" w:lineRule="auto"/>
        <w:rPr>
          <w:rFonts w:ascii="Times New Roman" w:hAnsi="Times New Roman" w:cs="Times New Roman"/>
          <w:b/>
          <w:szCs w:val="21"/>
        </w:rPr>
      </w:pPr>
    </w:p>
    <w:p w14:paraId="718AE33D" w14:textId="77777777" w:rsidR="00EC636B" w:rsidRPr="00EC636B" w:rsidRDefault="00EC636B" w:rsidP="00D6418C">
      <w:pPr>
        <w:spacing w:after="240" w:line="480" w:lineRule="auto"/>
        <w:rPr>
          <w:rFonts w:ascii="Times New Roman" w:hAnsi="Times New Roman" w:cs="Times New Roman"/>
          <w:b/>
          <w:szCs w:val="21"/>
        </w:rPr>
      </w:pPr>
    </w:p>
    <w:p w14:paraId="0104A612" w14:textId="7A2A7AC3" w:rsidR="00AA1F27" w:rsidRPr="00EC636B" w:rsidRDefault="00AA1F27" w:rsidP="00D6418C">
      <w:pPr>
        <w:spacing w:after="240" w:line="480" w:lineRule="auto"/>
        <w:rPr>
          <w:rFonts w:ascii="Times New Roman" w:hAnsi="Times New Roman" w:cs="Times New Roman"/>
          <w:b/>
          <w:szCs w:val="21"/>
        </w:rPr>
      </w:pPr>
      <w:r w:rsidRPr="00EC636B">
        <w:rPr>
          <w:rFonts w:ascii="Times New Roman" w:hAnsi="Times New Roman" w:cs="Times New Roman" w:hint="eastAsia"/>
          <w:b/>
          <w:szCs w:val="21"/>
        </w:rPr>
        <w:lastRenderedPageBreak/>
        <w:t>NMR spectra</w:t>
      </w:r>
      <w:r w:rsidRPr="00EC636B">
        <w:rPr>
          <w:rFonts w:ascii="Times New Roman" w:hAnsi="Times New Roman" w:cs="Times New Roman"/>
          <w:b/>
          <w:szCs w:val="21"/>
        </w:rPr>
        <w:t xml:space="preserve"> for selected compounds</w:t>
      </w:r>
    </w:p>
    <w:p w14:paraId="7A003D0E" w14:textId="6C996A64" w:rsidR="003A1C90" w:rsidRPr="00EC636B" w:rsidRDefault="003A1C90" w:rsidP="00AA1F27">
      <w:pPr>
        <w:spacing w:after="240"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EC636B">
        <w:rPr>
          <w:noProof/>
          <w:szCs w:val="21"/>
        </w:rPr>
        <w:drawing>
          <wp:inline distT="0" distB="0" distL="0" distR="0" wp14:anchorId="54935D56" wp14:editId="64C85F1A">
            <wp:extent cx="5490210" cy="391096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391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9E8CA" w14:textId="59C6A1D5" w:rsidR="00BF76D1" w:rsidRPr="00EC636B" w:rsidRDefault="00BF76D1" w:rsidP="00BF76D1">
      <w:pPr>
        <w:spacing w:after="240" w:line="480" w:lineRule="auto"/>
        <w:jc w:val="center"/>
        <w:rPr>
          <w:rFonts w:ascii="Times New Roman" w:hAnsi="Times New Roman" w:cs="Times New Roman"/>
          <w:b/>
          <w:szCs w:val="21"/>
        </w:rPr>
      </w:pPr>
      <w:bookmarkStart w:id="0" w:name="_Hlk13340504"/>
      <w:r w:rsidRPr="00EC636B">
        <w:rPr>
          <w:rFonts w:ascii="Times New Roman" w:hAnsi="Times New Roman" w:cs="Times New Roman" w:hint="eastAsia"/>
          <w:b/>
          <w:szCs w:val="21"/>
        </w:rPr>
        <w:t>Figure S1</w:t>
      </w:r>
      <w:r w:rsidRPr="00EC636B">
        <w:rPr>
          <w:rFonts w:ascii="Times New Roman" w:hAnsi="Times New Roman" w:cs="Times New Roman"/>
          <w:b/>
          <w:szCs w:val="21"/>
        </w:rPr>
        <w:t>.</w:t>
      </w:r>
      <w:r w:rsidRPr="00EC636B">
        <w:rPr>
          <w:rFonts w:ascii="Times New Roman" w:hAnsi="Times New Roman" w:cs="Times New Roman" w:hint="eastAsia"/>
          <w:szCs w:val="21"/>
        </w:rPr>
        <w:t xml:space="preserve"> </w:t>
      </w:r>
      <w:r w:rsidRPr="00EC636B">
        <w:rPr>
          <w:rFonts w:ascii="Times New Roman" w:hAnsi="Times New Roman" w:cs="Times New Roman"/>
          <w:szCs w:val="21"/>
          <w:vertAlign w:val="superscript"/>
        </w:rPr>
        <w:t>1</w:t>
      </w:r>
      <w:r w:rsidRPr="00EC636B">
        <w:rPr>
          <w:rFonts w:ascii="Times New Roman" w:hAnsi="Times New Roman" w:cs="Times New Roman"/>
          <w:szCs w:val="21"/>
        </w:rPr>
        <w:t xml:space="preserve">H NMR (400 MHz, </w:t>
      </w:r>
      <w:r w:rsidRPr="00EC636B">
        <w:rPr>
          <w:rFonts w:ascii="Times New Roman" w:hAnsi="Times New Roman" w:cs="Times New Roman" w:hint="eastAsia"/>
          <w:szCs w:val="21"/>
        </w:rPr>
        <w:t>DMSO</w:t>
      </w:r>
      <w:r w:rsidR="00EA362D" w:rsidRPr="00EC636B">
        <w:rPr>
          <w:rFonts w:ascii="Times New Roman" w:hAnsi="Times New Roman" w:cs="Times New Roman"/>
          <w:szCs w:val="21"/>
        </w:rPr>
        <w:t>-d6</w:t>
      </w:r>
      <w:r w:rsidRPr="00EC636B">
        <w:rPr>
          <w:rFonts w:ascii="Times New Roman" w:hAnsi="Times New Roman" w:cs="Times New Roman"/>
          <w:szCs w:val="21"/>
        </w:rPr>
        <w:t>)</w:t>
      </w:r>
      <w:r w:rsidRPr="00EC636B">
        <w:rPr>
          <w:rFonts w:ascii="Times New Roman" w:hAnsi="Times New Roman" w:cs="Times New Roman" w:hint="eastAsia"/>
          <w:szCs w:val="21"/>
        </w:rPr>
        <w:t xml:space="preserve"> </w:t>
      </w:r>
      <w:r w:rsidRPr="00EC636B">
        <w:rPr>
          <w:rFonts w:ascii="Times New Roman" w:hAnsi="Times New Roman" w:cs="Times New Roman"/>
          <w:szCs w:val="21"/>
        </w:rPr>
        <w:t>spectrum</w:t>
      </w:r>
      <w:r w:rsidRPr="00EC636B">
        <w:rPr>
          <w:rFonts w:ascii="Times New Roman" w:hAnsi="Times New Roman" w:cs="Times New Roman" w:hint="eastAsia"/>
          <w:szCs w:val="21"/>
        </w:rPr>
        <w:t xml:space="preserve"> of </w:t>
      </w:r>
      <w:r w:rsidRPr="00EC636B">
        <w:rPr>
          <w:rFonts w:ascii="Times New Roman" w:hAnsi="Times New Roman" w:cs="Times New Roman" w:hint="eastAsia"/>
          <w:b/>
          <w:szCs w:val="21"/>
        </w:rPr>
        <w:t>compound</w:t>
      </w:r>
      <w:r w:rsidRPr="00EC636B">
        <w:rPr>
          <w:rFonts w:ascii="Times New Roman" w:hAnsi="Times New Roman" w:cs="Times New Roman"/>
          <w:b/>
          <w:szCs w:val="21"/>
        </w:rPr>
        <w:t xml:space="preserve"> 2</w:t>
      </w:r>
      <w:r w:rsidR="00D6418C" w:rsidRPr="00EC636B">
        <w:rPr>
          <w:rFonts w:ascii="Times New Roman" w:hAnsi="Times New Roman" w:cs="Times New Roman"/>
          <w:b/>
          <w:szCs w:val="21"/>
        </w:rPr>
        <w:t>a</w:t>
      </w:r>
    </w:p>
    <w:bookmarkEnd w:id="0"/>
    <w:p w14:paraId="2674AECA" w14:textId="65623932" w:rsidR="003A1C90" w:rsidRPr="00EC636B" w:rsidRDefault="003A1C90" w:rsidP="00AA1F27">
      <w:pPr>
        <w:spacing w:after="240" w:line="480" w:lineRule="auto"/>
        <w:jc w:val="center"/>
        <w:rPr>
          <w:rFonts w:ascii="Times New Roman" w:hAnsi="Times New Roman" w:cs="Times New Roman"/>
          <w:b/>
          <w:szCs w:val="21"/>
        </w:rPr>
      </w:pPr>
    </w:p>
    <w:p w14:paraId="04392DC0" w14:textId="1A68B375" w:rsidR="003A1C90" w:rsidRPr="00EC636B" w:rsidRDefault="003A1C90" w:rsidP="00AA1F27">
      <w:pPr>
        <w:spacing w:after="240"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EC636B">
        <w:rPr>
          <w:noProof/>
          <w:szCs w:val="21"/>
        </w:rPr>
        <w:lastRenderedPageBreak/>
        <w:drawing>
          <wp:inline distT="0" distB="0" distL="0" distR="0" wp14:anchorId="3DB94CB9" wp14:editId="66D6CA7D">
            <wp:extent cx="5490210" cy="390652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390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316A6" w14:textId="343B582C" w:rsidR="00BF76D1" w:rsidRPr="00EC636B" w:rsidRDefault="00BF76D1" w:rsidP="00BF76D1">
      <w:pPr>
        <w:spacing w:after="240"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EC636B">
        <w:rPr>
          <w:rFonts w:ascii="Times New Roman" w:hAnsi="Times New Roman" w:cs="Times New Roman" w:hint="eastAsia"/>
          <w:b/>
          <w:szCs w:val="21"/>
        </w:rPr>
        <w:t>Figure S</w:t>
      </w:r>
      <w:r w:rsidRPr="00EC636B">
        <w:rPr>
          <w:rFonts w:ascii="Times New Roman" w:hAnsi="Times New Roman" w:cs="Times New Roman"/>
          <w:b/>
          <w:szCs w:val="21"/>
        </w:rPr>
        <w:t>2.</w:t>
      </w:r>
      <w:r w:rsidRPr="00EC636B">
        <w:rPr>
          <w:rFonts w:ascii="Times New Roman" w:hAnsi="Times New Roman" w:cs="Times New Roman" w:hint="eastAsia"/>
          <w:szCs w:val="21"/>
        </w:rPr>
        <w:t xml:space="preserve"> </w:t>
      </w:r>
      <w:r w:rsidRPr="00EC636B">
        <w:rPr>
          <w:rFonts w:ascii="Times New Roman" w:hAnsi="Times New Roman" w:cs="Times New Roman"/>
          <w:szCs w:val="21"/>
          <w:vertAlign w:val="superscript"/>
        </w:rPr>
        <w:t>13</w:t>
      </w:r>
      <w:r w:rsidRPr="00EC636B">
        <w:rPr>
          <w:rFonts w:ascii="Times New Roman" w:hAnsi="Times New Roman" w:cs="Times New Roman" w:hint="eastAsia"/>
          <w:szCs w:val="21"/>
        </w:rPr>
        <w:t>C</w:t>
      </w:r>
      <w:r w:rsidRPr="00EC636B">
        <w:rPr>
          <w:rFonts w:ascii="Times New Roman" w:hAnsi="Times New Roman" w:cs="Times New Roman"/>
          <w:szCs w:val="21"/>
        </w:rPr>
        <w:t xml:space="preserve"> NMR (101 MHz, </w:t>
      </w:r>
      <w:r w:rsidRPr="00EC636B">
        <w:rPr>
          <w:rFonts w:ascii="Times New Roman" w:hAnsi="Times New Roman" w:cs="Times New Roman" w:hint="eastAsia"/>
          <w:szCs w:val="21"/>
        </w:rPr>
        <w:t>DMSO</w:t>
      </w:r>
      <w:r w:rsidR="00EA362D" w:rsidRPr="00EC636B">
        <w:rPr>
          <w:rFonts w:ascii="Times New Roman" w:hAnsi="Times New Roman" w:cs="Times New Roman"/>
          <w:szCs w:val="21"/>
        </w:rPr>
        <w:t>-d6</w:t>
      </w:r>
      <w:r w:rsidRPr="00EC636B">
        <w:rPr>
          <w:rFonts w:ascii="Times New Roman" w:hAnsi="Times New Roman" w:cs="Times New Roman"/>
          <w:szCs w:val="21"/>
        </w:rPr>
        <w:t>)</w:t>
      </w:r>
      <w:r w:rsidRPr="00EC636B">
        <w:rPr>
          <w:rFonts w:ascii="Times New Roman" w:hAnsi="Times New Roman" w:cs="Times New Roman" w:hint="eastAsia"/>
          <w:szCs w:val="21"/>
        </w:rPr>
        <w:t xml:space="preserve"> </w:t>
      </w:r>
      <w:r w:rsidRPr="00EC636B">
        <w:rPr>
          <w:rFonts w:ascii="Times New Roman" w:hAnsi="Times New Roman" w:cs="Times New Roman"/>
          <w:szCs w:val="21"/>
        </w:rPr>
        <w:t>spectrum</w:t>
      </w:r>
      <w:r w:rsidRPr="00EC636B">
        <w:rPr>
          <w:rFonts w:ascii="Times New Roman" w:hAnsi="Times New Roman" w:cs="Times New Roman" w:hint="eastAsia"/>
          <w:szCs w:val="21"/>
        </w:rPr>
        <w:t xml:space="preserve"> of </w:t>
      </w:r>
      <w:r w:rsidRPr="00EC636B">
        <w:rPr>
          <w:rFonts w:ascii="Times New Roman" w:hAnsi="Times New Roman" w:cs="Times New Roman" w:hint="eastAsia"/>
          <w:b/>
          <w:szCs w:val="21"/>
        </w:rPr>
        <w:t>compound</w:t>
      </w:r>
      <w:r w:rsidRPr="00EC636B">
        <w:rPr>
          <w:rFonts w:ascii="Times New Roman" w:hAnsi="Times New Roman" w:cs="Times New Roman"/>
          <w:b/>
          <w:szCs w:val="21"/>
        </w:rPr>
        <w:t xml:space="preserve"> 2</w:t>
      </w:r>
      <w:r w:rsidR="00D6418C" w:rsidRPr="00EC636B">
        <w:rPr>
          <w:rFonts w:ascii="Times New Roman" w:hAnsi="Times New Roman" w:cs="Times New Roman"/>
          <w:b/>
          <w:szCs w:val="21"/>
        </w:rPr>
        <w:t>a</w:t>
      </w:r>
    </w:p>
    <w:p w14:paraId="3C2B41E1" w14:textId="628B2D3A" w:rsidR="003A1C90" w:rsidRPr="00EC636B" w:rsidRDefault="003A1C90" w:rsidP="00AA1F27">
      <w:pPr>
        <w:spacing w:after="240" w:line="480" w:lineRule="auto"/>
        <w:jc w:val="center"/>
        <w:rPr>
          <w:rFonts w:ascii="Times New Roman" w:hAnsi="Times New Roman" w:cs="Times New Roman"/>
          <w:b/>
          <w:szCs w:val="21"/>
        </w:rPr>
      </w:pPr>
    </w:p>
    <w:p w14:paraId="1052F7C5" w14:textId="093AC9A5" w:rsidR="003A1C90" w:rsidRPr="00EC636B" w:rsidRDefault="0074560C" w:rsidP="00AA1F27">
      <w:pPr>
        <w:spacing w:after="240"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EC636B">
        <w:rPr>
          <w:noProof/>
          <w:szCs w:val="21"/>
        </w:rPr>
        <w:lastRenderedPageBreak/>
        <w:drawing>
          <wp:inline distT="0" distB="0" distL="0" distR="0" wp14:anchorId="6F785AB5" wp14:editId="1C860CF5">
            <wp:extent cx="5490210" cy="391033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391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1A941" w14:textId="63B26A1F" w:rsidR="00BF76D1" w:rsidRPr="00EC636B" w:rsidRDefault="00BF76D1" w:rsidP="00BF76D1">
      <w:pPr>
        <w:spacing w:after="240"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EC636B">
        <w:rPr>
          <w:rFonts w:ascii="Times New Roman" w:hAnsi="Times New Roman" w:cs="Times New Roman" w:hint="eastAsia"/>
          <w:b/>
          <w:szCs w:val="21"/>
        </w:rPr>
        <w:t>Figure S</w:t>
      </w:r>
      <w:r w:rsidRPr="00EC636B">
        <w:rPr>
          <w:rFonts w:ascii="Times New Roman" w:hAnsi="Times New Roman" w:cs="Times New Roman"/>
          <w:b/>
          <w:szCs w:val="21"/>
        </w:rPr>
        <w:t>3.</w:t>
      </w:r>
      <w:r w:rsidRPr="00EC636B">
        <w:rPr>
          <w:rFonts w:ascii="Times New Roman" w:hAnsi="Times New Roman" w:cs="Times New Roman" w:hint="eastAsia"/>
          <w:szCs w:val="21"/>
        </w:rPr>
        <w:t xml:space="preserve"> </w:t>
      </w:r>
      <w:r w:rsidRPr="00EC636B">
        <w:rPr>
          <w:rFonts w:ascii="Times New Roman" w:hAnsi="Times New Roman" w:cs="Times New Roman"/>
          <w:szCs w:val="21"/>
          <w:vertAlign w:val="superscript"/>
        </w:rPr>
        <w:t>1</w:t>
      </w:r>
      <w:r w:rsidRPr="00EC636B">
        <w:rPr>
          <w:rFonts w:ascii="Times New Roman" w:hAnsi="Times New Roman" w:cs="Times New Roman"/>
          <w:szCs w:val="21"/>
        </w:rPr>
        <w:t xml:space="preserve">H NMR (400 MHz, </w:t>
      </w:r>
      <w:r w:rsidRPr="00EC636B">
        <w:rPr>
          <w:rFonts w:ascii="Times New Roman" w:hAnsi="Times New Roman" w:cs="Times New Roman" w:hint="eastAsia"/>
          <w:szCs w:val="21"/>
        </w:rPr>
        <w:t>DMSO</w:t>
      </w:r>
      <w:r w:rsidR="00EA362D" w:rsidRPr="00EC636B">
        <w:rPr>
          <w:rFonts w:ascii="Times New Roman" w:hAnsi="Times New Roman" w:cs="Times New Roman"/>
          <w:szCs w:val="21"/>
        </w:rPr>
        <w:t>-d6</w:t>
      </w:r>
      <w:r w:rsidRPr="00EC636B">
        <w:rPr>
          <w:rFonts w:ascii="Times New Roman" w:hAnsi="Times New Roman" w:cs="Times New Roman"/>
          <w:szCs w:val="21"/>
        </w:rPr>
        <w:t>)</w:t>
      </w:r>
      <w:r w:rsidRPr="00EC636B">
        <w:rPr>
          <w:rFonts w:ascii="Times New Roman" w:hAnsi="Times New Roman" w:cs="Times New Roman" w:hint="eastAsia"/>
          <w:szCs w:val="21"/>
        </w:rPr>
        <w:t xml:space="preserve"> </w:t>
      </w:r>
      <w:r w:rsidRPr="00EC636B">
        <w:rPr>
          <w:rFonts w:ascii="Times New Roman" w:hAnsi="Times New Roman" w:cs="Times New Roman"/>
          <w:szCs w:val="21"/>
        </w:rPr>
        <w:t>spectrum</w:t>
      </w:r>
      <w:r w:rsidRPr="00EC636B">
        <w:rPr>
          <w:rFonts w:ascii="Times New Roman" w:hAnsi="Times New Roman" w:cs="Times New Roman" w:hint="eastAsia"/>
          <w:szCs w:val="21"/>
        </w:rPr>
        <w:t xml:space="preserve"> of </w:t>
      </w:r>
      <w:r w:rsidRPr="00EC636B">
        <w:rPr>
          <w:rFonts w:ascii="Times New Roman" w:hAnsi="Times New Roman" w:cs="Times New Roman" w:hint="eastAsia"/>
          <w:b/>
          <w:szCs w:val="21"/>
        </w:rPr>
        <w:t>compound</w:t>
      </w:r>
      <w:r w:rsidRPr="00EC636B">
        <w:rPr>
          <w:rFonts w:ascii="Times New Roman" w:hAnsi="Times New Roman" w:cs="Times New Roman"/>
          <w:b/>
          <w:szCs w:val="21"/>
        </w:rPr>
        <w:t xml:space="preserve"> 3</w:t>
      </w:r>
      <w:r w:rsidR="00D6418C" w:rsidRPr="00EC636B">
        <w:rPr>
          <w:rFonts w:ascii="Times New Roman" w:hAnsi="Times New Roman" w:cs="Times New Roman"/>
          <w:b/>
          <w:szCs w:val="21"/>
        </w:rPr>
        <w:t>a</w:t>
      </w:r>
    </w:p>
    <w:p w14:paraId="2F567472" w14:textId="77777777" w:rsidR="00BF76D1" w:rsidRPr="00EC636B" w:rsidRDefault="00BF76D1" w:rsidP="00AA1F27">
      <w:pPr>
        <w:spacing w:after="240" w:line="480" w:lineRule="auto"/>
        <w:jc w:val="center"/>
        <w:rPr>
          <w:rFonts w:ascii="Times New Roman" w:hAnsi="Times New Roman" w:cs="Times New Roman"/>
          <w:b/>
          <w:szCs w:val="21"/>
        </w:rPr>
      </w:pPr>
    </w:p>
    <w:p w14:paraId="2E0F5CF1" w14:textId="323D56E4" w:rsidR="003A1C90" w:rsidRPr="00EC636B" w:rsidRDefault="003A1C90" w:rsidP="00AA1F27">
      <w:pPr>
        <w:spacing w:after="240"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EC636B">
        <w:rPr>
          <w:noProof/>
          <w:szCs w:val="21"/>
        </w:rPr>
        <w:lastRenderedPageBreak/>
        <w:drawing>
          <wp:inline distT="0" distB="0" distL="0" distR="0" wp14:anchorId="3F8CD64E" wp14:editId="6841D50B">
            <wp:extent cx="5490210" cy="3977005"/>
            <wp:effectExtent l="0" t="0" r="0" b="444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397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D54F9" w14:textId="4E9E14CE" w:rsidR="00BF76D1" w:rsidRPr="00EC636B" w:rsidRDefault="00BF76D1" w:rsidP="00BF76D1">
      <w:pPr>
        <w:spacing w:after="240"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EC636B">
        <w:rPr>
          <w:rFonts w:ascii="Times New Roman" w:hAnsi="Times New Roman" w:cs="Times New Roman" w:hint="eastAsia"/>
          <w:b/>
          <w:szCs w:val="21"/>
        </w:rPr>
        <w:t>Figure S</w:t>
      </w:r>
      <w:r w:rsidRPr="00EC636B">
        <w:rPr>
          <w:rFonts w:ascii="Times New Roman" w:hAnsi="Times New Roman" w:cs="Times New Roman"/>
          <w:b/>
          <w:szCs w:val="21"/>
        </w:rPr>
        <w:t>4.</w:t>
      </w:r>
      <w:r w:rsidRPr="00EC636B">
        <w:rPr>
          <w:rFonts w:ascii="Times New Roman" w:hAnsi="Times New Roman" w:cs="Times New Roman" w:hint="eastAsia"/>
          <w:szCs w:val="21"/>
        </w:rPr>
        <w:t xml:space="preserve"> </w:t>
      </w:r>
      <w:r w:rsidRPr="00EC636B">
        <w:rPr>
          <w:rFonts w:ascii="Times New Roman" w:hAnsi="Times New Roman" w:cs="Times New Roman"/>
          <w:szCs w:val="21"/>
          <w:vertAlign w:val="superscript"/>
        </w:rPr>
        <w:t>13</w:t>
      </w:r>
      <w:r w:rsidRPr="00EC636B">
        <w:rPr>
          <w:rFonts w:ascii="Times New Roman" w:hAnsi="Times New Roman" w:cs="Times New Roman" w:hint="eastAsia"/>
          <w:szCs w:val="21"/>
        </w:rPr>
        <w:t>C</w:t>
      </w:r>
      <w:r w:rsidRPr="00EC636B">
        <w:rPr>
          <w:rFonts w:ascii="Times New Roman" w:hAnsi="Times New Roman" w:cs="Times New Roman"/>
          <w:szCs w:val="21"/>
        </w:rPr>
        <w:t xml:space="preserve"> NMR (101 MHz, </w:t>
      </w:r>
      <w:r w:rsidRPr="00EC636B">
        <w:rPr>
          <w:rFonts w:ascii="Times New Roman" w:hAnsi="Times New Roman" w:cs="Times New Roman" w:hint="eastAsia"/>
          <w:szCs w:val="21"/>
        </w:rPr>
        <w:t>DMSO</w:t>
      </w:r>
      <w:r w:rsidR="00EA362D" w:rsidRPr="00EC636B">
        <w:rPr>
          <w:rFonts w:ascii="Times New Roman" w:hAnsi="Times New Roman" w:cs="Times New Roman"/>
          <w:szCs w:val="21"/>
        </w:rPr>
        <w:t>-d6</w:t>
      </w:r>
      <w:r w:rsidRPr="00EC636B">
        <w:rPr>
          <w:rFonts w:ascii="Times New Roman" w:hAnsi="Times New Roman" w:cs="Times New Roman"/>
          <w:szCs w:val="21"/>
        </w:rPr>
        <w:t>)</w:t>
      </w:r>
      <w:r w:rsidRPr="00EC636B">
        <w:rPr>
          <w:rFonts w:ascii="Times New Roman" w:hAnsi="Times New Roman" w:cs="Times New Roman" w:hint="eastAsia"/>
          <w:szCs w:val="21"/>
        </w:rPr>
        <w:t xml:space="preserve"> </w:t>
      </w:r>
      <w:r w:rsidRPr="00EC636B">
        <w:rPr>
          <w:rFonts w:ascii="Times New Roman" w:hAnsi="Times New Roman" w:cs="Times New Roman"/>
          <w:szCs w:val="21"/>
        </w:rPr>
        <w:t>spectrum</w:t>
      </w:r>
      <w:r w:rsidRPr="00EC636B">
        <w:rPr>
          <w:rFonts w:ascii="Times New Roman" w:hAnsi="Times New Roman" w:cs="Times New Roman" w:hint="eastAsia"/>
          <w:szCs w:val="21"/>
        </w:rPr>
        <w:t xml:space="preserve"> of </w:t>
      </w:r>
      <w:r w:rsidRPr="00EC636B">
        <w:rPr>
          <w:rFonts w:ascii="Times New Roman" w:hAnsi="Times New Roman" w:cs="Times New Roman" w:hint="eastAsia"/>
          <w:b/>
          <w:szCs w:val="21"/>
        </w:rPr>
        <w:t>compound</w:t>
      </w:r>
      <w:r w:rsidRPr="00EC636B">
        <w:rPr>
          <w:rFonts w:ascii="Times New Roman" w:hAnsi="Times New Roman" w:cs="Times New Roman"/>
          <w:b/>
          <w:szCs w:val="21"/>
        </w:rPr>
        <w:t xml:space="preserve"> 3</w:t>
      </w:r>
      <w:r w:rsidR="00D6418C" w:rsidRPr="00EC636B">
        <w:rPr>
          <w:rFonts w:ascii="Times New Roman" w:hAnsi="Times New Roman" w:cs="Times New Roman"/>
          <w:b/>
          <w:szCs w:val="21"/>
        </w:rPr>
        <w:t>a</w:t>
      </w:r>
    </w:p>
    <w:p w14:paraId="763B3D58" w14:textId="77777777" w:rsidR="00BF76D1" w:rsidRPr="00EC636B" w:rsidRDefault="00BF76D1" w:rsidP="00AA1F27">
      <w:pPr>
        <w:spacing w:after="240" w:line="480" w:lineRule="auto"/>
        <w:jc w:val="center"/>
        <w:rPr>
          <w:rFonts w:ascii="Times New Roman" w:hAnsi="Times New Roman" w:cs="Times New Roman"/>
          <w:b/>
          <w:szCs w:val="21"/>
        </w:rPr>
      </w:pPr>
    </w:p>
    <w:p w14:paraId="2A63B31E" w14:textId="3D97FDB9" w:rsidR="00AA1F27" w:rsidRPr="00EC636B" w:rsidRDefault="00744C20" w:rsidP="00AA1F27">
      <w:pPr>
        <w:spacing w:after="240"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EC636B">
        <w:rPr>
          <w:noProof/>
          <w:szCs w:val="21"/>
        </w:rPr>
        <w:lastRenderedPageBreak/>
        <w:drawing>
          <wp:inline distT="0" distB="0" distL="0" distR="0" wp14:anchorId="0AED75FB" wp14:editId="427918E8">
            <wp:extent cx="5490210" cy="3804285"/>
            <wp:effectExtent l="0" t="0" r="0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380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B50AD" w14:textId="6268B2BD" w:rsidR="00AA1F27" w:rsidRPr="00EC636B" w:rsidRDefault="00AA1F27" w:rsidP="00AA1F27">
      <w:pPr>
        <w:spacing w:after="240"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EC636B">
        <w:rPr>
          <w:rFonts w:ascii="Times New Roman" w:hAnsi="Times New Roman" w:cs="Times New Roman" w:hint="eastAsia"/>
          <w:b/>
          <w:szCs w:val="21"/>
        </w:rPr>
        <w:t>Figure S</w:t>
      </w:r>
      <w:r w:rsidR="00BF76D1" w:rsidRPr="00EC636B">
        <w:rPr>
          <w:rFonts w:ascii="Times New Roman" w:hAnsi="Times New Roman" w:cs="Times New Roman"/>
          <w:b/>
          <w:szCs w:val="21"/>
        </w:rPr>
        <w:t>5</w:t>
      </w:r>
      <w:r w:rsidRPr="00EC636B">
        <w:rPr>
          <w:rFonts w:ascii="Times New Roman" w:hAnsi="Times New Roman" w:cs="Times New Roman"/>
          <w:b/>
          <w:szCs w:val="21"/>
        </w:rPr>
        <w:t>.</w:t>
      </w:r>
      <w:r w:rsidRPr="00EC636B">
        <w:rPr>
          <w:rFonts w:ascii="Times New Roman" w:hAnsi="Times New Roman" w:cs="Times New Roman" w:hint="eastAsia"/>
          <w:szCs w:val="21"/>
        </w:rPr>
        <w:t xml:space="preserve"> </w:t>
      </w:r>
      <w:r w:rsidRPr="00EC636B">
        <w:rPr>
          <w:rFonts w:ascii="Times New Roman" w:hAnsi="Times New Roman" w:cs="Times New Roman"/>
          <w:szCs w:val="21"/>
          <w:vertAlign w:val="superscript"/>
        </w:rPr>
        <w:t>1</w:t>
      </w:r>
      <w:r w:rsidRPr="00EC636B">
        <w:rPr>
          <w:rFonts w:ascii="Times New Roman" w:hAnsi="Times New Roman" w:cs="Times New Roman"/>
          <w:szCs w:val="21"/>
        </w:rPr>
        <w:t xml:space="preserve">H NMR (400 MHz, </w:t>
      </w:r>
      <w:r w:rsidR="00BF76D1" w:rsidRPr="00EC636B">
        <w:rPr>
          <w:rFonts w:ascii="Times New Roman" w:hAnsi="Times New Roman" w:cs="Times New Roman" w:hint="eastAsia"/>
          <w:szCs w:val="21"/>
        </w:rPr>
        <w:t>D</w:t>
      </w:r>
      <w:r w:rsidR="00BF76D1" w:rsidRPr="00EC636B">
        <w:rPr>
          <w:rFonts w:ascii="Times New Roman" w:hAnsi="Times New Roman" w:cs="Times New Roman"/>
          <w:szCs w:val="21"/>
          <w:vertAlign w:val="subscript"/>
        </w:rPr>
        <w:t>2</w:t>
      </w:r>
      <w:r w:rsidR="00BF76D1" w:rsidRPr="00EC636B">
        <w:rPr>
          <w:rFonts w:ascii="Times New Roman" w:hAnsi="Times New Roman" w:cs="Times New Roman" w:hint="eastAsia"/>
          <w:szCs w:val="21"/>
        </w:rPr>
        <w:t>O</w:t>
      </w:r>
      <w:r w:rsidRPr="00EC636B">
        <w:rPr>
          <w:rFonts w:ascii="Times New Roman" w:hAnsi="Times New Roman" w:cs="Times New Roman"/>
          <w:szCs w:val="21"/>
        </w:rPr>
        <w:t>)</w:t>
      </w:r>
      <w:r w:rsidRPr="00EC636B">
        <w:rPr>
          <w:rFonts w:ascii="Times New Roman" w:hAnsi="Times New Roman" w:cs="Times New Roman" w:hint="eastAsia"/>
          <w:szCs w:val="21"/>
        </w:rPr>
        <w:t xml:space="preserve"> </w:t>
      </w:r>
      <w:r w:rsidRPr="00EC636B">
        <w:rPr>
          <w:rFonts w:ascii="Times New Roman" w:hAnsi="Times New Roman" w:cs="Times New Roman"/>
          <w:szCs w:val="21"/>
        </w:rPr>
        <w:t>spectrum</w:t>
      </w:r>
      <w:r w:rsidRPr="00EC636B">
        <w:rPr>
          <w:rFonts w:ascii="Times New Roman" w:hAnsi="Times New Roman" w:cs="Times New Roman" w:hint="eastAsia"/>
          <w:szCs w:val="21"/>
        </w:rPr>
        <w:t xml:space="preserve"> of </w:t>
      </w:r>
      <w:r w:rsidR="00BF76D1" w:rsidRPr="00EC636B">
        <w:rPr>
          <w:rFonts w:ascii="Times New Roman" w:hAnsi="Times New Roman" w:cs="Times New Roman" w:hint="eastAsia"/>
          <w:b/>
          <w:szCs w:val="21"/>
        </w:rPr>
        <w:t>XH</w:t>
      </w:r>
      <w:r w:rsidR="00BF76D1" w:rsidRPr="00EC636B">
        <w:rPr>
          <w:rFonts w:ascii="Times New Roman" w:hAnsi="Times New Roman" w:cs="Times New Roman"/>
          <w:b/>
          <w:szCs w:val="21"/>
        </w:rPr>
        <w:t>-201</w:t>
      </w:r>
    </w:p>
    <w:p w14:paraId="29FE87EE" w14:textId="389414D8" w:rsidR="003B25E9" w:rsidRPr="00EC636B" w:rsidRDefault="003B25E9" w:rsidP="00AA1F27">
      <w:pPr>
        <w:spacing w:after="240" w:line="480" w:lineRule="auto"/>
        <w:jc w:val="center"/>
        <w:rPr>
          <w:rFonts w:ascii="Times New Roman" w:hAnsi="Times New Roman" w:cs="Times New Roman"/>
          <w:b/>
          <w:szCs w:val="21"/>
        </w:rPr>
      </w:pPr>
      <w:bookmarkStart w:id="1" w:name="_Hlk14004083"/>
      <w:r w:rsidRPr="00EC636B">
        <w:rPr>
          <w:rFonts w:ascii="Times New Roman" w:hAnsi="Times New Roman" w:cs="Times New Roman"/>
          <w:b/>
          <w:noProof/>
          <w:szCs w:val="21"/>
        </w:rPr>
        <w:lastRenderedPageBreak/>
        <w:drawing>
          <wp:inline distT="0" distB="0" distL="0" distR="0" wp14:anchorId="3D77B4CA" wp14:editId="7BE78D58">
            <wp:extent cx="5492750" cy="3865245"/>
            <wp:effectExtent l="0" t="0" r="0" b="190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750" cy="3865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829DA9" w14:textId="77777777" w:rsidR="00585EB0" w:rsidRPr="00EC636B" w:rsidRDefault="00585EB0" w:rsidP="00585EB0">
      <w:pPr>
        <w:spacing w:after="240" w:line="480" w:lineRule="auto"/>
        <w:jc w:val="center"/>
        <w:rPr>
          <w:rFonts w:ascii="Times New Roman" w:hAnsi="Times New Roman" w:cs="Times New Roman"/>
          <w:snapToGrid w:val="0"/>
          <w:color w:val="000000"/>
          <w:w w:val="0"/>
          <w:kern w:val="0"/>
          <w:szCs w:val="21"/>
          <w:u w:color="000000"/>
          <w:bdr w:val="none" w:sz="0" w:space="0" w:color="000000"/>
          <w:shd w:val="clear" w:color="000000" w:fill="000000"/>
          <w:lang w:val="x-none" w:bidi="x-none"/>
        </w:rPr>
      </w:pPr>
      <w:r w:rsidRPr="00EC636B">
        <w:rPr>
          <w:rFonts w:ascii="Times New Roman" w:hAnsi="Times New Roman" w:cs="Times New Roman" w:hint="eastAsia"/>
          <w:b/>
          <w:szCs w:val="21"/>
        </w:rPr>
        <w:t>Figure S</w:t>
      </w:r>
      <w:r w:rsidRPr="00EC636B">
        <w:rPr>
          <w:rFonts w:ascii="Times New Roman" w:hAnsi="Times New Roman" w:cs="Times New Roman"/>
          <w:b/>
          <w:szCs w:val="21"/>
        </w:rPr>
        <w:t>6.</w:t>
      </w:r>
      <w:r w:rsidRPr="00EC636B">
        <w:rPr>
          <w:rFonts w:ascii="Times New Roman" w:hAnsi="Times New Roman" w:cs="Times New Roman" w:hint="eastAsia"/>
          <w:b/>
          <w:szCs w:val="21"/>
        </w:rPr>
        <w:t xml:space="preserve"> </w:t>
      </w:r>
      <w:r w:rsidRPr="00EC636B">
        <w:rPr>
          <w:rFonts w:ascii="Times New Roman" w:hAnsi="Times New Roman" w:cs="Times New Roman"/>
          <w:szCs w:val="21"/>
          <w:vertAlign w:val="superscript"/>
        </w:rPr>
        <w:t>13</w:t>
      </w:r>
      <w:r w:rsidRPr="00EC636B">
        <w:rPr>
          <w:rFonts w:ascii="Times New Roman" w:hAnsi="Times New Roman" w:cs="Times New Roman"/>
          <w:szCs w:val="21"/>
        </w:rPr>
        <w:t xml:space="preserve">C NMR (101 MHz, </w:t>
      </w:r>
      <w:r w:rsidRPr="00EC636B">
        <w:rPr>
          <w:rFonts w:ascii="Times New Roman" w:hAnsi="Times New Roman" w:cs="Times New Roman" w:hint="eastAsia"/>
          <w:szCs w:val="21"/>
        </w:rPr>
        <w:t>D</w:t>
      </w:r>
      <w:r w:rsidRPr="00EC636B">
        <w:rPr>
          <w:rFonts w:ascii="Times New Roman" w:hAnsi="Times New Roman" w:cs="Times New Roman" w:hint="eastAsia"/>
          <w:szCs w:val="21"/>
          <w:vertAlign w:val="subscript"/>
        </w:rPr>
        <w:t>2</w:t>
      </w:r>
      <w:r w:rsidRPr="00EC636B">
        <w:rPr>
          <w:rFonts w:ascii="Times New Roman" w:hAnsi="Times New Roman" w:cs="Times New Roman" w:hint="eastAsia"/>
          <w:szCs w:val="21"/>
        </w:rPr>
        <w:t>O</w:t>
      </w:r>
      <w:r w:rsidRPr="00EC636B">
        <w:rPr>
          <w:rFonts w:ascii="Times New Roman" w:hAnsi="Times New Roman" w:cs="Times New Roman"/>
          <w:szCs w:val="21"/>
        </w:rPr>
        <w:t>)</w:t>
      </w:r>
      <w:r w:rsidRPr="00EC636B">
        <w:rPr>
          <w:rFonts w:ascii="Times New Roman" w:hAnsi="Times New Roman" w:cs="Times New Roman" w:hint="eastAsia"/>
          <w:szCs w:val="21"/>
        </w:rPr>
        <w:t xml:space="preserve"> </w:t>
      </w:r>
      <w:r w:rsidRPr="00EC636B">
        <w:rPr>
          <w:rFonts w:ascii="Times New Roman" w:hAnsi="Times New Roman" w:cs="Times New Roman"/>
          <w:szCs w:val="21"/>
        </w:rPr>
        <w:t>spectrum</w:t>
      </w:r>
      <w:r w:rsidRPr="00EC636B">
        <w:rPr>
          <w:rFonts w:ascii="Times New Roman" w:hAnsi="Times New Roman" w:cs="Times New Roman" w:hint="eastAsia"/>
          <w:szCs w:val="21"/>
        </w:rPr>
        <w:t xml:space="preserve"> of</w:t>
      </w:r>
      <w:r w:rsidRPr="00EC636B">
        <w:rPr>
          <w:rFonts w:ascii="Times New Roman" w:hAnsi="Times New Roman" w:cs="Times New Roman"/>
          <w:b/>
          <w:szCs w:val="21"/>
        </w:rPr>
        <w:t xml:space="preserve"> </w:t>
      </w:r>
      <w:r w:rsidRPr="00EC636B">
        <w:rPr>
          <w:rFonts w:ascii="Times New Roman" w:hAnsi="Times New Roman" w:cs="Times New Roman" w:hint="eastAsia"/>
          <w:b/>
          <w:szCs w:val="21"/>
        </w:rPr>
        <w:t>XH</w:t>
      </w:r>
      <w:r w:rsidRPr="00EC636B">
        <w:rPr>
          <w:rFonts w:ascii="Times New Roman" w:hAnsi="Times New Roman" w:cs="Times New Roman"/>
          <w:b/>
          <w:szCs w:val="21"/>
        </w:rPr>
        <w:t>-201</w:t>
      </w:r>
    </w:p>
    <w:p w14:paraId="03757911" w14:textId="77777777" w:rsidR="00585EB0" w:rsidRPr="00EC636B" w:rsidRDefault="00585EB0" w:rsidP="00AA1F27">
      <w:pPr>
        <w:spacing w:after="240" w:line="480" w:lineRule="auto"/>
        <w:jc w:val="center"/>
        <w:rPr>
          <w:rFonts w:ascii="Times New Roman" w:hAnsi="Times New Roman" w:cs="Times New Roman"/>
          <w:b/>
          <w:szCs w:val="21"/>
          <w:lang w:val="x-none"/>
        </w:rPr>
      </w:pPr>
    </w:p>
    <w:bookmarkEnd w:id="1"/>
    <w:p w14:paraId="56BA7C7D" w14:textId="67158E2E" w:rsidR="00FF68B4" w:rsidRPr="00EC636B" w:rsidRDefault="00FF68B4" w:rsidP="00FF68B4">
      <w:pPr>
        <w:spacing w:after="240"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EC636B">
        <w:rPr>
          <w:noProof/>
          <w:szCs w:val="21"/>
        </w:rPr>
        <w:lastRenderedPageBreak/>
        <w:drawing>
          <wp:inline distT="0" distB="0" distL="0" distR="0" wp14:anchorId="40FC69C1" wp14:editId="764517A3">
            <wp:extent cx="5490210" cy="3914775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391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6BA46" w14:textId="2CCC5541" w:rsidR="00FF68B4" w:rsidRPr="00EC636B" w:rsidRDefault="00FF68B4" w:rsidP="00FF68B4">
      <w:pPr>
        <w:spacing w:after="240"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EC636B">
        <w:rPr>
          <w:rFonts w:ascii="Times New Roman" w:hAnsi="Times New Roman" w:cs="Times New Roman" w:hint="eastAsia"/>
          <w:b/>
          <w:szCs w:val="21"/>
        </w:rPr>
        <w:t xml:space="preserve">Figure </w:t>
      </w:r>
      <w:r w:rsidR="00D6418C" w:rsidRPr="00EC636B">
        <w:rPr>
          <w:rFonts w:ascii="Times New Roman" w:hAnsi="Times New Roman" w:cs="Times New Roman" w:hint="eastAsia"/>
          <w:b/>
          <w:szCs w:val="21"/>
        </w:rPr>
        <w:t>S</w:t>
      </w:r>
      <w:r w:rsidR="00585EB0" w:rsidRPr="00EC636B">
        <w:rPr>
          <w:rFonts w:ascii="Times New Roman" w:hAnsi="Times New Roman" w:cs="Times New Roman"/>
          <w:b/>
          <w:szCs w:val="21"/>
        </w:rPr>
        <w:t>7</w:t>
      </w:r>
      <w:r w:rsidRPr="00EC636B">
        <w:rPr>
          <w:rFonts w:ascii="Times New Roman" w:hAnsi="Times New Roman" w:cs="Times New Roman"/>
          <w:b/>
          <w:szCs w:val="21"/>
        </w:rPr>
        <w:t>.</w:t>
      </w:r>
      <w:r w:rsidRPr="00EC636B">
        <w:rPr>
          <w:rFonts w:ascii="Times New Roman" w:hAnsi="Times New Roman" w:cs="Times New Roman" w:hint="eastAsia"/>
          <w:szCs w:val="21"/>
        </w:rPr>
        <w:t xml:space="preserve"> </w:t>
      </w:r>
      <w:r w:rsidRPr="00EC636B">
        <w:rPr>
          <w:rFonts w:ascii="Times New Roman" w:hAnsi="Times New Roman" w:cs="Times New Roman"/>
          <w:szCs w:val="21"/>
          <w:vertAlign w:val="superscript"/>
        </w:rPr>
        <w:t>1</w:t>
      </w:r>
      <w:r w:rsidRPr="00EC636B">
        <w:rPr>
          <w:rFonts w:ascii="Times New Roman" w:hAnsi="Times New Roman" w:cs="Times New Roman"/>
          <w:szCs w:val="21"/>
        </w:rPr>
        <w:t xml:space="preserve">H NMR (400 MHz, </w:t>
      </w:r>
      <w:r w:rsidRPr="00EC636B">
        <w:rPr>
          <w:rFonts w:ascii="Times New Roman" w:hAnsi="Times New Roman" w:cs="Times New Roman" w:hint="eastAsia"/>
          <w:szCs w:val="21"/>
        </w:rPr>
        <w:t>D</w:t>
      </w:r>
      <w:r w:rsidRPr="00EC636B">
        <w:rPr>
          <w:rFonts w:ascii="Times New Roman" w:hAnsi="Times New Roman" w:cs="Times New Roman"/>
          <w:szCs w:val="21"/>
          <w:vertAlign w:val="subscript"/>
        </w:rPr>
        <w:t>2</w:t>
      </w:r>
      <w:r w:rsidRPr="00EC636B">
        <w:rPr>
          <w:rFonts w:ascii="Times New Roman" w:hAnsi="Times New Roman" w:cs="Times New Roman" w:hint="eastAsia"/>
          <w:szCs w:val="21"/>
        </w:rPr>
        <w:t>O</w:t>
      </w:r>
      <w:r w:rsidRPr="00EC636B">
        <w:rPr>
          <w:rFonts w:ascii="Times New Roman" w:hAnsi="Times New Roman" w:cs="Times New Roman"/>
          <w:szCs w:val="21"/>
        </w:rPr>
        <w:t>)</w:t>
      </w:r>
      <w:r w:rsidRPr="00EC636B">
        <w:rPr>
          <w:rFonts w:ascii="Times New Roman" w:hAnsi="Times New Roman" w:cs="Times New Roman" w:hint="eastAsia"/>
          <w:szCs w:val="21"/>
        </w:rPr>
        <w:t xml:space="preserve"> </w:t>
      </w:r>
      <w:r w:rsidRPr="00EC636B">
        <w:rPr>
          <w:rFonts w:ascii="Times New Roman" w:hAnsi="Times New Roman" w:cs="Times New Roman"/>
          <w:szCs w:val="21"/>
        </w:rPr>
        <w:t>spectrum</w:t>
      </w:r>
      <w:r w:rsidRPr="00EC636B">
        <w:rPr>
          <w:rFonts w:ascii="Times New Roman" w:hAnsi="Times New Roman" w:cs="Times New Roman" w:hint="eastAsia"/>
          <w:szCs w:val="21"/>
        </w:rPr>
        <w:t xml:space="preserve"> of </w:t>
      </w:r>
      <w:r w:rsidRPr="00EC636B">
        <w:rPr>
          <w:rFonts w:ascii="Times New Roman" w:hAnsi="Times New Roman" w:cs="Times New Roman" w:hint="eastAsia"/>
          <w:b/>
          <w:szCs w:val="21"/>
        </w:rPr>
        <w:t>XH</w:t>
      </w:r>
      <w:r w:rsidRPr="00EC636B">
        <w:rPr>
          <w:rFonts w:ascii="Times New Roman" w:hAnsi="Times New Roman" w:cs="Times New Roman"/>
          <w:b/>
          <w:szCs w:val="21"/>
        </w:rPr>
        <w:t>-202</w:t>
      </w:r>
    </w:p>
    <w:p w14:paraId="5CEAA245" w14:textId="7CD5F9B1" w:rsidR="00FF68B4" w:rsidRPr="00EC636B" w:rsidRDefault="00FF68B4" w:rsidP="00FF68B4">
      <w:pPr>
        <w:spacing w:after="240"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EC636B">
        <w:rPr>
          <w:noProof/>
          <w:szCs w:val="21"/>
        </w:rPr>
        <w:lastRenderedPageBreak/>
        <w:drawing>
          <wp:inline distT="0" distB="0" distL="0" distR="0" wp14:anchorId="37D8E447" wp14:editId="2319732B">
            <wp:extent cx="5490210" cy="387096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387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028E1" w14:textId="35EF7814" w:rsidR="00FF68B4" w:rsidRPr="00EC636B" w:rsidRDefault="00FF68B4" w:rsidP="00FF68B4">
      <w:pPr>
        <w:spacing w:after="240" w:line="480" w:lineRule="auto"/>
        <w:jc w:val="center"/>
        <w:rPr>
          <w:rFonts w:ascii="Times New Roman" w:hAnsi="Times New Roman" w:cs="Times New Roman"/>
          <w:snapToGrid w:val="0"/>
          <w:color w:val="000000"/>
          <w:w w:val="0"/>
          <w:kern w:val="0"/>
          <w:szCs w:val="21"/>
          <w:u w:color="000000"/>
          <w:bdr w:val="none" w:sz="0" w:space="0" w:color="000000"/>
          <w:shd w:val="clear" w:color="000000" w:fill="000000"/>
          <w:lang w:val="x-none" w:bidi="x-none"/>
        </w:rPr>
      </w:pPr>
      <w:r w:rsidRPr="00EC636B">
        <w:rPr>
          <w:rFonts w:ascii="Times New Roman" w:hAnsi="Times New Roman" w:cs="Times New Roman" w:hint="eastAsia"/>
          <w:b/>
          <w:szCs w:val="21"/>
        </w:rPr>
        <w:t xml:space="preserve">Figure </w:t>
      </w:r>
      <w:r w:rsidR="00D6418C" w:rsidRPr="00EC636B">
        <w:rPr>
          <w:rFonts w:ascii="Times New Roman" w:hAnsi="Times New Roman" w:cs="Times New Roman" w:hint="eastAsia"/>
          <w:b/>
          <w:szCs w:val="21"/>
        </w:rPr>
        <w:t>S</w:t>
      </w:r>
      <w:r w:rsidR="00585EB0" w:rsidRPr="00EC636B">
        <w:rPr>
          <w:rFonts w:ascii="Times New Roman" w:hAnsi="Times New Roman" w:cs="Times New Roman"/>
          <w:b/>
          <w:szCs w:val="21"/>
        </w:rPr>
        <w:t>8</w:t>
      </w:r>
      <w:r w:rsidRPr="00EC636B">
        <w:rPr>
          <w:rFonts w:ascii="Times New Roman" w:hAnsi="Times New Roman" w:cs="Times New Roman"/>
          <w:b/>
          <w:szCs w:val="21"/>
        </w:rPr>
        <w:t>.</w:t>
      </w:r>
      <w:r w:rsidRPr="00EC636B">
        <w:rPr>
          <w:rFonts w:ascii="Times New Roman" w:hAnsi="Times New Roman" w:cs="Times New Roman" w:hint="eastAsia"/>
          <w:b/>
          <w:szCs w:val="21"/>
        </w:rPr>
        <w:t xml:space="preserve"> </w:t>
      </w:r>
      <w:r w:rsidRPr="00EC636B">
        <w:rPr>
          <w:rFonts w:ascii="Times New Roman" w:hAnsi="Times New Roman" w:cs="Times New Roman"/>
          <w:szCs w:val="21"/>
          <w:vertAlign w:val="superscript"/>
        </w:rPr>
        <w:t>13</w:t>
      </w:r>
      <w:r w:rsidRPr="00EC636B">
        <w:rPr>
          <w:rFonts w:ascii="Times New Roman" w:hAnsi="Times New Roman" w:cs="Times New Roman"/>
          <w:szCs w:val="21"/>
        </w:rPr>
        <w:t xml:space="preserve">C NMR (101 MHz, </w:t>
      </w:r>
      <w:r w:rsidRPr="00EC636B">
        <w:rPr>
          <w:rFonts w:ascii="Times New Roman" w:hAnsi="Times New Roman" w:cs="Times New Roman" w:hint="eastAsia"/>
          <w:szCs w:val="21"/>
        </w:rPr>
        <w:t>D</w:t>
      </w:r>
      <w:r w:rsidRPr="00EC636B">
        <w:rPr>
          <w:rFonts w:ascii="Times New Roman" w:hAnsi="Times New Roman" w:cs="Times New Roman" w:hint="eastAsia"/>
          <w:szCs w:val="21"/>
          <w:vertAlign w:val="subscript"/>
        </w:rPr>
        <w:t>2</w:t>
      </w:r>
      <w:r w:rsidRPr="00EC636B">
        <w:rPr>
          <w:rFonts w:ascii="Times New Roman" w:hAnsi="Times New Roman" w:cs="Times New Roman" w:hint="eastAsia"/>
          <w:szCs w:val="21"/>
        </w:rPr>
        <w:t>O</w:t>
      </w:r>
      <w:r w:rsidRPr="00EC636B">
        <w:rPr>
          <w:rFonts w:ascii="Times New Roman" w:hAnsi="Times New Roman" w:cs="Times New Roman"/>
          <w:szCs w:val="21"/>
        </w:rPr>
        <w:t>)</w:t>
      </w:r>
      <w:r w:rsidRPr="00EC636B">
        <w:rPr>
          <w:rFonts w:ascii="Times New Roman" w:hAnsi="Times New Roman" w:cs="Times New Roman" w:hint="eastAsia"/>
          <w:szCs w:val="21"/>
        </w:rPr>
        <w:t xml:space="preserve"> </w:t>
      </w:r>
      <w:r w:rsidRPr="00EC636B">
        <w:rPr>
          <w:rFonts w:ascii="Times New Roman" w:hAnsi="Times New Roman" w:cs="Times New Roman"/>
          <w:szCs w:val="21"/>
        </w:rPr>
        <w:t>spectrum</w:t>
      </w:r>
      <w:r w:rsidRPr="00EC636B">
        <w:rPr>
          <w:rFonts w:ascii="Times New Roman" w:hAnsi="Times New Roman" w:cs="Times New Roman" w:hint="eastAsia"/>
          <w:szCs w:val="21"/>
        </w:rPr>
        <w:t xml:space="preserve"> of</w:t>
      </w:r>
      <w:r w:rsidRPr="00EC636B">
        <w:rPr>
          <w:rFonts w:ascii="Times New Roman" w:hAnsi="Times New Roman" w:cs="Times New Roman"/>
          <w:b/>
          <w:szCs w:val="21"/>
        </w:rPr>
        <w:t xml:space="preserve"> </w:t>
      </w:r>
      <w:r w:rsidRPr="00EC636B">
        <w:rPr>
          <w:rFonts w:ascii="Times New Roman" w:hAnsi="Times New Roman" w:cs="Times New Roman" w:hint="eastAsia"/>
          <w:b/>
          <w:szCs w:val="21"/>
        </w:rPr>
        <w:t>XH</w:t>
      </w:r>
      <w:r w:rsidRPr="00EC636B">
        <w:rPr>
          <w:rFonts w:ascii="Times New Roman" w:hAnsi="Times New Roman" w:cs="Times New Roman"/>
          <w:b/>
          <w:szCs w:val="21"/>
        </w:rPr>
        <w:t>-202</w:t>
      </w:r>
    </w:p>
    <w:p w14:paraId="2CA4AAF3" w14:textId="77777777" w:rsidR="00FF68B4" w:rsidRPr="00EC636B" w:rsidRDefault="00FF68B4" w:rsidP="00FF68B4">
      <w:pPr>
        <w:spacing w:after="240" w:line="480" w:lineRule="auto"/>
        <w:jc w:val="center"/>
        <w:rPr>
          <w:rFonts w:ascii="Times New Roman" w:hAnsi="Times New Roman" w:cs="Times New Roman"/>
          <w:b/>
          <w:szCs w:val="21"/>
          <w:lang w:val="x-none"/>
        </w:rPr>
      </w:pPr>
    </w:p>
    <w:p w14:paraId="6AC5D2CF" w14:textId="5526E4A2" w:rsidR="008E65DD" w:rsidRPr="00EC636B" w:rsidRDefault="008E65DD" w:rsidP="00F8390E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5608456" w14:textId="72000EC8" w:rsidR="00D273A2" w:rsidRPr="00EC636B" w:rsidRDefault="00D273A2" w:rsidP="00F8390E">
      <w:pPr>
        <w:widowControl/>
        <w:jc w:val="left"/>
        <w:rPr>
          <w:rFonts w:ascii="Times New Roman" w:hAnsi="Times New Roman" w:cs="Times New Roman"/>
          <w:szCs w:val="21"/>
        </w:rPr>
      </w:pPr>
      <w:r w:rsidRPr="00EC636B">
        <w:rPr>
          <w:noProof/>
          <w:szCs w:val="21"/>
        </w:rPr>
        <w:lastRenderedPageBreak/>
        <w:drawing>
          <wp:inline distT="0" distB="0" distL="0" distR="0" wp14:anchorId="6459665F" wp14:editId="534A882D">
            <wp:extent cx="5204460" cy="28270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r="1324" b="47413"/>
                    <a:stretch/>
                  </pic:blipFill>
                  <pic:spPr bwMode="auto">
                    <a:xfrm>
                      <a:off x="0" y="0"/>
                      <a:ext cx="5204460" cy="28270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4413CF" w14:textId="5B44BD5F" w:rsidR="007338CC" w:rsidRPr="00EC636B" w:rsidRDefault="007338CC" w:rsidP="00F8390E">
      <w:pPr>
        <w:widowControl/>
        <w:jc w:val="left"/>
        <w:rPr>
          <w:rFonts w:ascii="Times New Roman" w:hAnsi="Times New Roman" w:cs="Times New Roman"/>
          <w:szCs w:val="21"/>
        </w:rPr>
      </w:pPr>
      <w:bookmarkStart w:id="2" w:name="_Hlk26867577"/>
      <w:r w:rsidRPr="00EC636B">
        <w:rPr>
          <w:rFonts w:ascii="Times New Roman" w:hAnsi="Times New Roman" w:cs="Times New Roman"/>
          <w:szCs w:val="21"/>
        </w:rPr>
        <w:t>Wavelength = 214 nm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477"/>
        <w:gridCol w:w="1477"/>
        <w:gridCol w:w="1477"/>
        <w:gridCol w:w="1477"/>
        <w:gridCol w:w="1477"/>
        <w:gridCol w:w="1477"/>
      </w:tblGrid>
      <w:tr w:rsidR="00595D28" w:rsidRPr="00EC636B" w14:paraId="21272070" w14:textId="77777777" w:rsidTr="007338CC">
        <w:tc>
          <w:tcPr>
            <w:tcW w:w="1477" w:type="dxa"/>
          </w:tcPr>
          <w:p w14:paraId="0DB61066" w14:textId="081390B9" w:rsidR="007338CC" w:rsidRPr="00EC636B" w:rsidRDefault="008B7622" w:rsidP="00F839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C636B">
              <w:rPr>
                <w:rFonts w:ascii="Times New Roman" w:hAnsi="Times New Roman" w:cs="Times New Roman"/>
                <w:szCs w:val="21"/>
              </w:rPr>
              <w:t>eak</w:t>
            </w:r>
          </w:p>
        </w:tc>
        <w:tc>
          <w:tcPr>
            <w:tcW w:w="1477" w:type="dxa"/>
          </w:tcPr>
          <w:p w14:paraId="1C9FCA83" w14:textId="372E0E49" w:rsidR="007338CC" w:rsidRPr="00EC636B" w:rsidRDefault="00D537C6" w:rsidP="00F839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EC636B">
              <w:rPr>
                <w:rFonts w:ascii="Times New Roman" w:hAnsi="Times New Roman" w:cs="Times New Roman"/>
                <w:szCs w:val="21"/>
              </w:rPr>
              <w:t>T</w:t>
            </w:r>
            <w:r w:rsidR="0075473A" w:rsidRPr="00EC636B">
              <w:rPr>
                <w:rFonts w:ascii="Times New Roman" w:hAnsi="Times New Roman" w:cs="Times New Roman"/>
                <w:szCs w:val="21"/>
              </w:rPr>
              <w:t xml:space="preserve"> (min)</w:t>
            </w:r>
          </w:p>
        </w:tc>
        <w:tc>
          <w:tcPr>
            <w:tcW w:w="1477" w:type="dxa"/>
          </w:tcPr>
          <w:p w14:paraId="187E3EFA" w14:textId="77777777" w:rsidR="007338CC" w:rsidRPr="00EC636B" w:rsidRDefault="008B7622" w:rsidP="00F839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EC636B">
              <w:rPr>
                <w:rFonts w:ascii="Times New Roman" w:hAnsi="Times New Roman" w:cs="Times New Roman"/>
                <w:szCs w:val="21"/>
              </w:rPr>
              <w:t>idth</w:t>
            </w:r>
          </w:p>
          <w:p w14:paraId="3928B292" w14:textId="015637AF" w:rsidR="008B7622" w:rsidRPr="00EC636B" w:rsidRDefault="008B7622" w:rsidP="00F839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EC636B">
              <w:rPr>
                <w:rFonts w:ascii="Times New Roman" w:hAnsi="Times New Roman" w:cs="Times New Roman"/>
                <w:szCs w:val="21"/>
              </w:rPr>
              <w:t>min)</w:t>
            </w:r>
          </w:p>
        </w:tc>
        <w:tc>
          <w:tcPr>
            <w:tcW w:w="1477" w:type="dxa"/>
          </w:tcPr>
          <w:p w14:paraId="6957609B" w14:textId="613CCF4D" w:rsidR="007338CC" w:rsidRPr="00EC636B" w:rsidRDefault="0049613A" w:rsidP="00F839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/>
                <w:szCs w:val="21"/>
              </w:rPr>
              <w:t>Area (</w:t>
            </w:r>
            <w:r w:rsidR="0075473A" w:rsidRPr="00EC636B">
              <w:rPr>
                <w:rFonts w:ascii="Times New Roman" w:hAnsi="Times New Roman" w:cs="Times New Roman" w:hint="eastAsia"/>
                <w:szCs w:val="21"/>
              </w:rPr>
              <w:t>m</w:t>
            </w:r>
            <w:r w:rsidR="0075473A" w:rsidRPr="00EC636B">
              <w:rPr>
                <w:rFonts w:ascii="Times New Roman" w:hAnsi="Times New Roman" w:cs="Times New Roman"/>
                <w:szCs w:val="21"/>
              </w:rPr>
              <w:t>AU*s</w:t>
            </w:r>
            <w:r w:rsidRPr="00EC636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77" w:type="dxa"/>
          </w:tcPr>
          <w:p w14:paraId="7C1CB715" w14:textId="77777777" w:rsidR="008B7622" w:rsidRPr="00EC636B" w:rsidRDefault="008B7622" w:rsidP="00F839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/>
                <w:szCs w:val="21"/>
              </w:rPr>
              <w:t>Height</w:t>
            </w:r>
          </w:p>
          <w:p w14:paraId="582204C8" w14:textId="04515B94" w:rsidR="007338CC" w:rsidRPr="00EC636B" w:rsidRDefault="008B7622" w:rsidP="00F839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/>
                <w:szCs w:val="21"/>
              </w:rPr>
              <w:t>(</w:t>
            </w:r>
            <w:r w:rsidR="0075473A" w:rsidRPr="00EC636B">
              <w:rPr>
                <w:rFonts w:ascii="Times New Roman" w:hAnsi="Times New Roman" w:cs="Times New Roman" w:hint="eastAsia"/>
                <w:szCs w:val="21"/>
              </w:rPr>
              <w:t>m</w:t>
            </w:r>
            <w:r w:rsidR="0075473A" w:rsidRPr="00EC636B">
              <w:rPr>
                <w:rFonts w:ascii="Times New Roman" w:hAnsi="Times New Roman" w:cs="Times New Roman"/>
                <w:szCs w:val="21"/>
              </w:rPr>
              <w:t>AU</w:t>
            </w:r>
            <w:r w:rsidRPr="00EC636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77" w:type="dxa"/>
          </w:tcPr>
          <w:p w14:paraId="2C1E4AC5" w14:textId="1B00AB3E" w:rsidR="007338CC" w:rsidRPr="00EC636B" w:rsidRDefault="0049613A" w:rsidP="00F839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C636B">
              <w:rPr>
                <w:rFonts w:ascii="Times New Roman" w:hAnsi="Times New Roman" w:cs="Times New Roman"/>
                <w:szCs w:val="21"/>
              </w:rPr>
              <w:t>rea</w:t>
            </w:r>
            <w:r w:rsidR="008B7622" w:rsidRPr="00EC636B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</w:tr>
      <w:tr w:rsidR="00595D28" w:rsidRPr="00EC636B" w14:paraId="0F074425" w14:textId="77777777" w:rsidTr="007338CC">
        <w:tc>
          <w:tcPr>
            <w:tcW w:w="1477" w:type="dxa"/>
          </w:tcPr>
          <w:p w14:paraId="75143D5B" w14:textId="090BA2D8" w:rsidR="007338CC" w:rsidRPr="00EC636B" w:rsidRDefault="007338CC" w:rsidP="00F839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77" w:type="dxa"/>
          </w:tcPr>
          <w:p w14:paraId="2482AFA4" w14:textId="24CE3408" w:rsidR="007338CC" w:rsidRPr="00EC636B" w:rsidRDefault="0075473A" w:rsidP="00F839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C636B">
              <w:rPr>
                <w:rFonts w:ascii="Times New Roman" w:hAnsi="Times New Roman" w:cs="Times New Roman"/>
                <w:szCs w:val="21"/>
              </w:rPr>
              <w:t>.299</w:t>
            </w:r>
          </w:p>
        </w:tc>
        <w:tc>
          <w:tcPr>
            <w:tcW w:w="1477" w:type="dxa"/>
          </w:tcPr>
          <w:p w14:paraId="4498E97D" w14:textId="10CB90AF" w:rsidR="007338CC" w:rsidRPr="00EC636B" w:rsidRDefault="0075473A" w:rsidP="00F839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C636B">
              <w:rPr>
                <w:rFonts w:ascii="Times New Roman" w:hAnsi="Times New Roman" w:cs="Times New Roman"/>
                <w:szCs w:val="21"/>
              </w:rPr>
              <w:t>.1022</w:t>
            </w:r>
          </w:p>
        </w:tc>
        <w:tc>
          <w:tcPr>
            <w:tcW w:w="1477" w:type="dxa"/>
          </w:tcPr>
          <w:p w14:paraId="3942421E" w14:textId="1CF08EC8" w:rsidR="007338CC" w:rsidRPr="00EC636B" w:rsidRDefault="0075473A" w:rsidP="00F839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C636B">
              <w:rPr>
                <w:rFonts w:ascii="Times New Roman" w:hAnsi="Times New Roman" w:cs="Times New Roman"/>
                <w:szCs w:val="21"/>
              </w:rPr>
              <w:t>.68689e4</w:t>
            </w:r>
          </w:p>
        </w:tc>
        <w:tc>
          <w:tcPr>
            <w:tcW w:w="1477" w:type="dxa"/>
          </w:tcPr>
          <w:p w14:paraId="3DEF4D58" w14:textId="7A29FB4A" w:rsidR="007338CC" w:rsidRPr="00EC636B" w:rsidRDefault="0075473A" w:rsidP="00F839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C636B">
              <w:rPr>
                <w:rFonts w:ascii="Times New Roman" w:hAnsi="Times New Roman" w:cs="Times New Roman"/>
                <w:szCs w:val="21"/>
              </w:rPr>
              <w:t>059.06006</w:t>
            </w:r>
          </w:p>
        </w:tc>
        <w:tc>
          <w:tcPr>
            <w:tcW w:w="1477" w:type="dxa"/>
          </w:tcPr>
          <w:p w14:paraId="2076F7A5" w14:textId="68860BC5" w:rsidR="007338CC" w:rsidRPr="00EC636B" w:rsidRDefault="0075473A" w:rsidP="00F839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EC636B">
              <w:rPr>
                <w:rFonts w:ascii="Times New Roman" w:hAnsi="Times New Roman" w:cs="Times New Roman"/>
                <w:szCs w:val="21"/>
              </w:rPr>
              <w:t>8.6494</w:t>
            </w:r>
          </w:p>
        </w:tc>
      </w:tr>
      <w:tr w:rsidR="00595D28" w:rsidRPr="00EC636B" w14:paraId="202770BC" w14:textId="77777777" w:rsidTr="007338CC">
        <w:tc>
          <w:tcPr>
            <w:tcW w:w="1477" w:type="dxa"/>
          </w:tcPr>
          <w:p w14:paraId="24CDF2B2" w14:textId="1E72DD90" w:rsidR="007338CC" w:rsidRPr="00EC636B" w:rsidRDefault="007338CC" w:rsidP="00F839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77" w:type="dxa"/>
          </w:tcPr>
          <w:p w14:paraId="0BE4536F" w14:textId="73F2DC52" w:rsidR="007338CC" w:rsidRPr="00EC636B" w:rsidRDefault="0075473A" w:rsidP="00F839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C636B">
              <w:rPr>
                <w:rFonts w:ascii="Times New Roman" w:hAnsi="Times New Roman" w:cs="Times New Roman"/>
                <w:szCs w:val="21"/>
              </w:rPr>
              <w:t>.688</w:t>
            </w:r>
          </w:p>
        </w:tc>
        <w:tc>
          <w:tcPr>
            <w:tcW w:w="1477" w:type="dxa"/>
          </w:tcPr>
          <w:p w14:paraId="516188B6" w14:textId="2EAEF22A" w:rsidR="007338CC" w:rsidRPr="00EC636B" w:rsidRDefault="0075473A" w:rsidP="00F839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C636B">
              <w:rPr>
                <w:rFonts w:ascii="Times New Roman" w:hAnsi="Times New Roman" w:cs="Times New Roman"/>
                <w:szCs w:val="21"/>
              </w:rPr>
              <w:t>.1179</w:t>
            </w:r>
          </w:p>
        </w:tc>
        <w:tc>
          <w:tcPr>
            <w:tcW w:w="1477" w:type="dxa"/>
          </w:tcPr>
          <w:p w14:paraId="25C6A195" w14:textId="482AF09A" w:rsidR="007338CC" w:rsidRPr="00EC636B" w:rsidRDefault="0075473A" w:rsidP="00F839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C636B">
              <w:rPr>
                <w:rFonts w:ascii="Times New Roman" w:hAnsi="Times New Roman" w:cs="Times New Roman"/>
                <w:szCs w:val="21"/>
              </w:rPr>
              <w:t>99.78580</w:t>
            </w:r>
          </w:p>
        </w:tc>
        <w:tc>
          <w:tcPr>
            <w:tcW w:w="1477" w:type="dxa"/>
          </w:tcPr>
          <w:p w14:paraId="5031A772" w14:textId="5F8EE22E" w:rsidR="007338CC" w:rsidRPr="00EC636B" w:rsidRDefault="0075473A" w:rsidP="00F839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C636B">
              <w:rPr>
                <w:rFonts w:ascii="Times New Roman" w:hAnsi="Times New Roman" w:cs="Times New Roman"/>
                <w:szCs w:val="21"/>
              </w:rPr>
              <w:t>4.33853</w:t>
            </w:r>
          </w:p>
        </w:tc>
        <w:tc>
          <w:tcPr>
            <w:tcW w:w="1477" w:type="dxa"/>
          </w:tcPr>
          <w:p w14:paraId="1BF1A3D9" w14:textId="00E510A4" w:rsidR="007338CC" w:rsidRPr="00EC636B" w:rsidRDefault="0049613A" w:rsidP="00F839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C636B">
              <w:rPr>
                <w:rFonts w:ascii="Times New Roman" w:hAnsi="Times New Roman" w:cs="Times New Roman"/>
                <w:szCs w:val="21"/>
              </w:rPr>
              <w:t>.1007</w:t>
            </w:r>
          </w:p>
        </w:tc>
      </w:tr>
      <w:tr w:rsidR="00595D28" w:rsidRPr="00EC636B" w14:paraId="7AC23F84" w14:textId="77777777" w:rsidTr="007338CC">
        <w:tc>
          <w:tcPr>
            <w:tcW w:w="1477" w:type="dxa"/>
          </w:tcPr>
          <w:p w14:paraId="241C98EA" w14:textId="37AA8D6B" w:rsidR="007338CC" w:rsidRPr="00EC636B" w:rsidRDefault="007338CC" w:rsidP="00F839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77" w:type="dxa"/>
          </w:tcPr>
          <w:p w14:paraId="782320D2" w14:textId="69EDFF65" w:rsidR="007338CC" w:rsidRPr="00EC636B" w:rsidRDefault="0075473A" w:rsidP="00F839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C636B">
              <w:rPr>
                <w:rFonts w:ascii="Times New Roman" w:hAnsi="Times New Roman" w:cs="Times New Roman"/>
                <w:szCs w:val="21"/>
              </w:rPr>
              <w:t>.882</w:t>
            </w:r>
          </w:p>
        </w:tc>
        <w:tc>
          <w:tcPr>
            <w:tcW w:w="1477" w:type="dxa"/>
          </w:tcPr>
          <w:p w14:paraId="76AF13FE" w14:textId="2BFAD729" w:rsidR="007338CC" w:rsidRPr="00EC636B" w:rsidRDefault="0075473A" w:rsidP="00F839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C636B">
              <w:rPr>
                <w:rFonts w:ascii="Times New Roman" w:hAnsi="Times New Roman" w:cs="Times New Roman"/>
                <w:szCs w:val="21"/>
              </w:rPr>
              <w:t>.0917</w:t>
            </w:r>
          </w:p>
        </w:tc>
        <w:tc>
          <w:tcPr>
            <w:tcW w:w="1477" w:type="dxa"/>
          </w:tcPr>
          <w:p w14:paraId="359EF348" w14:textId="4B346C58" w:rsidR="007338CC" w:rsidRPr="00EC636B" w:rsidRDefault="0075473A" w:rsidP="00F839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EC636B">
              <w:rPr>
                <w:rFonts w:ascii="Times New Roman" w:hAnsi="Times New Roman" w:cs="Times New Roman"/>
                <w:szCs w:val="21"/>
              </w:rPr>
              <w:t>8.06426</w:t>
            </w:r>
          </w:p>
        </w:tc>
        <w:tc>
          <w:tcPr>
            <w:tcW w:w="1477" w:type="dxa"/>
          </w:tcPr>
          <w:p w14:paraId="2DE7DC50" w14:textId="4EC81725" w:rsidR="007338CC" w:rsidRPr="00EC636B" w:rsidRDefault="0075473A" w:rsidP="00F839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C636B">
              <w:rPr>
                <w:rFonts w:ascii="Times New Roman" w:hAnsi="Times New Roman" w:cs="Times New Roman"/>
                <w:szCs w:val="21"/>
              </w:rPr>
              <w:t>0.21488</w:t>
            </w:r>
          </w:p>
        </w:tc>
        <w:tc>
          <w:tcPr>
            <w:tcW w:w="1477" w:type="dxa"/>
          </w:tcPr>
          <w:p w14:paraId="32FBA3A8" w14:textId="5EECCDDE" w:rsidR="007338CC" w:rsidRPr="00EC636B" w:rsidRDefault="0049613A" w:rsidP="00F839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C636B">
              <w:rPr>
                <w:rFonts w:ascii="Times New Roman" w:hAnsi="Times New Roman" w:cs="Times New Roman"/>
                <w:szCs w:val="21"/>
              </w:rPr>
              <w:t>.2499</w:t>
            </w:r>
          </w:p>
        </w:tc>
      </w:tr>
    </w:tbl>
    <w:p w14:paraId="7721CBB6" w14:textId="77777777" w:rsidR="007338CC" w:rsidRPr="00EC636B" w:rsidRDefault="007338CC" w:rsidP="00F8390E">
      <w:pPr>
        <w:widowControl/>
        <w:jc w:val="left"/>
        <w:rPr>
          <w:rFonts w:ascii="Times New Roman" w:hAnsi="Times New Roman" w:cs="Times New Roman"/>
          <w:szCs w:val="21"/>
        </w:rPr>
      </w:pPr>
    </w:p>
    <w:bookmarkEnd w:id="2"/>
    <w:p w14:paraId="203D4B7C" w14:textId="2113A4DB" w:rsidR="00D273A2" w:rsidRDefault="00D273A2" w:rsidP="002053DB">
      <w:pPr>
        <w:widowControl/>
        <w:spacing w:after="240" w:line="480" w:lineRule="auto"/>
        <w:ind w:firstLineChars="1250" w:firstLine="2635"/>
        <w:rPr>
          <w:rFonts w:ascii="Times" w:eastAsia="宋体" w:hAnsi="Times" w:cs="Times New Roman"/>
          <w:b/>
          <w:kern w:val="0"/>
          <w:szCs w:val="21"/>
        </w:rPr>
      </w:pPr>
      <w:r w:rsidRPr="00EC636B">
        <w:rPr>
          <w:rFonts w:ascii="Times" w:eastAsia="宋体" w:hAnsi="Times" w:cs="Times New Roman"/>
          <w:b/>
          <w:kern w:val="0"/>
          <w:szCs w:val="21"/>
        </w:rPr>
        <w:t>Figure S</w:t>
      </w:r>
      <w:r w:rsidR="00585EB0" w:rsidRPr="00EC636B">
        <w:rPr>
          <w:rFonts w:ascii="Times" w:eastAsia="宋体" w:hAnsi="Times" w:cs="Times New Roman"/>
          <w:b/>
          <w:kern w:val="0"/>
          <w:szCs w:val="21"/>
        </w:rPr>
        <w:t>9</w:t>
      </w:r>
      <w:r w:rsidRPr="00EC636B">
        <w:rPr>
          <w:rFonts w:ascii="Times" w:eastAsia="宋体" w:hAnsi="Times" w:cs="Times New Roman"/>
          <w:b/>
          <w:kern w:val="0"/>
          <w:szCs w:val="21"/>
        </w:rPr>
        <w:t>.</w:t>
      </w:r>
      <w:r w:rsidRPr="00EC636B">
        <w:rPr>
          <w:rFonts w:ascii="Times" w:eastAsia="宋体" w:hAnsi="Times" w:cs="Times New Roman"/>
          <w:kern w:val="0"/>
          <w:szCs w:val="21"/>
        </w:rPr>
        <w:t xml:space="preserve"> </w:t>
      </w:r>
      <w:r w:rsidRPr="00EC636B">
        <w:rPr>
          <w:rFonts w:ascii="Times" w:eastAsia="宋体" w:hAnsi="Times" w:cs="Times New Roman" w:hint="eastAsia"/>
          <w:kern w:val="0"/>
          <w:szCs w:val="21"/>
        </w:rPr>
        <w:t>HPLC spectra of</w:t>
      </w:r>
      <w:r w:rsidRPr="00EC636B">
        <w:rPr>
          <w:rFonts w:ascii="Times" w:eastAsia="宋体" w:hAnsi="Times" w:cs="Times New Roman"/>
          <w:kern w:val="0"/>
          <w:szCs w:val="21"/>
        </w:rPr>
        <w:t xml:space="preserve"> </w:t>
      </w:r>
      <w:r w:rsidRPr="00EC636B">
        <w:rPr>
          <w:rFonts w:ascii="Times" w:eastAsia="宋体" w:hAnsi="Times" w:cs="Times New Roman" w:hint="eastAsia"/>
          <w:b/>
          <w:kern w:val="0"/>
          <w:szCs w:val="21"/>
        </w:rPr>
        <w:t>XH</w:t>
      </w:r>
      <w:r w:rsidRPr="00EC636B">
        <w:rPr>
          <w:rFonts w:ascii="Times" w:eastAsia="宋体" w:hAnsi="Times" w:cs="Times New Roman"/>
          <w:b/>
          <w:kern w:val="0"/>
          <w:szCs w:val="21"/>
        </w:rPr>
        <w:t>-201</w:t>
      </w:r>
    </w:p>
    <w:p w14:paraId="570FE760" w14:textId="77777777" w:rsidR="003634F9" w:rsidRPr="00EC636B" w:rsidRDefault="003634F9" w:rsidP="003634F9">
      <w:pPr>
        <w:widowControl/>
        <w:spacing w:after="240" w:line="480" w:lineRule="auto"/>
        <w:rPr>
          <w:rFonts w:ascii="Times" w:eastAsia="宋体" w:hAnsi="Times" w:cs="Times New Roman"/>
          <w:b/>
          <w:kern w:val="0"/>
          <w:szCs w:val="21"/>
        </w:rPr>
      </w:pPr>
    </w:p>
    <w:p w14:paraId="32158230" w14:textId="4CD9B4A7" w:rsidR="00D273A2" w:rsidRPr="00EC636B" w:rsidRDefault="00D273A2" w:rsidP="00F8390E">
      <w:pPr>
        <w:widowControl/>
        <w:jc w:val="left"/>
        <w:rPr>
          <w:rFonts w:ascii="Times New Roman" w:hAnsi="Times New Roman" w:cs="Times New Roman"/>
          <w:szCs w:val="21"/>
        </w:rPr>
      </w:pPr>
      <w:r w:rsidRPr="00EC636B">
        <w:rPr>
          <w:noProof/>
          <w:szCs w:val="21"/>
        </w:rPr>
        <w:lastRenderedPageBreak/>
        <w:drawing>
          <wp:inline distT="0" distB="0" distL="0" distR="0" wp14:anchorId="528CFBDF" wp14:editId="55CF0069">
            <wp:extent cx="5364480" cy="2758440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/>
                    <a:srcRect l="-1" r="-1709" b="46627"/>
                    <a:stretch/>
                  </pic:blipFill>
                  <pic:spPr bwMode="auto">
                    <a:xfrm>
                      <a:off x="0" y="0"/>
                      <a:ext cx="5364480" cy="2758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2A2444" w14:textId="77777777" w:rsidR="0084301A" w:rsidRPr="00EC636B" w:rsidRDefault="0084301A" w:rsidP="006929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4BE09B6" w14:textId="77777777" w:rsidR="0084301A" w:rsidRPr="00EC636B" w:rsidRDefault="0084301A" w:rsidP="006929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AB9C6C5" w14:textId="77777777" w:rsidR="0069290D" w:rsidRPr="00EC636B" w:rsidRDefault="0069290D" w:rsidP="0069290D">
      <w:pPr>
        <w:widowControl/>
        <w:jc w:val="left"/>
        <w:rPr>
          <w:rFonts w:ascii="Times New Roman" w:hAnsi="Times New Roman" w:cs="Times New Roman"/>
          <w:szCs w:val="21"/>
        </w:rPr>
      </w:pPr>
      <w:r w:rsidRPr="00EC636B">
        <w:rPr>
          <w:rFonts w:ascii="Times New Roman" w:hAnsi="Times New Roman" w:cs="Times New Roman"/>
          <w:szCs w:val="21"/>
        </w:rPr>
        <w:t>Wavelength = 214 nm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477"/>
        <w:gridCol w:w="1477"/>
        <w:gridCol w:w="1477"/>
        <w:gridCol w:w="1477"/>
        <w:gridCol w:w="1477"/>
        <w:gridCol w:w="1477"/>
      </w:tblGrid>
      <w:tr w:rsidR="0069290D" w:rsidRPr="00EC636B" w14:paraId="06BA0B3B" w14:textId="77777777" w:rsidTr="003816F7">
        <w:tc>
          <w:tcPr>
            <w:tcW w:w="1477" w:type="dxa"/>
          </w:tcPr>
          <w:p w14:paraId="040B42D8" w14:textId="77777777" w:rsidR="0069290D" w:rsidRPr="00EC636B" w:rsidRDefault="0069290D" w:rsidP="003816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C636B">
              <w:rPr>
                <w:rFonts w:ascii="Times New Roman" w:hAnsi="Times New Roman" w:cs="Times New Roman"/>
                <w:szCs w:val="21"/>
              </w:rPr>
              <w:t>eak</w:t>
            </w:r>
          </w:p>
        </w:tc>
        <w:tc>
          <w:tcPr>
            <w:tcW w:w="1477" w:type="dxa"/>
          </w:tcPr>
          <w:p w14:paraId="3F1012B0" w14:textId="77777777" w:rsidR="0069290D" w:rsidRPr="00EC636B" w:rsidRDefault="0069290D" w:rsidP="003816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EC636B">
              <w:rPr>
                <w:rFonts w:ascii="Times New Roman" w:hAnsi="Times New Roman" w:cs="Times New Roman"/>
                <w:szCs w:val="21"/>
              </w:rPr>
              <w:t>T (min)</w:t>
            </w:r>
          </w:p>
        </w:tc>
        <w:tc>
          <w:tcPr>
            <w:tcW w:w="1477" w:type="dxa"/>
          </w:tcPr>
          <w:p w14:paraId="66A9C8F2" w14:textId="77777777" w:rsidR="0069290D" w:rsidRPr="00EC636B" w:rsidRDefault="0069290D" w:rsidP="003816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EC636B">
              <w:rPr>
                <w:rFonts w:ascii="Times New Roman" w:hAnsi="Times New Roman" w:cs="Times New Roman"/>
                <w:szCs w:val="21"/>
              </w:rPr>
              <w:t>idth</w:t>
            </w:r>
          </w:p>
          <w:p w14:paraId="1A8ED20B" w14:textId="77777777" w:rsidR="0069290D" w:rsidRPr="00EC636B" w:rsidRDefault="0069290D" w:rsidP="003816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EC636B">
              <w:rPr>
                <w:rFonts w:ascii="Times New Roman" w:hAnsi="Times New Roman" w:cs="Times New Roman"/>
                <w:szCs w:val="21"/>
              </w:rPr>
              <w:t>min)</w:t>
            </w:r>
          </w:p>
        </w:tc>
        <w:tc>
          <w:tcPr>
            <w:tcW w:w="1477" w:type="dxa"/>
          </w:tcPr>
          <w:p w14:paraId="741CB993" w14:textId="77777777" w:rsidR="0069290D" w:rsidRPr="00EC636B" w:rsidRDefault="0069290D" w:rsidP="003816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/>
                <w:szCs w:val="21"/>
              </w:rPr>
              <w:t>Area (</w:t>
            </w:r>
            <w:r w:rsidRPr="00EC636B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C636B">
              <w:rPr>
                <w:rFonts w:ascii="Times New Roman" w:hAnsi="Times New Roman" w:cs="Times New Roman"/>
                <w:szCs w:val="21"/>
              </w:rPr>
              <w:t>AU*s)</w:t>
            </w:r>
          </w:p>
        </w:tc>
        <w:tc>
          <w:tcPr>
            <w:tcW w:w="1477" w:type="dxa"/>
          </w:tcPr>
          <w:p w14:paraId="0D08247B" w14:textId="77777777" w:rsidR="0069290D" w:rsidRPr="00EC636B" w:rsidRDefault="0069290D" w:rsidP="003816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/>
                <w:szCs w:val="21"/>
              </w:rPr>
              <w:t>Height</w:t>
            </w:r>
          </w:p>
          <w:p w14:paraId="0C6C41B4" w14:textId="77777777" w:rsidR="0069290D" w:rsidRPr="00EC636B" w:rsidRDefault="0069290D" w:rsidP="003816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/>
                <w:szCs w:val="21"/>
              </w:rPr>
              <w:t>(</w:t>
            </w:r>
            <w:r w:rsidRPr="00EC636B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C636B">
              <w:rPr>
                <w:rFonts w:ascii="Times New Roman" w:hAnsi="Times New Roman" w:cs="Times New Roman"/>
                <w:szCs w:val="21"/>
              </w:rPr>
              <w:t>AU)</w:t>
            </w:r>
          </w:p>
        </w:tc>
        <w:tc>
          <w:tcPr>
            <w:tcW w:w="1477" w:type="dxa"/>
          </w:tcPr>
          <w:p w14:paraId="302140A7" w14:textId="77777777" w:rsidR="0069290D" w:rsidRPr="00EC636B" w:rsidRDefault="0069290D" w:rsidP="003816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C636B">
              <w:rPr>
                <w:rFonts w:ascii="Times New Roman" w:hAnsi="Times New Roman" w:cs="Times New Roman"/>
                <w:szCs w:val="21"/>
              </w:rPr>
              <w:t>rea (%)</w:t>
            </w:r>
          </w:p>
        </w:tc>
      </w:tr>
      <w:tr w:rsidR="0069290D" w:rsidRPr="00EC636B" w14:paraId="24D91FE9" w14:textId="77777777" w:rsidTr="003816F7">
        <w:tc>
          <w:tcPr>
            <w:tcW w:w="1477" w:type="dxa"/>
          </w:tcPr>
          <w:p w14:paraId="2A4D91A1" w14:textId="77777777" w:rsidR="0069290D" w:rsidRPr="00EC636B" w:rsidRDefault="0069290D" w:rsidP="003816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77" w:type="dxa"/>
          </w:tcPr>
          <w:p w14:paraId="7CD893FE" w14:textId="06E9BA41" w:rsidR="0069290D" w:rsidRPr="00EC636B" w:rsidRDefault="0069290D" w:rsidP="003816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C636B">
              <w:rPr>
                <w:rFonts w:ascii="Times New Roman" w:hAnsi="Times New Roman" w:cs="Times New Roman"/>
                <w:szCs w:val="21"/>
              </w:rPr>
              <w:t>.305</w:t>
            </w:r>
          </w:p>
        </w:tc>
        <w:tc>
          <w:tcPr>
            <w:tcW w:w="1477" w:type="dxa"/>
          </w:tcPr>
          <w:p w14:paraId="1BB2748E" w14:textId="4420B1E0" w:rsidR="0069290D" w:rsidRPr="00EC636B" w:rsidRDefault="0069290D" w:rsidP="003816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C636B">
              <w:rPr>
                <w:rFonts w:ascii="Times New Roman" w:hAnsi="Times New Roman" w:cs="Times New Roman"/>
                <w:szCs w:val="21"/>
              </w:rPr>
              <w:t>.0806</w:t>
            </w:r>
          </w:p>
        </w:tc>
        <w:tc>
          <w:tcPr>
            <w:tcW w:w="1477" w:type="dxa"/>
          </w:tcPr>
          <w:p w14:paraId="282E3A0A" w14:textId="308C48F9" w:rsidR="0069290D" w:rsidRPr="00EC636B" w:rsidRDefault="0069290D" w:rsidP="003816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/>
                <w:szCs w:val="21"/>
              </w:rPr>
              <w:t>5144.88037</w:t>
            </w:r>
          </w:p>
        </w:tc>
        <w:tc>
          <w:tcPr>
            <w:tcW w:w="1477" w:type="dxa"/>
          </w:tcPr>
          <w:p w14:paraId="10754BEE" w14:textId="76362228" w:rsidR="0069290D" w:rsidRPr="00EC636B" w:rsidRDefault="0069290D" w:rsidP="003816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/>
                <w:szCs w:val="21"/>
              </w:rPr>
              <w:t>958.53998</w:t>
            </w:r>
          </w:p>
        </w:tc>
        <w:tc>
          <w:tcPr>
            <w:tcW w:w="1477" w:type="dxa"/>
          </w:tcPr>
          <w:p w14:paraId="7EEEA912" w14:textId="35D98255" w:rsidR="0069290D" w:rsidRPr="00EC636B" w:rsidRDefault="0069290D" w:rsidP="003816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/>
                <w:szCs w:val="21"/>
              </w:rPr>
              <w:t>99.3650</w:t>
            </w:r>
          </w:p>
        </w:tc>
      </w:tr>
      <w:tr w:rsidR="0069290D" w:rsidRPr="00EC636B" w14:paraId="240BB2D1" w14:textId="77777777" w:rsidTr="003816F7">
        <w:tc>
          <w:tcPr>
            <w:tcW w:w="1477" w:type="dxa"/>
          </w:tcPr>
          <w:p w14:paraId="38A9F799" w14:textId="77777777" w:rsidR="0069290D" w:rsidRPr="00EC636B" w:rsidRDefault="0069290D" w:rsidP="003816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77" w:type="dxa"/>
          </w:tcPr>
          <w:p w14:paraId="6B8C8D22" w14:textId="07654B75" w:rsidR="0069290D" w:rsidRPr="00EC636B" w:rsidRDefault="0069290D" w:rsidP="003816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C636B">
              <w:rPr>
                <w:rFonts w:ascii="Times New Roman" w:hAnsi="Times New Roman" w:cs="Times New Roman"/>
                <w:szCs w:val="21"/>
              </w:rPr>
              <w:t>.681</w:t>
            </w:r>
          </w:p>
        </w:tc>
        <w:tc>
          <w:tcPr>
            <w:tcW w:w="1477" w:type="dxa"/>
          </w:tcPr>
          <w:p w14:paraId="0A0F486B" w14:textId="1D40221F" w:rsidR="0069290D" w:rsidRPr="00EC636B" w:rsidRDefault="0069290D" w:rsidP="003816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C636B">
              <w:rPr>
                <w:rFonts w:ascii="Times New Roman" w:hAnsi="Times New Roman" w:cs="Times New Roman"/>
                <w:szCs w:val="21"/>
              </w:rPr>
              <w:t>.1095</w:t>
            </w:r>
          </w:p>
        </w:tc>
        <w:tc>
          <w:tcPr>
            <w:tcW w:w="1477" w:type="dxa"/>
          </w:tcPr>
          <w:p w14:paraId="0759D61D" w14:textId="711B3E35" w:rsidR="0069290D" w:rsidRPr="00EC636B" w:rsidRDefault="0069290D" w:rsidP="003816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/>
                <w:szCs w:val="21"/>
              </w:rPr>
              <w:t>32.87856</w:t>
            </w:r>
          </w:p>
        </w:tc>
        <w:tc>
          <w:tcPr>
            <w:tcW w:w="1477" w:type="dxa"/>
          </w:tcPr>
          <w:p w14:paraId="1C77D494" w14:textId="685E4050" w:rsidR="0069290D" w:rsidRPr="00EC636B" w:rsidRDefault="0069290D" w:rsidP="003816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/>
                <w:szCs w:val="21"/>
              </w:rPr>
              <w:t>4.10123</w:t>
            </w:r>
          </w:p>
        </w:tc>
        <w:tc>
          <w:tcPr>
            <w:tcW w:w="1477" w:type="dxa"/>
          </w:tcPr>
          <w:p w14:paraId="3C22F487" w14:textId="0B07A02C" w:rsidR="0069290D" w:rsidRPr="00EC636B" w:rsidRDefault="0069290D" w:rsidP="003816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36B">
              <w:rPr>
                <w:rFonts w:ascii="Times New Roman" w:hAnsi="Times New Roman" w:cs="Times New Roman"/>
                <w:szCs w:val="21"/>
              </w:rPr>
              <w:t>0.6350</w:t>
            </w:r>
          </w:p>
        </w:tc>
      </w:tr>
    </w:tbl>
    <w:p w14:paraId="6C960501" w14:textId="77777777" w:rsidR="0069290D" w:rsidRPr="00EC636B" w:rsidRDefault="0069290D" w:rsidP="006929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6F44C13" w14:textId="77777777" w:rsidR="0069290D" w:rsidRPr="00EC636B" w:rsidRDefault="0069290D" w:rsidP="00F8390E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CF1E2FA" w14:textId="7DD4669D" w:rsidR="00D273A2" w:rsidRDefault="00D273A2" w:rsidP="00D273A2">
      <w:pPr>
        <w:widowControl/>
        <w:spacing w:after="240" w:line="480" w:lineRule="auto"/>
        <w:rPr>
          <w:rFonts w:ascii="Times" w:eastAsia="宋体" w:hAnsi="Times" w:cs="Times New Roman"/>
          <w:b/>
          <w:kern w:val="0"/>
          <w:szCs w:val="21"/>
        </w:rPr>
      </w:pPr>
      <w:r w:rsidRPr="00EC636B">
        <w:rPr>
          <w:rFonts w:ascii="Times New Roman" w:hAnsi="Times New Roman" w:cs="Times New Roman" w:hint="eastAsia"/>
          <w:szCs w:val="21"/>
        </w:rPr>
        <w:t xml:space="preserve">            </w:t>
      </w:r>
      <w:r w:rsidR="00EC636B">
        <w:rPr>
          <w:rFonts w:ascii="Times New Roman" w:hAnsi="Times New Roman" w:cs="Times New Roman"/>
          <w:szCs w:val="21"/>
        </w:rPr>
        <w:t xml:space="preserve">       </w:t>
      </w:r>
      <w:r w:rsidRPr="00EC636B">
        <w:rPr>
          <w:rFonts w:ascii="Times New Roman" w:hAnsi="Times New Roman" w:cs="Times New Roman" w:hint="eastAsia"/>
          <w:szCs w:val="21"/>
        </w:rPr>
        <w:t xml:space="preserve"> </w:t>
      </w:r>
      <w:r w:rsidR="002053DB">
        <w:rPr>
          <w:rFonts w:ascii="Times New Roman" w:hAnsi="Times New Roman" w:cs="Times New Roman"/>
          <w:szCs w:val="21"/>
        </w:rPr>
        <w:t xml:space="preserve">      </w:t>
      </w:r>
      <w:r w:rsidRPr="00EC636B">
        <w:rPr>
          <w:rFonts w:ascii="Times" w:eastAsia="宋体" w:hAnsi="Times" w:cs="Times New Roman"/>
          <w:b/>
          <w:kern w:val="0"/>
          <w:szCs w:val="21"/>
        </w:rPr>
        <w:t xml:space="preserve">Figure </w:t>
      </w:r>
      <w:r w:rsidRPr="00EC636B">
        <w:rPr>
          <w:rFonts w:ascii="Times" w:eastAsia="宋体" w:hAnsi="Times" w:cs="Times New Roman" w:hint="eastAsia"/>
          <w:b/>
          <w:kern w:val="0"/>
          <w:szCs w:val="21"/>
        </w:rPr>
        <w:t>S</w:t>
      </w:r>
      <w:r w:rsidR="00585EB0" w:rsidRPr="00EC636B">
        <w:rPr>
          <w:rFonts w:ascii="Times" w:eastAsia="宋体" w:hAnsi="Times" w:cs="Times New Roman"/>
          <w:b/>
          <w:kern w:val="0"/>
          <w:szCs w:val="21"/>
        </w:rPr>
        <w:t>10</w:t>
      </w:r>
      <w:r w:rsidRPr="00EC636B">
        <w:rPr>
          <w:rFonts w:ascii="Times" w:eastAsia="宋体" w:hAnsi="Times" w:cs="Times New Roman"/>
          <w:kern w:val="0"/>
          <w:szCs w:val="21"/>
        </w:rPr>
        <w:t xml:space="preserve">. </w:t>
      </w:r>
      <w:r w:rsidRPr="00EC636B">
        <w:rPr>
          <w:rFonts w:ascii="Times" w:eastAsia="宋体" w:hAnsi="Times" w:cs="Times New Roman" w:hint="eastAsia"/>
          <w:kern w:val="0"/>
          <w:szCs w:val="21"/>
        </w:rPr>
        <w:t>HPLC spectra of</w:t>
      </w:r>
      <w:r w:rsidRPr="00EC636B">
        <w:rPr>
          <w:rFonts w:ascii="Times" w:eastAsia="宋体" w:hAnsi="Times" w:cs="Times New Roman"/>
          <w:kern w:val="0"/>
          <w:szCs w:val="21"/>
        </w:rPr>
        <w:t xml:space="preserve"> </w:t>
      </w:r>
      <w:r w:rsidRPr="00EC636B">
        <w:rPr>
          <w:rFonts w:ascii="Times" w:eastAsia="宋体" w:hAnsi="Times" w:cs="Times New Roman" w:hint="eastAsia"/>
          <w:b/>
          <w:kern w:val="0"/>
          <w:szCs w:val="21"/>
        </w:rPr>
        <w:t>XH</w:t>
      </w:r>
      <w:r w:rsidRPr="00EC636B">
        <w:rPr>
          <w:rFonts w:ascii="Times" w:eastAsia="宋体" w:hAnsi="Times" w:cs="Times New Roman"/>
          <w:b/>
          <w:kern w:val="0"/>
          <w:szCs w:val="21"/>
        </w:rPr>
        <w:t>-202</w:t>
      </w:r>
    </w:p>
    <w:p w14:paraId="182C2EAF" w14:textId="77777777" w:rsidR="003634F9" w:rsidRDefault="003634F9" w:rsidP="00D273A2">
      <w:pPr>
        <w:widowControl/>
        <w:spacing w:after="240" w:line="480" w:lineRule="auto"/>
        <w:rPr>
          <w:rFonts w:ascii="Times" w:eastAsia="宋体" w:hAnsi="Times" w:cs="Times New Roman"/>
          <w:b/>
          <w:kern w:val="0"/>
          <w:szCs w:val="21"/>
        </w:rPr>
      </w:pPr>
    </w:p>
    <w:p w14:paraId="7207BD1F" w14:textId="77777777" w:rsidR="003634F9" w:rsidRDefault="003634F9" w:rsidP="00D273A2">
      <w:pPr>
        <w:widowControl/>
        <w:spacing w:after="240" w:line="480" w:lineRule="auto"/>
        <w:rPr>
          <w:rFonts w:ascii="Times" w:eastAsia="宋体" w:hAnsi="Times" w:cs="Times New Roman"/>
          <w:b/>
          <w:kern w:val="0"/>
          <w:szCs w:val="21"/>
        </w:rPr>
      </w:pPr>
    </w:p>
    <w:p w14:paraId="2DEF4E64" w14:textId="77777777" w:rsidR="003634F9" w:rsidRDefault="003634F9" w:rsidP="00D273A2">
      <w:pPr>
        <w:widowControl/>
        <w:spacing w:after="240" w:line="480" w:lineRule="auto"/>
        <w:rPr>
          <w:rFonts w:ascii="Times" w:eastAsia="宋体" w:hAnsi="Times" w:cs="Times New Roman"/>
          <w:b/>
          <w:kern w:val="0"/>
          <w:szCs w:val="21"/>
        </w:rPr>
      </w:pPr>
    </w:p>
    <w:p w14:paraId="509F1D2E" w14:textId="77777777" w:rsidR="003634F9" w:rsidRDefault="003634F9" w:rsidP="00D273A2">
      <w:pPr>
        <w:widowControl/>
        <w:spacing w:after="240" w:line="480" w:lineRule="auto"/>
        <w:rPr>
          <w:rFonts w:ascii="Times" w:eastAsia="宋体" w:hAnsi="Times" w:cs="Times New Roman"/>
          <w:b/>
          <w:kern w:val="0"/>
          <w:szCs w:val="21"/>
        </w:rPr>
      </w:pPr>
    </w:p>
    <w:p w14:paraId="032F592A" w14:textId="77777777" w:rsidR="003634F9" w:rsidRDefault="003634F9" w:rsidP="00D273A2">
      <w:pPr>
        <w:widowControl/>
        <w:spacing w:after="240" w:line="480" w:lineRule="auto"/>
        <w:rPr>
          <w:rFonts w:ascii="Times" w:eastAsia="宋体" w:hAnsi="Times" w:cs="Times New Roman"/>
          <w:b/>
          <w:kern w:val="0"/>
          <w:szCs w:val="21"/>
        </w:rPr>
      </w:pPr>
    </w:p>
    <w:p w14:paraId="1B9D07E4" w14:textId="47CC78D1" w:rsidR="003634F9" w:rsidRPr="00EC636B" w:rsidRDefault="003634F9" w:rsidP="00D273A2">
      <w:pPr>
        <w:widowControl/>
        <w:spacing w:after="240" w:line="480" w:lineRule="auto"/>
        <w:rPr>
          <w:rFonts w:ascii="Times" w:eastAsia="宋体" w:hAnsi="Times" w:cs="Times New Roman"/>
          <w:b/>
          <w:kern w:val="0"/>
          <w:szCs w:val="21"/>
        </w:rPr>
      </w:pPr>
    </w:p>
    <w:p w14:paraId="02CF727C" w14:textId="2E142928" w:rsidR="00D273A2" w:rsidRDefault="00510E7B" w:rsidP="00F8390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                 </w:t>
      </w:r>
      <w:r>
        <w:rPr>
          <w:rFonts w:ascii="Helvetica" w:hAnsi="Helvetica"/>
          <w:noProof/>
          <w:color w:val="000000"/>
          <w:szCs w:val="21"/>
        </w:rPr>
        <w:drawing>
          <wp:inline distT="0" distB="0" distL="0" distR="0" wp14:anchorId="567BBD25" wp14:editId="64141792">
            <wp:extent cx="2385060" cy="2575560"/>
            <wp:effectExtent l="0" t="0" r="0" b="0"/>
            <wp:docPr id="10" name="图片 10" descr="C:\Users\ldguan\Desktop\Plot_A03_9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dguan\Desktop\Plot_A03_942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5060" cy="2575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2450A2" w14:textId="259B1D3A" w:rsidR="00510E7B" w:rsidRPr="0092098E" w:rsidRDefault="00510E7B" w:rsidP="00510E7B">
      <w:pPr>
        <w:spacing w:line="480" w:lineRule="auto"/>
        <w:rPr>
          <w:rFonts w:ascii="Times New Roman" w:hAnsi="Times New Roman" w:cs="Times New Roman"/>
          <w:szCs w:val="21"/>
        </w:rPr>
      </w:pPr>
      <w:r w:rsidRPr="00EC636B">
        <w:rPr>
          <w:rFonts w:ascii="Times New Roman" w:hAnsi="Times New Roman" w:cs="Times New Roman"/>
          <w:b/>
          <w:szCs w:val="21"/>
        </w:rPr>
        <w:t>Fig</w:t>
      </w:r>
      <w:r w:rsidR="00EC636B" w:rsidRPr="00EC636B">
        <w:rPr>
          <w:rFonts w:ascii="Times New Roman" w:hAnsi="Times New Roman" w:cs="Times New Roman"/>
          <w:b/>
          <w:szCs w:val="21"/>
        </w:rPr>
        <w:t>ure S1</w:t>
      </w:r>
      <w:r w:rsidRPr="00EC636B">
        <w:rPr>
          <w:rFonts w:ascii="Times New Roman" w:hAnsi="Times New Roman" w:cs="Times New Roman"/>
          <w:b/>
          <w:szCs w:val="21"/>
        </w:rPr>
        <w:t>1.</w:t>
      </w:r>
      <w:r w:rsidRPr="0092098E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e graph</w:t>
      </w:r>
      <w:r w:rsidRPr="0092098E">
        <w:rPr>
          <w:rFonts w:ascii="Times New Roman" w:hAnsi="Times New Roman" w:cs="Times New Roman"/>
          <w:szCs w:val="21"/>
        </w:rPr>
        <w:t xml:space="preserve"> of bone marrow cell in FL3 channel</w:t>
      </w:r>
      <w:r w:rsidRPr="0092098E">
        <w:rPr>
          <w:rFonts w:ascii="Times New Roman" w:hAnsi="Times New Roman" w:cs="Times New Roman"/>
          <w:szCs w:val="21"/>
        </w:rPr>
        <w:t>（</w:t>
      </w:r>
      <w:r w:rsidRPr="0092098E">
        <w:rPr>
          <w:rFonts w:ascii="Times New Roman" w:hAnsi="Times New Roman" w:cs="Times New Roman"/>
          <w:szCs w:val="21"/>
        </w:rPr>
        <w:t>Percp</w:t>
      </w:r>
      <w:r w:rsidRPr="0092098E">
        <w:rPr>
          <w:rFonts w:ascii="Times New Roman" w:hAnsi="Times New Roman" w:cs="Times New Roman"/>
          <w:szCs w:val="21"/>
        </w:rPr>
        <w:t>）</w:t>
      </w:r>
      <w:r w:rsidRPr="0092098E">
        <w:rPr>
          <w:rFonts w:ascii="Times New Roman" w:hAnsi="Times New Roman" w:cs="Times New Roman"/>
          <w:szCs w:val="21"/>
        </w:rPr>
        <w:t>. The black line is the bone marrow</w:t>
      </w:r>
      <w:r w:rsidR="00EC636B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</w:t>
      </w:r>
      <w:r>
        <w:rPr>
          <w:rFonts w:ascii="Times New Roman" w:hAnsi="Times New Roman" w:cs="Times New Roman" w:hint="eastAsia"/>
          <w:szCs w:val="21"/>
        </w:rPr>
        <w:t>ell</w:t>
      </w: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with no staining, the purple line is the </w:t>
      </w:r>
      <w:r w:rsidRPr="0092098E">
        <w:rPr>
          <w:rFonts w:ascii="Times New Roman" w:hAnsi="Times New Roman" w:cs="Times New Roman"/>
          <w:szCs w:val="21"/>
        </w:rPr>
        <w:t>cells with no staining</w:t>
      </w:r>
      <w:r>
        <w:rPr>
          <w:rFonts w:ascii="Times New Roman" w:hAnsi="Times New Roman" w:cs="Times New Roman"/>
          <w:szCs w:val="21"/>
        </w:rPr>
        <w:t xml:space="preserve"> with mixed lineage antibodies</w:t>
      </w:r>
      <w:r w:rsidRPr="0092098E">
        <w:rPr>
          <w:rFonts w:ascii="Times New Roman" w:hAnsi="Times New Roman" w:cs="Times New Roman"/>
          <w:szCs w:val="21"/>
        </w:rPr>
        <w:t>, which were  stained with only</w:t>
      </w:r>
      <w:r>
        <w:rPr>
          <w:rFonts w:ascii="Times New Roman" w:hAnsi="Times New Roman" w:cs="Times New Roman"/>
          <w:szCs w:val="21"/>
        </w:rPr>
        <w:t xml:space="preserve"> </w:t>
      </w:r>
      <w:r w:rsidRPr="0092098E">
        <w:rPr>
          <w:rFonts w:ascii="Times New Roman" w:hAnsi="Times New Roman" w:cs="Times New Roman"/>
          <w:szCs w:val="21"/>
        </w:rPr>
        <w:t> secondary </w:t>
      </w:r>
      <w:r>
        <w:rPr>
          <w:rFonts w:ascii="Times New Roman" w:hAnsi="Times New Roman" w:cs="Times New Roman"/>
          <w:szCs w:val="21"/>
        </w:rPr>
        <w:t xml:space="preserve"> </w:t>
      </w:r>
      <w:r w:rsidRPr="0092098E">
        <w:rPr>
          <w:rFonts w:ascii="Times New Roman" w:hAnsi="Times New Roman" w:cs="Times New Roman"/>
          <w:szCs w:val="21"/>
        </w:rPr>
        <w:t>streptavidin-Percp, the red line is the bone marrow cells which were stained with  secondary streptavidin-Percp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 xml:space="preserve">fter </w:t>
      </w:r>
      <w:r>
        <w:rPr>
          <w:rFonts w:ascii="Times New Roman" w:hAnsi="Times New Roman" w:cs="Times New Roman"/>
          <w:szCs w:val="21"/>
        </w:rPr>
        <w:t xml:space="preserve">staining with biotin-conjugated antibodies specific for murine </w:t>
      </w:r>
      <w:r w:rsidRPr="0092098E">
        <w:rPr>
          <w:rFonts w:ascii="Times New Roman" w:hAnsi="Times New Roman" w:cs="Times New Roman"/>
          <w:szCs w:val="21"/>
        </w:rPr>
        <w:t>CD5, CD11b, CD45R/B22</w:t>
      </w:r>
      <w:r>
        <w:rPr>
          <w:rFonts w:ascii="Times New Roman" w:hAnsi="Times New Roman" w:cs="Times New Roman"/>
          <w:szCs w:val="21"/>
        </w:rPr>
        <w:t xml:space="preserve">0, Ter-119, and Gr-1. </w:t>
      </w:r>
      <w:bookmarkStart w:id="3" w:name="_GoBack"/>
      <w:bookmarkEnd w:id="3"/>
    </w:p>
    <w:p w14:paraId="71D921CA" w14:textId="77777777" w:rsidR="00510E7B" w:rsidRPr="00510E7B" w:rsidRDefault="00510E7B" w:rsidP="00F8390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510E7B" w:rsidRPr="00510E7B" w:rsidSect="00EE5097">
      <w:headerReference w:type="even" r:id="rId18"/>
      <w:headerReference w:type="default" r:id="rId19"/>
      <w:footerReference w:type="default" r:id="rId20"/>
      <w:pgSz w:w="12240" w:h="15840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CCDBE4" w14:textId="77777777" w:rsidR="00FD2F81" w:rsidRDefault="00FD2F81" w:rsidP="00EB2ECB">
      <w:r>
        <w:separator/>
      </w:r>
    </w:p>
  </w:endnote>
  <w:endnote w:type="continuationSeparator" w:id="0">
    <w:p w14:paraId="7886A64D" w14:textId="77777777" w:rsidR="00FD2F81" w:rsidRDefault="00FD2F81" w:rsidP="00EB2E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44171931"/>
      <w:docPartObj>
        <w:docPartGallery w:val="Page Numbers (Bottom of Page)"/>
        <w:docPartUnique/>
      </w:docPartObj>
    </w:sdtPr>
    <w:sdtEndPr/>
    <w:sdtContent>
      <w:sdt>
        <w:sdtPr>
          <w:id w:val="98381352"/>
          <w:docPartObj>
            <w:docPartGallery w:val="Page Numbers (Top of Page)"/>
            <w:docPartUnique/>
          </w:docPartObj>
        </w:sdtPr>
        <w:sdtEndPr/>
        <w:sdtContent>
          <w:p w14:paraId="174EA131" w14:textId="196129B5" w:rsidR="00341A40" w:rsidRDefault="00341A40">
            <w:pPr>
              <w:pStyle w:val="a4"/>
            </w:pPr>
            <w:r w:rsidRPr="00CE2B9F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CE2B9F">
              <w:rPr>
                <w:rFonts w:ascii="Times New Roman" w:hAnsi="Times New Roman" w:cs="Times New Roman"/>
                <w:b/>
                <w:lang w:val="zh-CN"/>
              </w:rPr>
              <w:t>S</w:t>
            </w:r>
            <w:r w:rsidRPr="00CE2B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E2B9F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CE2B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2053DB">
              <w:rPr>
                <w:rFonts w:ascii="Times New Roman" w:hAnsi="Times New Roman" w:cs="Times New Roman"/>
                <w:b/>
                <w:bCs/>
                <w:noProof/>
              </w:rPr>
              <w:t>8</w:t>
            </w:r>
            <w:r w:rsidRPr="00CE2B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CE2B9F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CE2B9F">
              <w:rPr>
                <w:rFonts w:ascii="Times New Roman" w:hAnsi="Times New Roman" w:cs="Times New Roman"/>
                <w:b/>
                <w:lang w:val="zh-CN"/>
              </w:rPr>
              <w:t>S</w:t>
            </w:r>
            <w:r w:rsidRPr="00CE2B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E2B9F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CE2B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2053DB">
              <w:rPr>
                <w:rFonts w:ascii="Times New Roman" w:hAnsi="Times New Roman" w:cs="Times New Roman"/>
                <w:b/>
                <w:bCs/>
                <w:noProof/>
              </w:rPr>
              <w:t>12</w:t>
            </w:r>
            <w:r w:rsidRPr="00CE2B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E8A93BE" w14:textId="77777777" w:rsidR="00341A40" w:rsidRDefault="00341A4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F3DE0C" w14:textId="77777777" w:rsidR="00FD2F81" w:rsidRDefault="00FD2F81" w:rsidP="00EB2ECB">
      <w:r>
        <w:separator/>
      </w:r>
    </w:p>
  </w:footnote>
  <w:footnote w:type="continuationSeparator" w:id="0">
    <w:p w14:paraId="3761C99C" w14:textId="77777777" w:rsidR="00FD2F81" w:rsidRDefault="00FD2F81" w:rsidP="00EB2EC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3766A4" w14:textId="77777777" w:rsidR="00341A40" w:rsidRDefault="00341A40" w:rsidP="00FE5630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299B21" w14:textId="77777777" w:rsidR="00341A40" w:rsidRDefault="00341A40" w:rsidP="00FE5630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gewandte Chemi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ppaptapzfd2d3edtenvse9ozx9avw55ed0f&quot;&gt;cj EndNote Library&lt;record-ids&gt;&lt;item&gt;1859&lt;/item&gt;&lt;item&gt;1860&lt;/item&gt;&lt;item&gt;1861&lt;/item&gt;&lt;item&gt;1865&lt;/item&gt;&lt;/record-ids&gt;&lt;/item&gt;&lt;/Libraries&gt;"/>
    <w:docVar w:name="KY_MEDREF_DOCUID" w:val="{BAF95BD2-BB6E-4BB4-877A-8E91414FD94B}"/>
    <w:docVar w:name="KY_MEDREF_VERSION" w:val="3"/>
  </w:docVars>
  <w:rsids>
    <w:rsidRoot w:val="00EB2ECB"/>
    <w:rsid w:val="00003458"/>
    <w:rsid w:val="00003BD7"/>
    <w:rsid w:val="00004076"/>
    <w:rsid w:val="0001243E"/>
    <w:rsid w:val="0001279A"/>
    <w:rsid w:val="00014C3B"/>
    <w:rsid w:val="0001502D"/>
    <w:rsid w:val="0001672A"/>
    <w:rsid w:val="000206F3"/>
    <w:rsid w:val="000214E1"/>
    <w:rsid w:val="00026296"/>
    <w:rsid w:val="00031576"/>
    <w:rsid w:val="00032DE5"/>
    <w:rsid w:val="00034286"/>
    <w:rsid w:val="000353D6"/>
    <w:rsid w:val="000367F4"/>
    <w:rsid w:val="00036839"/>
    <w:rsid w:val="00037D44"/>
    <w:rsid w:val="00041317"/>
    <w:rsid w:val="0004299A"/>
    <w:rsid w:val="000438F7"/>
    <w:rsid w:val="00043A7D"/>
    <w:rsid w:val="00044938"/>
    <w:rsid w:val="00044EAF"/>
    <w:rsid w:val="00045F52"/>
    <w:rsid w:val="000474BC"/>
    <w:rsid w:val="0005355D"/>
    <w:rsid w:val="00053D51"/>
    <w:rsid w:val="000543CD"/>
    <w:rsid w:val="00055419"/>
    <w:rsid w:val="00061CF0"/>
    <w:rsid w:val="000625CC"/>
    <w:rsid w:val="00063703"/>
    <w:rsid w:val="00071368"/>
    <w:rsid w:val="000741DE"/>
    <w:rsid w:val="00076C3A"/>
    <w:rsid w:val="00076CAE"/>
    <w:rsid w:val="000777F1"/>
    <w:rsid w:val="00077D27"/>
    <w:rsid w:val="00080FBE"/>
    <w:rsid w:val="000819CC"/>
    <w:rsid w:val="0008347B"/>
    <w:rsid w:val="00083874"/>
    <w:rsid w:val="00085DBE"/>
    <w:rsid w:val="0009107A"/>
    <w:rsid w:val="0009142F"/>
    <w:rsid w:val="00094822"/>
    <w:rsid w:val="0009490E"/>
    <w:rsid w:val="00094F0A"/>
    <w:rsid w:val="000A09C5"/>
    <w:rsid w:val="000A1D52"/>
    <w:rsid w:val="000A2242"/>
    <w:rsid w:val="000A2E72"/>
    <w:rsid w:val="000A4A77"/>
    <w:rsid w:val="000A5B49"/>
    <w:rsid w:val="000A6073"/>
    <w:rsid w:val="000A6FE5"/>
    <w:rsid w:val="000B08C4"/>
    <w:rsid w:val="000B1576"/>
    <w:rsid w:val="000B3A67"/>
    <w:rsid w:val="000B40E0"/>
    <w:rsid w:val="000B47A7"/>
    <w:rsid w:val="000B695C"/>
    <w:rsid w:val="000B6C46"/>
    <w:rsid w:val="000C02AD"/>
    <w:rsid w:val="000C3631"/>
    <w:rsid w:val="000C3822"/>
    <w:rsid w:val="000C3ED1"/>
    <w:rsid w:val="000C43F9"/>
    <w:rsid w:val="000C4994"/>
    <w:rsid w:val="000C685F"/>
    <w:rsid w:val="000D56A2"/>
    <w:rsid w:val="000D65FF"/>
    <w:rsid w:val="000D7B57"/>
    <w:rsid w:val="000E1A7B"/>
    <w:rsid w:val="000E3658"/>
    <w:rsid w:val="000E383A"/>
    <w:rsid w:val="000E43B6"/>
    <w:rsid w:val="000E5E31"/>
    <w:rsid w:val="000E76EB"/>
    <w:rsid w:val="000E77DA"/>
    <w:rsid w:val="000E7B5C"/>
    <w:rsid w:val="000F0EB1"/>
    <w:rsid w:val="000F170C"/>
    <w:rsid w:val="000F2287"/>
    <w:rsid w:val="000F3941"/>
    <w:rsid w:val="000F4884"/>
    <w:rsid w:val="000F6136"/>
    <w:rsid w:val="000F762B"/>
    <w:rsid w:val="00104B16"/>
    <w:rsid w:val="001067AB"/>
    <w:rsid w:val="00107F5A"/>
    <w:rsid w:val="00111A06"/>
    <w:rsid w:val="00111EF3"/>
    <w:rsid w:val="00114BF8"/>
    <w:rsid w:val="00117643"/>
    <w:rsid w:val="00117A79"/>
    <w:rsid w:val="001208DC"/>
    <w:rsid w:val="00120EDF"/>
    <w:rsid w:val="0012221D"/>
    <w:rsid w:val="0013013C"/>
    <w:rsid w:val="0013210A"/>
    <w:rsid w:val="001342E7"/>
    <w:rsid w:val="00137E6F"/>
    <w:rsid w:val="00140A8D"/>
    <w:rsid w:val="00140CB5"/>
    <w:rsid w:val="00142276"/>
    <w:rsid w:val="00143160"/>
    <w:rsid w:val="001444DD"/>
    <w:rsid w:val="00147714"/>
    <w:rsid w:val="00153818"/>
    <w:rsid w:val="00154119"/>
    <w:rsid w:val="00155844"/>
    <w:rsid w:val="00155D92"/>
    <w:rsid w:val="00156FF4"/>
    <w:rsid w:val="001571FE"/>
    <w:rsid w:val="001572EE"/>
    <w:rsid w:val="001576F7"/>
    <w:rsid w:val="00157A1C"/>
    <w:rsid w:val="0016317F"/>
    <w:rsid w:val="00163A23"/>
    <w:rsid w:val="001649E0"/>
    <w:rsid w:val="00166464"/>
    <w:rsid w:val="00166D5A"/>
    <w:rsid w:val="00166DA1"/>
    <w:rsid w:val="00171FC8"/>
    <w:rsid w:val="00174FA6"/>
    <w:rsid w:val="0017766D"/>
    <w:rsid w:val="00181E85"/>
    <w:rsid w:val="00182548"/>
    <w:rsid w:val="00185D4E"/>
    <w:rsid w:val="00187E16"/>
    <w:rsid w:val="00191C3C"/>
    <w:rsid w:val="001927B2"/>
    <w:rsid w:val="001929F3"/>
    <w:rsid w:val="001931B9"/>
    <w:rsid w:val="001933A7"/>
    <w:rsid w:val="00193571"/>
    <w:rsid w:val="00193879"/>
    <w:rsid w:val="001940EF"/>
    <w:rsid w:val="00196B7F"/>
    <w:rsid w:val="00196D70"/>
    <w:rsid w:val="00197322"/>
    <w:rsid w:val="00197533"/>
    <w:rsid w:val="00197971"/>
    <w:rsid w:val="001A3112"/>
    <w:rsid w:val="001A41B5"/>
    <w:rsid w:val="001A67B1"/>
    <w:rsid w:val="001A7B0F"/>
    <w:rsid w:val="001B0B2F"/>
    <w:rsid w:val="001B13DD"/>
    <w:rsid w:val="001C153D"/>
    <w:rsid w:val="001C2B52"/>
    <w:rsid w:val="001C7C9C"/>
    <w:rsid w:val="001D1319"/>
    <w:rsid w:val="001D152B"/>
    <w:rsid w:val="001D1C42"/>
    <w:rsid w:val="001D2306"/>
    <w:rsid w:val="001D5674"/>
    <w:rsid w:val="001D5E4F"/>
    <w:rsid w:val="001D7AED"/>
    <w:rsid w:val="001E279D"/>
    <w:rsid w:val="001E304C"/>
    <w:rsid w:val="001E5F04"/>
    <w:rsid w:val="001E6A88"/>
    <w:rsid w:val="001E6DC4"/>
    <w:rsid w:val="001E7875"/>
    <w:rsid w:val="001E7C5B"/>
    <w:rsid w:val="001F1196"/>
    <w:rsid w:val="001F3F0D"/>
    <w:rsid w:val="001F5159"/>
    <w:rsid w:val="001F69BF"/>
    <w:rsid w:val="002005D3"/>
    <w:rsid w:val="002053DB"/>
    <w:rsid w:val="00206764"/>
    <w:rsid w:val="00206C37"/>
    <w:rsid w:val="00207017"/>
    <w:rsid w:val="0021002C"/>
    <w:rsid w:val="0021136E"/>
    <w:rsid w:val="0021201F"/>
    <w:rsid w:val="00214127"/>
    <w:rsid w:val="0021730A"/>
    <w:rsid w:val="002227D9"/>
    <w:rsid w:val="0022336E"/>
    <w:rsid w:val="002244BA"/>
    <w:rsid w:val="002252D9"/>
    <w:rsid w:val="00225398"/>
    <w:rsid w:val="00225D31"/>
    <w:rsid w:val="0022710D"/>
    <w:rsid w:val="00227A5F"/>
    <w:rsid w:val="00230B72"/>
    <w:rsid w:val="002310EE"/>
    <w:rsid w:val="00233135"/>
    <w:rsid w:val="0023329D"/>
    <w:rsid w:val="002342A5"/>
    <w:rsid w:val="00237BB2"/>
    <w:rsid w:val="00244986"/>
    <w:rsid w:val="00244CCC"/>
    <w:rsid w:val="00244FC6"/>
    <w:rsid w:val="00251F93"/>
    <w:rsid w:val="002522C3"/>
    <w:rsid w:val="002524D1"/>
    <w:rsid w:val="00252A79"/>
    <w:rsid w:val="0025336D"/>
    <w:rsid w:val="00255173"/>
    <w:rsid w:val="0025701B"/>
    <w:rsid w:val="00260B7C"/>
    <w:rsid w:val="002629A4"/>
    <w:rsid w:val="00266617"/>
    <w:rsid w:val="002676DC"/>
    <w:rsid w:val="002722C2"/>
    <w:rsid w:val="00273159"/>
    <w:rsid w:val="00273A9D"/>
    <w:rsid w:val="00274A3B"/>
    <w:rsid w:val="002815D8"/>
    <w:rsid w:val="002827D2"/>
    <w:rsid w:val="00285CCA"/>
    <w:rsid w:val="0028790C"/>
    <w:rsid w:val="002916CC"/>
    <w:rsid w:val="002923AB"/>
    <w:rsid w:val="00293038"/>
    <w:rsid w:val="00293076"/>
    <w:rsid w:val="00293662"/>
    <w:rsid w:val="00296BB7"/>
    <w:rsid w:val="00296C1E"/>
    <w:rsid w:val="0029745F"/>
    <w:rsid w:val="00297823"/>
    <w:rsid w:val="00297EB1"/>
    <w:rsid w:val="002A00B8"/>
    <w:rsid w:val="002A480A"/>
    <w:rsid w:val="002A4815"/>
    <w:rsid w:val="002A50E6"/>
    <w:rsid w:val="002A5CE4"/>
    <w:rsid w:val="002A5FC7"/>
    <w:rsid w:val="002B0CBC"/>
    <w:rsid w:val="002B33DF"/>
    <w:rsid w:val="002B64D7"/>
    <w:rsid w:val="002B7FF3"/>
    <w:rsid w:val="002C14A4"/>
    <w:rsid w:val="002C3D79"/>
    <w:rsid w:val="002C4257"/>
    <w:rsid w:val="002C42C7"/>
    <w:rsid w:val="002C5790"/>
    <w:rsid w:val="002C710B"/>
    <w:rsid w:val="002C7B2B"/>
    <w:rsid w:val="002D1336"/>
    <w:rsid w:val="002D1E8B"/>
    <w:rsid w:val="002D3189"/>
    <w:rsid w:val="002D7948"/>
    <w:rsid w:val="002D7B22"/>
    <w:rsid w:val="002E04D3"/>
    <w:rsid w:val="002E342F"/>
    <w:rsid w:val="002E6B3C"/>
    <w:rsid w:val="002F0B8E"/>
    <w:rsid w:val="0030105F"/>
    <w:rsid w:val="0030216B"/>
    <w:rsid w:val="00302188"/>
    <w:rsid w:val="00302556"/>
    <w:rsid w:val="00303190"/>
    <w:rsid w:val="0030325D"/>
    <w:rsid w:val="003041A8"/>
    <w:rsid w:val="00304B8E"/>
    <w:rsid w:val="00304F10"/>
    <w:rsid w:val="00305366"/>
    <w:rsid w:val="0030667E"/>
    <w:rsid w:val="003100D8"/>
    <w:rsid w:val="003161B4"/>
    <w:rsid w:val="00316375"/>
    <w:rsid w:val="00317A32"/>
    <w:rsid w:val="003206D3"/>
    <w:rsid w:val="003218A5"/>
    <w:rsid w:val="003224F3"/>
    <w:rsid w:val="0032392B"/>
    <w:rsid w:val="00323CEB"/>
    <w:rsid w:val="0032429B"/>
    <w:rsid w:val="0032636D"/>
    <w:rsid w:val="0033478C"/>
    <w:rsid w:val="00336312"/>
    <w:rsid w:val="00337295"/>
    <w:rsid w:val="00337A93"/>
    <w:rsid w:val="00341A40"/>
    <w:rsid w:val="00341C4F"/>
    <w:rsid w:val="00342423"/>
    <w:rsid w:val="0034671A"/>
    <w:rsid w:val="00347500"/>
    <w:rsid w:val="00351DB6"/>
    <w:rsid w:val="00351F41"/>
    <w:rsid w:val="00352A1C"/>
    <w:rsid w:val="003563BF"/>
    <w:rsid w:val="00360A9D"/>
    <w:rsid w:val="00362661"/>
    <w:rsid w:val="00362D71"/>
    <w:rsid w:val="003631AD"/>
    <w:rsid w:val="003634F9"/>
    <w:rsid w:val="00364D13"/>
    <w:rsid w:val="00367225"/>
    <w:rsid w:val="00367317"/>
    <w:rsid w:val="00367752"/>
    <w:rsid w:val="0037070A"/>
    <w:rsid w:val="003715EA"/>
    <w:rsid w:val="00371613"/>
    <w:rsid w:val="00372510"/>
    <w:rsid w:val="003726C8"/>
    <w:rsid w:val="00372BCE"/>
    <w:rsid w:val="00374D70"/>
    <w:rsid w:val="00375F36"/>
    <w:rsid w:val="00376606"/>
    <w:rsid w:val="00377585"/>
    <w:rsid w:val="00377B0D"/>
    <w:rsid w:val="0038092A"/>
    <w:rsid w:val="00383184"/>
    <w:rsid w:val="00384A3A"/>
    <w:rsid w:val="00384D90"/>
    <w:rsid w:val="00386B02"/>
    <w:rsid w:val="00390002"/>
    <w:rsid w:val="00391512"/>
    <w:rsid w:val="0039327C"/>
    <w:rsid w:val="00397E51"/>
    <w:rsid w:val="003A1C90"/>
    <w:rsid w:val="003A1DA0"/>
    <w:rsid w:val="003A2FC9"/>
    <w:rsid w:val="003A4C81"/>
    <w:rsid w:val="003A5FFF"/>
    <w:rsid w:val="003A649B"/>
    <w:rsid w:val="003A7C55"/>
    <w:rsid w:val="003B0AC8"/>
    <w:rsid w:val="003B0ADA"/>
    <w:rsid w:val="003B17C7"/>
    <w:rsid w:val="003B25E9"/>
    <w:rsid w:val="003B30AE"/>
    <w:rsid w:val="003B501B"/>
    <w:rsid w:val="003B6234"/>
    <w:rsid w:val="003C3F64"/>
    <w:rsid w:val="003D0087"/>
    <w:rsid w:val="003D161C"/>
    <w:rsid w:val="003D16B9"/>
    <w:rsid w:val="003D2E0E"/>
    <w:rsid w:val="003D378D"/>
    <w:rsid w:val="003D3F73"/>
    <w:rsid w:val="003D4791"/>
    <w:rsid w:val="003D4839"/>
    <w:rsid w:val="003D4C70"/>
    <w:rsid w:val="003E092B"/>
    <w:rsid w:val="003E0A3A"/>
    <w:rsid w:val="003E10B7"/>
    <w:rsid w:val="003E1C6E"/>
    <w:rsid w:val="003E2FCB"/>
    <w:rsid w:val="003E3FC4"/>
    <w:rsid w:val="003E5C9D"/>
    <w:rsid w:val="003E5F6B"/>
    <w:rsid w:val="003F253C"/>
    <w:rsid w:val="003F316F"/>
    <w:rsid w:val="003F3501"/>
    <w:rsid w:val="003F673A"/>
    <w:rsid w:val="003F78C2"/>
    <w:rsid w:val="003F799C"/>
    <w:rsid w:val="00402F69"/>
    <w:rsid w:val="00407083"/>
    <w:rsid w:val="00407EEC"/>
    <w:rsid w:val="00410286"/>
    <w:rsid w:val="0041403B"/>
    <w:rsid w:val="00414789"/>
    <w:rsid w:val="004153D6"/>
    <w:rsid w:val="004219BA"/>
    <w:rsid w:val="00421D0A"/>
    <w:rsid w:val="004235F7"/>
    <w:rsid w:val="00423FB7"/>
    <w:rsid w:val="00427575"/>
    <w:rsid w:val="00427A29"/>
    <w:rsid w:val="00430ECD"/>
    <w:rsid w:val="00431143"/>
    <w:rsid w:val="00436A44"/>
    <w:rsid w:val="004416FB"/>
    <w:rsid w:val="00447235"/>
    <w:rsid w:val="004509B8"/>
    <w:rsid w:val="0045104D"/>
    <w:rsid w:val="00452969"/>
    <w:rsid w:val="00455C62"/>
    <w:rsid w:val="0046296C"/>
    <w:rsid w:val="00463D07"/>
    <w:rsid w:val="00465100"/>
    <w:rsid w:val="0047574C"/>
    <w:rsid w:val="004776C4"/>
    <w:rsid w:val="00477AEC"/>
    <w:rsid w:val="00480000"/>
    <w:rsid w:val="00480C8E"/>
    <w:rsid w:val="004879FC"/>
    <w:rsid w:val="00492428"/>
    <w:rsid w:val="0049483F"/>
    <w:rsid w:val="00495E17"/>
    <w:rsid w:val="0049613A"/>
    <w:rsid w:val="00496C89"/>
    <w:rsid w:val="00496F6F"/>
    <w:rsid w:val="00496FC3"/>
    <w:rsid w:val="00497DC4"/>
    <w:rsid w:val="004A10CB"/>
    <w:rsid w:val="004A2057"/>
    <w:rsid w:val="004A34E5"/>
    <w:rsid w:val="004A421B"/>
    <w:rsid w:val="004A50A6"/>
    <w:rsid w:val="004B0595"/>
    <w:rsid w:val="004B19D1"/>
    <w:rsid w:val="004B3EE8"/>
    <w:rsid w:val="004B4C06"/>
    <w:rsid w:val="004B63C7"/>
    <w:rsid w:val="004B75D3"/>
    <w:rsid w:val="004C032C"/>
    <w:rsid w:val="004C1E28"/>
    <w:rsid w:val="004C3C42"/>
    <w:rsid w:val="004C427A"/>
    <w:rsid w:val="004C7065"/>
    <w:rsid w:val="004C7583"/>
    <w:rsid w:val="004C7725"/>
    <w:rsid w:val="004D047E"/>
    <w:rsid w:val="004D16ED"/>
    <w:rsid w:val="004D1751"/>
    <w:rsid w:val="004D1C6C"/>
    <w:rsid w:val="004D5587"/>
    <w:rsid w:val="004D7F8A"/>
    <w:rsid w:val="004E2FFA"/>
    <w:rsid w:val="004E3987"/>
    <w:rsid w:val="004E5E97"/>
    <w:rsid w:val="004E709E"/>
    <w:rsid w:val="004E754A"/>
    <w:rsid w:val="004F172E"/>
    <w:rsid w:val="004F19E3"/>
    <w:rsid w:val="004F51CF"/>
    <w:rsid w:val="004F5871"/>
    <w:rsid w:val="004F5E5D"/>
    <w:rsid w:val="00500950"/>
    <w:rsid w:val="00501A59"/>
    <w:rsid w:val="00501A9B"/>
    <w:rsid w:val="005027DC"/>
    <w:rsid w:val="0050453D"/>
    <w:rsid w:val="00510E7B"/>
    <w:rsid w:val="005116EE"/>
    <w:rsid w:val="00511CB6"/>
    <w:rsid w:val="00515F69"/>
    <w:rsid w:val="00520AC9"/>
    <w:rsid w:val="00522864"/>
    <w:rsid w:val="005233B4"/>
    <w:rsid w:val="005265F3"/>
    <w:rsid w:val="00531D57"/>
    <w:rsid w:val="00535ACB"/>
    <w:rsid w:val="00537889"/>
    <w:rsid w:val="005413F6"/>
    <w:rsid w:val="00541BE0"/>
    <w:rsid w:val="00542D98"/>
    <w:rsid w:val="005437F3"/>
    <w:rsid w:val="00546D77"/>
    <w:rsid w:val="00550DE2"/>
    <w:rsid w:val="005530D3"/>
    <w:rsid w:val="00554560"/>
    <w:rsid w:val="00555319"/>
    <w:rsid w:val="00556780"/>
    <w:rsid w:val="00556F03"/>
    <w:rsid w:val="0056170F"/>
    <w:rsid w:val="00564E2F"/>
    <w:rsid w:val="00566DEC"/>
    <w:rsid w:val="005674E2"/>
    <w:rsid w:val="00567C72"/>
    <w:rsid w:val="00570153"/>
    <w:rsid w:val="00570268"/>
    <w:rsid w:val="00570E08"/>
    <w:rsid w:val="00571660"/>
    <w:rsid w:val="00573FAE"/>
    <w:rsid w:val="00574039"/>
    <w:rsid w:val="00574F56"/>
    <w:rsid w:val="00576262"/>
    <w:rsid w:val="005765E2"/>
    <w:rsid w:val="005766EB"/>
    <w:rsid w:val="00582E2E"/>
    <w:rsid w:val="00583305"/>
    <w:rsid w:val="0058483B"/>
    <w:rsid w:val="00585EB0"/>
    <w:rsid w:val="005922DC"/>
    <w:rsid w:val="005927DE"/>
    <w:rsid w:val="0059313F"/>
    <w:rsid w:val="005945F4"/>
    <w:rsid w:val="00595D07"/>
    <w:rsid w:val="00595D28"/>
    <w:rsid w:val="005A475B"/>
    <w:rsid w:val="005A5F08"/>
    <w:rsid w:val="005B1082"/>
    <w:rsid w:val="005B7452"/>
    <w:rsid w:val="005C03A1"/>
    <w:rsid w:val="005C19A6"/>
    <w:rsid w:val="005C34FA"/>
    <w:rsid w:val="005C5E15"/>
    <w:rsid w:val="005C681B"/>
    <w:rsid w:val="005C6FD4"/>
    <w:rsid w:val="005D2D58"/>
    <w:rsid w:val="005D4028"/>
    <w:rsid w:val="005D56AB"/>
    <w:rsid w:val="005E02C4"/>
    <w:rsid w:val="005E5098"/>
    <w:rsid w:val="005E76F5"/>
    <w:rsid w:val="005F07CD"/>
    <w:rsid w:val="005F1267"/>
    <w:rsid w:val="005F1648"/>
    <w:rsid w:val="005F18BE"/>
    <w:rsid w:val="005F2815"/>
    <w:rsid w:val="005F43B2"/>
    <w:rsid w:val="005F78C4"/>
    <w:rsid w:val="005F79D9"/>
    <w:rsid w:val="005F7BC5"/>
    <w:rsid w:val="00600F1B"/>
    <w:rsid w:val="00601FE8"/>
    <w:rsid w:val="006031CB"/>
    <w:rsid w:val="0060682B"/>
    <w:rsid w:val="00607A7F"/>
    <w:rsid w:val="0061032D"/>
    <w:rsid w:val="0061065F"/>
    <w:rsid w:val="00612A4E"/>
    <w:rsid w:val="006142F6"/>
    <w:rsid w:val="00617A2F"/>
    <w:rsid w:val="006216AB"/>
    <w:rsid w:val="00623711"/>
    <w:rsid w:val="00627032"/>
    <w:rsid w:val="0063126A"/>
    <w:rsid w:val="00631978"/>
    <w:rsid w:val="00632982"/>
    <w:rsid w:val="00633E63"/>
    <w:rsid w:val="006350F1"/>
    <w:rsid w:val="00635217"/>
    <w:rsid w:val="0063628E"/>
    <w:rsid w:val="00636368"/>
    <w:rsid w:val="00641661"/>
    <w:rsid w:val="00641D9D"/>
    <w:rsid w:val="0064562A"/>
    <w:rsid w:val="00646F07"/>
    <w:rsid w:val="00650F7A"/>
    <w:rsid w:val="00651180"/>
    <w:rsid w:val="0065121F"/>
    <w:rsid w:val="0065190B"/>
    <w:rsid w:val="00652562"/>
    <w:rsid w:val="00653625"/>
    <w:rsid w:val="006575F8"/>
    <w:rsid w:val="00660B1C"/>
    <w:rsid w:val="00661999"/>
    <w:rsid w:val="0066240D"/>
    <w:rsid w:val="006646B8"/>
    <w:rsid w:val="0066495A"/>
    <w:rsid w:val="0067129B"/>
    <w:rsid w:val="0067509E"/>
    <w:rsid w:val="00675110"/>
    <w:rsid w:val="006754BC"/>
    <w:rsid w:val="006759E2"/>
    <w:rsid w:val="00680E1B"/>
    <w:rsid w:val="00680EE6"/>
    <w:rsid w:val="00685399"/>
    <w:rsid w:val="006856E5"/>
    <w:rsid w:val="00687B3C"/>
    <w:rsid w:val="00691887"/>
    <w:rsid w:val="0069290D"/>
    <w:rsid w:val="0069708E"/>
    <w:rsid w:val="00697758"/>
    <w:rsid w:val="006A00FB"/>
    <w:rsid w:val="006A276E"/>
    <w:rsid w:val="006A32AD"/>
    <w:rsid w:val="006A619F"/>
    <w:rsid w:val="006A676B"/>
    <w:rsid w:val="006B1EFD"/>
    <w:rsid w:val="006B2C58"/>
    <w:rsid w:val="006B4CB2"/>
    <w:rsid w:val="006B567A"/>
    <w:rsid w:val="006B6542"/>
    <w:rsid w:val="006C313D"/>
    <w:rsid w:val="006C3877"/>
    <w:rsid w:val="006C4B1A"/>
    <w:rsid w:val="006C54D6"/>
    <w:rsid w:val="006D1305"/>
    <w:rsid w:val="006E0171"/>
    <w:rsid w:val="006E7737"/>
    <w:rsid w:val="006F08E2"/>
    <w:rsid w:val="006F0FAE"/>
    <w:rsid w:val="006F0FB8"/>
    <w:rsid w:val="006F5D64"/>
    <w:rsid w:val="006F732B"/>
    <w:rsid w:val="00700087"/>
    <w:rsid w:val="00700F45"/>
    <w:rsid w:val="007021E3"/>
    <w:rsid w:val="00702492"/>
    <w:rsid w:val="007028C2"/>
    <w:rsid w:val="00703D6B"/>
    <w:rsid w:val="007042C2"/>
    <w:rsid w:val="00704371"/>
    <w:rsid w:val="00704579"/>
    <w:rsid w:val="00705AD0"/>
    <w:rsid w:val="007079EA"/>
    <w:rsid w:val="00711DB5"/>
    <w:rsid w:val="00711E57"/>
    <w:rsid w:val="00713680"/>
    <w:rsid w:val="00714E0F"/>
    <w:rsid w:val="00716546"/>
    <w:rsid w:val="00716B27"/>
    <w:rsid w:val="00717A65"/>
    <w:rsid w:val="00724F21"/>
    <w:rsid w:val="00726936"/>
    <w:rsid w:val="007277BC"/>
    <w:rsid w:val="00727997"/>
    <w:rsid w:val="00727ADE"/>
    <w:rsid w:val="00730CCA"/>
    <w:rsid w:val="007316D7"/>
    <w:rsid w:val="007338CC"/>
    <w:rsid w:val="00733EC8"/>
    <w:rsid w:val="0073456C"/>
    <w:rsid w:val="0073574F"/>
    <w:rsid w:val="00735E4E"/>
    <w:rsid w:val="00741E39"/>
    <w:rsid w:val="00742AE4"/>
    <w:rsid w:val="00744C20"/>
    <w:rsid w:val="0074560C"/>
    <w:rsid w:val="0075473A"/>
    <w:rsid w:val="00754E40"/>
    <w:rsid w:val="00754E62"/>
    <w:rsid w:val="007559AB"/>
    <w:rsid w:val="00762598"/>
    <w:rsid w:val="00763D89"/>
    <w:rsid w:val="00767073"/>
    <w:rsid w:val="00770004"/>
    <w:rsid w:val="007713F3"/>
    <w:rsid w:val="00771485"/>
    <w:rsid w:val="0077331F"/>
    <w:rsid w:val="00773551"/>
    <w:rsid w:val="00775EA4"/>
    <w:rsid w:val="007869B4"/>
    <w:rsid w:val="00794072"/>
    <w:rsid w:val="00794C66"/>
    <w:rsid w:val="007955CB"/>
    <w:rsid w:val="007970FC"/>
    <w:rsid w:val="00797165"/>
    <w:rsid w:val="0079756F"/>
    <w:rsid w:val="0079789A"/>
    <w:rsid w:val="007A043B"/>
    <w:rsid w:val="007A2483"/>
    <w:rsid w:val="007A2829"/>
    <w:rsid w:val="007A2B19"/>
    <w:rsid w:val="007A4F0D"/>
    <w:rsid w:val="007A5AC0"/>
    <w:rsid w:val="007B1F9A"/>
    <w:rsid w:val="007B3B46"/>
    <w:rsid w:val="007B4B93"/>
    <w:rsid w:val="007C1C15"/>
    <w:rsid w:val="007C2CF0"/>
    <w:rsid w:val="007C3430"/>
    <w:rsid w:val="007C41EA"/>
    <w:rsid w:val="007C50F2"/>
    <w:rsid w:val="007D2174"/>
    <w:rsid w:val="007D37F3"/>
    <w:rsid w:val="007D3F3F"/>
    <w:rsid w:val="007D5550"/>
    <w:rsid w:val="007D5E43"/>
    <w:rsid w:val="007E141B"/>
    <w:rsid w:val="007E17AC"/>
    <w:rsid w:val="007E17C3"/>
    <w:rsid w:val="007E593A"/>
    <w:rsid w:val="007E6D9F"/>
    <w:rsid w:val="007E74A4"/>
    <w:rsid w:val="007F027E"/>
    <w:rsid w:val="007F73E4"/>
    <w:rsid w:val="008069D8"/>
    <w:rsid w:val="00807B9A"/>
    <w:rsid w:val="008158FF"/>
    <w:rsid w:val="00817BAD"/>
    <w:rsid w:val="00820381"/>
    <w:rsid w:val="008206B5"/>
    <w:rsid w:val="00820EB2"/>
    <w:rsid w:val="00823408"/>
    <w:rsid w:val="00824021"/>
    <w:rsid w:val="008264E6"/>
    <w:rsid w:val="00830296"/>
    <w:rsid w:val="00830B5B"/>
    <w:rsid w:val="00831296"/>
    <w:rsid w:val="00831E00"/>
    <w:rsid w:val="00832869"/>
    <w:rsid w:val="00832B54"/>
    <w:rsid w:val="00835044"/>
    <w:rsid w:val="00836247"/>
    <w:rsid w:val="00836944"/>
    <w:rsid w:val="00837072"/>
    <w:rsid w:val="0084301A"/>
    <w:rsid w:val="00844863"/>
    <w:rsid w:val="0084704A"/>
    <w:rsid w:val="00850D6A"/>
    <w:rsid w:val="00857976"/>
    <w:rsid w:val="00862CEE"/>
    <w:rsid w:val="00863EC0"/>
    <w:rsid w:val="00865F9E"/>
    <w:rsid w:val="00866269"/>
    <w:rsid w:val="00866BC5"/>
    <w:rsid w:val="0086777F"/>
    <w:rsid w:val="00867998"/>
    <w:rsid w:val="00871282"/>
    <w:rsid w:val="00871EC6"/>
    <w:rsid w:val="008721A4"/>
    <w:rsid w:val="008726A1"/>
    <w:rsid w:val="008736F0"/>
    <w:rsid w:val="008774C7"/>
    <w:rsid w:val="0088082A"/>
    <w:rsid w:val="008826F5"/>
    <w:rsid w:val="00883BF7"/>
    <w:rsid w:val="00885A47"/>
    <w:rsid w:val="00885F1C"/>
    <w:rsid w:val="008863E8"/>
    <w:rsid w:val="00886A4C"/>
    <w:rsid w:val="00886AC8"/>
    <w:rsid w:val="008872CE"/>
    <w:rsid w:val="00890867"/>
    <w:rsid w:val="00891A5B"/>
    <w:rsid w:val="008A37E2"/>
    <w:rsid w:val="008A491F"/>
    <w:rsid w:val="008A7F9B"/>
    <w:rsid w:val="008B3EFF"/>
    <w:rsid w:val="008B3F51"/>
    <w:rsid w:val="008B51D9"/>
    <w:rsid w:val="008B5CF1"/>
    <w:rsid w:val="008B6363"/>
    <w:rsid w:val="008B6B22"/>
    <w:rsid w:val="008B7622"/>
    <w:rsid w:val="008C0507"/>
    <w:rsid w:val="008C27A2"/>
    <w:rsid w:val="008C2B99"/>
    <w:rsid w:val="008C2F03"/>
    <w:rsid w:val="008C47EF"/>
    <w:rsid w:val="008C6024"/>
    <w:rsid w:val="008C628B"/>
    <w:rsid w:val="008C63E9"/>
    <w:rsid w:val="008C76CA"/>
    <w:rsid w:val="008D0F56"/>
    <w:rsid w:val="008D1661"/>
    <w:rsid w:val="008D1F21"/>
    <w:rsid w:val="008D213C"/>
    <w:rsid w:val="008D22D1"/>
    <w:rsid w:val="008D240D"/>
    <w:rsid w:val="008D3506"/>
    <w:rsid w:val="008D39B9"/>
    <w:rsid w:val="008D652A"/>
    <w:rsid w:val="008D74A5"/>
    <w:rsid w:val="008D76FD"/>
    <w:rsid w:val="008E09D2"/>
    <w:rsid w:val="008E1E42"/>
    <w:rsid w:val="008E53BF"/>
    <w:rsid w:val="008E58D7"/>
    <w:rsid w:val="008E65DD"/>
    <w:rsid w:val="008E6FA2"/>
    <w:rsid w:val="008E7AE0"/>
    <w:rsid w:val="008F07F2"/>
    <w:rsid w:val="008F1E3B"/>
    <w:rsid w:val="008F5485"/>
    <w:rsid w:val="008F7724"/>
    <w:rsid w:val="008F795A"/>
    <w:rsid w:val="00903344"/>
    <w:rsid w:val="00903A41"/>
    <w:rsid w:val="00906E3B"/>
    <w:rsid w:val="009105FD"/>
    <w:rsid w:val="00910A0F"/>
    <w:rsid w:val="00912FB7"/>
    <w:rsid w:val="00917FA1"/>
    <w:rsid w:val="009233D5"/>
    <w:rsid w:val="00927139"/>
    <w:rsid w:val="00930872"/>
    <w:rsid w:val="00930FA7"/>
    <w:rsid w:val="009313EE"/>
    <w:rsid w:val="00934EE0"/>
    <w:rsid w:val="00935912"/>
    <w:rsid w:val="009367DC"/>
    <w:rsid w:val="00937B1D"/>
    <w:rsid w:val="00946037"/>
    <w:rsid w:val="00946565"/>
    <w:rsid w:val="00946C7C"/>
    <w:rsid w:val="0094782D"/>
    <w:rsid w:val="0094798E"/>
    <w:rsid w:val="00947FAF"/>
    <w:rsid w:val="00950580"/>
    <w:rsid w:val="00952B8E"/>
    <w:rsid w:val="009539DB"/>
    <w:rsid w:val="00953B7A"/>
    <w:rsid w:val="009559D3"/>
    <w:rsid w:val="00956F6B"/>
    <w:rsid w:val="0096108D"/>
    <w:rsid w:val="00961631"/>
    <w:rsid w:val="0096227C"/>
    <w:rsid w:val="00963040"/>
    <w:rsid w:val="009648EF"/>
    <w:rsid w:val="00964ABD"/>
    <w:rsid w:val="00964DA1"/>
    <w:rsid w:val="00976652"/>
    <w:rsid w:val="00976E9D"/>
    <w:rsid w:val="00977085"/>
    <w:rsid w:val="00980BA5"/>
    <w:rsid w:val="009812EC"/>
    <w:rsid w:val="009817E0"/>
    <w:rsid w:val="00983483"/>
    <w:rsid w:val="00985B75"/>
    <w:rsid w:val="0099024B"/>
    <w:rsid w:val="00990E6C"/>
    <w:rsid w:val="00991247"/>
    <w:rsid w:val="00992398"/>
    <w:rsid w:val="00994964"/>
    <w:rsid w:val="00996C73"/>
    <w:rsid w:val="009A1DA2"/>
    <w:rsid w:val="009A24E3"/>
    <w:rsid w:val="009A49A0"/>
    <w:rsid w:val="009A5652"/>
    <w:rsid w:val="009B033E"/>
    <w:rsid w:val="009B097A"/>
    <w:rsid w:val="009B3654"/>
    <w:rsid w:val="009B4940"/>
    <w:rsid w:val="009C0282"/>
    <w:rsid w:val="009C04FA"/>
    <w:rsid w:val="009C10F9"/>
    <w:rsid w:val="009C12D8"/>
    <w:rsid w:val="009C219E"/>
    <w:rsid w:val="009C2707"/>
    <w:rsid w:val="009C35C4"/>
    <w:rsid w:val="009C3654"/>
    <w:rsid w:val="009C4E4F"/>
    <w:rsid w:val="009D3ED2"/>
    <w:rsid w:val="009D4B1A"/>
    <w:rsid w:val="009D5696"/>
    <w:rsid w:val="009D6DD2"/>
    <w:rsid w:val="009D6FB3"/>
    <w:rsid w:val="009E0455"/>
    <w:rsid w:val="009E149A"/>
    <w:rsid w:val="009E2896"/>
    <w:rsid w:val="009E62BB"/>
    <w:rsid w:val="009E7573"/>
    <w:rsid w:val="009F133D"/>
    <w:rsid w:val="009F23B7"/>
    <w:rsid w:val="009F4ED6"/>
    <w:rsid w:val="009F7B29"/>
    <w:rsid w:val="00A0199A"/>
    <w:rsid w:val="00A022D2"/>
    <w:rsid w:val="00A02B37"/>
    <w:rsid w:val="00A0408D"/>
    <w:rsid w:val="00A04402"/>
    <w:rsid w:val="00A04901"/>
    <w:rsid w:val="00A05018"/>
    <w:rsid w:val="00A06B8F"/>
    <w:rsid w:val="00A07347"/>
    <w:rsid w:val="00A077C6"/>
    <w:rsid w:val="00A10101"/>
    <w:rsid w:val="00A10EDB"/>
    <w:rsid w:val="00A13044"/>
    <w:rsid w:val="00A14E9C"/>
    <w:rsid w:val="00A1642B"/>
    <w:rsid w:val="00A167EF"/>
    <w:rsid w:val="00A17DDC"/>
    <w:rsid w:val="00A227DB"/>
    <w:rsid w:val="00A23F12"/>
    <w:rsid w:val="00A24E1D"/>
    <w:rsid w:val="00A25D4D"/>
    <w:rsid w:val="00A319FD"/>
    <w:rsid w:val="00A3204D"/>
    <w:rsid w:val="00A3347E"/>
    <w:rsid w:val="00A34F4E"/>
    <w:rsid w:val="00A355D1"/>
    <w:rsid w:val="00A35BA2"/>
    <w:rsid w:val="00A37DC8"/>
    <w:rsid w:val="00A407E3"/>
    <w:rsid w:val="00A437FF"/>
    <w:rsid w:val="00A45594"/>
    <w:rsid w:val="00A45E3B"/>
    <w:rsid w:val="00A46255"/>
    <w:rsid w:val="00A53BD2"/>
    <w:rsid w:val="00A5645C"/>
    <w:rsid w:val="00A57851"/>
    <w:rsid w:val="00A57CC1"/>
    <w:rsid w:val="00A610E2"/>
    <w:rsid w:val="00A6152B"/>
    <w:rsid w:val="00A61CAA"/>
    <w:rsid w:val="00A62241"/>
    <w:rsid w:val="00A63676"/>
    <w:rsid w:val="00A65249"/>
    <w:rsid w:val="00A66AC4"/>
    <w:rsid w:val="00A70417"/>
    <w:rsid w:val="00A721A8"/>
    <w:rsid w:val="00A758E0"/>
    <w:rsid w:val="00A759CF"/>
    <w:rsid w:val="00A76C6B"/>
    <w:rsid w:val="00A77415"/>
    <w:rsid w:val="00A778FD"/>
    <w:rsid w:val="00A82FF4"/>
    <w:rsid w:val="00A91ED0"/>
    <w:rsid w:val="00A93FC6"/>
    <w:rsid w:val="00A94040"/>
    <w:rsid w:val="00A94A21"/>
    <w:rsid w:val="00A95B32"/>
    <w:rsid w:val="00AA0C94"/>
    <w:rsid w:val="00AA18CB"/>
    <w:rsid w:val="00AA1F27"/>
    <w:rsid w:val="00AA2391"/>
    <w:rsid w:val="00AA34A8"/>
    <w:rsid w:val="00AA3A59"/>
    <w:rsid w:val="00AA469F"/>
    <w:rsid w:val="00AA52BC"/>
    <w:rsid w:val="00AA595B"/>
    <w:rsid w:val="00AA7125"/>
    <w:rsid w:val="00AA73ED"/>
    <w:rsid w:val="00AA78D3"/>
    <w:rsid w:val="00AB0F0F"/>
    <w:rsid w:val="00AB4FBE"/>
    <w:rsid w:val="00AB63D1"/>
    <w:rsid w:val="00AC0280"/>
    <w:rsid w:val="00AC3A5C"/>
    <w:rsid w:val="00AC5DF7"/>
    <w:rsid w:val="00AC6972"/>
    <w:rsid w:val="00AD4E84"/>
    <w:rsid w:val="00AD5B7F"/>
    <w:rsid w:val="00AD5C2D"/>
    <w:rsid w:val="00AE1E86"/>
    <w:rsid w:val="00AE2E57"/>
    <w:rsid w:val="00AE38ED"/>
    <w:rsid w:val="00AE4CD4"/>
    <w:rsid w:val="00AE7D6F"/>
    <w:rsid w:val="00AF0984"/>
    <w:rsid w:val="00AF1B6C"/>
    <w:rsid w:val="00AF1D1A"/>
    <w:rsid w:val="00AF228B"/>
    <w:rsid w:val="00AF486F"/>
    <w:rsid w:val="00B00483"/>
    <w:rsid w:val="00B03DAC"/>
    <w:rsid w:val="00B0475C"/>
    <w:rsid w:val="00B04B47"/>
    <w:rsid w:val="00B04BE6"/>
    <w:rsid w:val="00B05264"/>
    <w:rsid w:val="00B05ED5"/>
    <w:rsid w:val="00B144B0"/>
    <w:rsid w:val="00B17BB8"/>
    <w:rsid w:val="00B22315"/>
    <w:rsid w:val="00B23BF6"/>
    <w:rsid w:val="00B24759"/>
    <w:rsid w:val="00B25D44"/>
    <w:rsid w:val="00B26115"/>
    <w:rsid w:val="00B27EC7"/>
    <w:rsid w:val="00B3101F"/>
    <w:rsid w:val="00B36505"/>
    <w:rsid w:val="00B41117"/>
    <w:rsid w:val="00B43B54"/>
    <w:rsid w:val="00B43C6C"/>
    <w:rsid w:val="00B4447C"/>
    <w:rsid w:val="00B4565B"/>
    <w:rsid w:val="00B46F22"/>
    <w:rsid w:val="00B55DF3"/>
    <w:rsid w:val="00B57FA5"/>
    <w:rsid w:val="00B603FE"/>
    <w:rsid w:val="00B632D4"/>
    <w:rsid w:val="00B64D18"/>
    <w:rsid w:val="00B65716"/>
    <w:rsid w:val="00B66C3D"/>
    <w:rsid w:val="00B70432"/>
    <w:rsid w:val="00B70E18"/>
    <w:rsid w:val="00B71DC8"/>
    <w:rsid w:val="00B71EDA"/>
    <w:rsid w:val="00B729B8"/>
    <w:rsid w:val="00B730C4"/>
    <w:rsid w:val="00B73171"/>
    <w:rsid w:val="00B73369"/>
    <w:rsid w:val="00B741AC"/>
    <w:rsid w:val="00B77315"/>
    <w:rsid w:val="00B83E0E"/>
    <w:rsid w:val="00B850DC"/>
    <w:rsid w:val="00B868D4"/>
    <w:rsid w:val="00B870FD"/>
    <w:rsid w:val="00B87B6D"/>
    <w:rsid w:val="00B87C65"/>
    <w:rsid w:val="00B9117E"/>
    <w:rsid w:val="00B9356D"/>
    <w:rsid w:val="00B94B50"/>
    <w:rsid w:val="00B96F33"/>
    <w:rsid w:val="00BA08EB"/>
    <w:rsid w:val="00BA2706"/>
    <w:rsid w:val="00BA2F60"/>
    <w:rsid w:val="00BA4A95"/>
    <w:rsid w:val="00BA792E"/>
    <w:rsid w:val="00BB47A4"/>
    <w:rsid w:val="00BB49E1"/>
    <w:rsid w:val="00BB4BC4"/>
    <w:rsid w:val="00BB7724"/>
    <w:rsid w:val="00BB7D0E"/>
    <w:rsid w:val="00BC23BB"/>
    <w:rsid w:val="00BC2E4A"/>
    <w:rsid w:val="00BC3D13"/>
    <w:rsid w:val="00BC64EE"/>
    <w:rsid w:val="00BC67BB"/>
    <w:rsid w:val="00BC68E4"/>
    <w:rsid w:val="00BC7BF8"/>
    <w:rsid w:val="00BD0BDD"/>
    <w:rsid w:val="00BD1FBF"/>
    <w:rsid w:val="00BD2BE0"/>
    <w:rsid w:val="00BD326D"/>
    <w:rsid w:val="00BD3811"/>
    <w:rsid w:val="00BD394A"/>
    <w:rsid w:val="00BD484B"/>
    <w:rsid w:val="00BD4DBD"/>
    <w:rsid w:val="00BD5BDF"/>
    <w:rsid w:val="00BE08C9"/>
    <w:rsid w:val="00BE64E9"/>
    <w:rsid w:val="00BF2AD6"/>
    <w:rsid w:val="00BF30EF"/>
    <w:rsid w:val="00BF4F41"/>
    <w:rsid w:val="00BF682D"/>
    <w:rsid w:val="00BF6C71"/>
    <w:rsid w:val="00BF767F"/>
    <w:rsid w:val="00BF76D1"/>
    <w:rsid w:val="00BF7A6D"/>
    <w:rsid w:val="00C0395C"/>
    <w:rsid w:val="00C044BF"/>
    <w:rsid w:val="00C075B0"/>
    <w:rsid w:val="00C07723"/>
    <w:rsid w:val="00C07D46"/>
    <w:rsid w:val="00C10324"/>
    <w:rsid w:val="00C126F7"/>
    <w:rsid w:val="00C13488"/>
    <w:rsid w:val="00C13850"/>
    <w:rsid w:val="00C16182"/>
    <w:rsid w:val="00C1757D"/>
    <w:rsid w:val="00C212E9"/>
    <w:rsid w:val="00C230E6"/>
    <w:rsid w:val="00C23D36"/>
    <w:rsid w:val="00C24497"/>
    <w:rsid w:val="00C32A28"/>
    <w:rsid w:val="00C347CA"/>
    <w:rsid w:val="00C4260B"/>
    <w:rsid w:val="00C468D4"/>
    <w:rsid w:val="00C46C1D"/>
    <w:rsid w:val="00C479A0"/>
    <w:rsid w:val="00C52232"/>
    <w:rsid w:val="00C524A0"/>
    <w:rsid w:val="00C53472"/>
    <w:rsid w:val="00C5691C"/>
    <w:rsid w:val="00C572D5"/>
    <w:rsid w:val="00C60BF7"/>
    <w:rsid w:val="00C60CB9"/>
    <w:rsid w:val="00C65228"/>
    <w:rsid w:val="00C65611"/>
    <w:rsid w:val="00C6573B"/>
    <w:rsid w:val="00C676C4"/>
    <w:rsid w:val="00C70128"/>
    <w:rsid w:val="00C70AF2"/>
    <w:rsid w:val="00C739E6"/>
    <w:rsid w:val="00C74140"/>
    <w:rsid w:val="00C74DCE"/>
    <w:rsid w:val="00C74F41"/>
    <w:rsid w:val="00C75C4B"/>
    <w:rsid w:val="00C76F2F"/>
    <w:rsid w:val="00C800FC"/>
    <w:rsid w:val="00C804DE"/>
    <w:rsid w:val="00C84736"/>
    <w:rsid w:val="00C87007"/>
    <w:rsid w:val="00C87B69"/>
    <w:rsid w:val="00C90E06"/>
    <w:rsid w:val="00C9130E"/>
    <w:rsid w:val="00C941FD"/>
    <w:rsid w:val="00C948D1"/>
    <w:rsid w:val="00C95274"/>
    <w:rsid w:val="00C953A2"/>
    <w:rsid w:val="00C95988"/>
    <w:rsid w:val="00CA0320"/>
    <w:rsid w:val="00CA1F0C"/>
    <w:rsid w:val="00CA2CF0"/>
    <w:rsid w:val="00CA60FA"/>
    <w:rsid w:val="00CA6ABA"/>
    <w:rsid w:val="00CA6BE0"/>
    <w:rsid w:val="00CA6E85"/>
    <w:rsid w:val="00CA713E"/>
    <w:rsid w:val="00CB0983"/>
    <w:rsid w:val="00CB1770"/>
    <w:rsid w:val="00CB1EC2"/>
    <w:rsid w:val="00CB2773"/>
    <w:rsid w:val="00CB42A5"/>
    <w:rsid w:val="00CB44CD"/>
    <w:rsid w:val="00CB5B62"/>
    <w:rsid w:val="00CC311C"/>
    <w:rsid w:val="00CC4DBA"/>
    <w:rsid w:val="00CC5106"/>
    <w:rsid w:val="00CC7B44"/>
    <w:rsid w:val="00CD0ED2"/>
    <w:rsid w:val="00CD4186"/>
    <w:rsid w:val="00CD6C72"/>
    <w:rsid w:val="00CD70B8"/>
    <w:rsid w:val="00CE0DBC"/>
    <w:rsid w:val="00CE2ABA"/>
    <w:rsid w:val="00CE2B9F"/>
    <w:rsid w:val="00CE2C27"/>
    <w:rsid w:val="00CE4DAD"/>
    <w:rsid w:val="00CE5E93"/>
    <w:rsid w:val="00CF0388"/>
    <w:rsid w:val="00CF19B2"/>
    <w:rsid w:val="00CF1E40"/>
    <w:rsid w:val="00CF2561"/>
    <w:rsid w:val="00CF2BAB"/>
    <w:rsid w:val="00CF36DF"/>
    <w:rsid w:val="00CF534F"/>
    <w:rsid w:val="00CF75AC"/>
    <w:rsid w:val="00CF7A11"/>
    <w:rsid w:val="00D006FB"/>
    <w:rsid w:val="00D00D7D"/>
    <w:rsid w:val="00D03A55"/>
    <w:rsid w:val="00D04873"/>
    <w:rsid w:val="00D05423"/>
    <w:rsid w:val="00D103CB"/>
    <w:rsid w:val="00D10B06"/>
    <w:rsid w:val="00D12C20"/>
    <w:rsid w:val="00D15C69"/>
    <w:rsid w:val="00D160D8"/>
    <w:rsid w:val="00D17048"/>
    <w:rsid w:val="00D20EB9"/>
    <w:rsid w:val="00D25120"/>
    <w:rsid w:val="00D26405"/>
    <w:rsid w:val="00D26C81"/>
    <w:rsid w:val="00D273A2"/>
    <w:rsid w:val="00D3021A"/>
    <w:rsid w:val="00D35521"/>
    <w:rsid w:val="00D36AA0"/>
    <w:rsid w:val="00D3757E"/>
    <w:rsid w:val="00D377C2"/>
    <w:rsid w:val="00D40F80"/>
    <w:rsid w:val="00D42255"/>
    <w:rsid w:val="00D434C3"/>
    <w:rsid w:val="00D4510C"/>
    <w:rsid w:val="00D47416"/>
    <w:rsid w:val="00D5002F"/>
    <w:rsid w:val="00D50A5A"/>
    <w:rsid w:val="00D51095"/>
    <w:rsid w:val="00D51868"/>
    <w:rsid w:val="00D521FA"/>
    <w:rsid w:val="00D537C6"/>
    <w:rsid w:val="00D54A71"/>
    <w:rsid w:val="00D55A9B"/>
    <w:rsid w:val="00D55F66"/>
    <w:rsid w:val="00D611A5"/>
    <w:rsid w:val="00D640B3"/>
    <w:rsid w:val="00D6418C"/>
    <w:rsid w:val="00D677FA"/>
    <w:rsid w:val="00D70C35"/>
    <w:rsid w:val="00D73E3B"/>
    <w:rsid w:val="00D751AC"/>
    <w:rsid w:val="00D75B97"/>
    <w:rsid w:val="00D7746B"/>
    <w:rsid w:val="00D81BBD"/>
    <w:rsid w:val="00D857A4"/>
    <w:rsid w:val="00D87C55"/>
    <w:rsid w:val="00D90D85"/>
    <w:rsid w:val="00D94930"/>
    <w:rsid w:val="00D94B37"/>
    <w:rsid w:val="00DA0D0B"/>
    <w:rsid w:val="00DA4510"/>
    <w:rsid w:val="00DA495C"/>
    <w:rsid w:val="00DA5288"/>
    <w:rsid w:val="00DA750D"/>
    <w:rsid w:val="00DA7CA7"/>
    <w:rsid w:val="00DB1252"/>
    <w:rsid w:val="00DB1C3A"/>
    <w:rsid w:val="00DB2411"/>
    <w:rsid w:val="00DB2809"/>
    <w:rsid w:val="00DB4173"/>
    <w:rsid w:val="00DB71F5"/>
    <w:rsid w:val="00DC11C4"/>
    <w:rsid w:val="00DC2532"/>
    <w:rsid w:val="00DC2B71"/>
    <w:rsid w:val="00DC4696"/>
    <w:rsid w:val="00DC67CF"/>
    <w:rsid w:val="00DD2353"/>
    <w:rsid w:val="00DD4A6C"/>
    <w:rsid w:val="00DE030B"/>
    <w:rsid w:val="00DE21AF"/>
    <w:rsid w:val="00DE2757"/>
    <w:rsid w:val="00DE5B47"/>
    <w:rsid w:val="00DF0B2E"/>
    <w:rsid w:val="00DF194D"/>
    <w:rsid w:val="00DF4B8B"/>
    <w:rsid w:val="00DF6C44"/>
    <w:rsid w:val="00DF6E16"/>
    <w:rsid w:val="00DF72ED"/>
    <w:rsid w:val="00DF7D0E"/>
    <w:rsid w:val="00E03C9F"/>
    <w:rsid w:val="00E04EAB"/>
    <w:rsid w:val="00E067BE"/>
    <w:rsid w:val="00E075A2"/>
    <w:rsid w:val="00E11DDA"/>
    <w:rsid w:val="00E17080"/>
    <w:rsid w:val="00E17713"/>
    <w:rsid w:val="00E219C4"/>
    <w:rsid w:val="00E22C73"/>
    <w:rsid w:val="00E24C85"/>
    <w:rsid w:val="00E254E6"/>
    <w:rsid w:val="00E25934"/>
    <w:rsid w:val="00E268AA"/>
    <w:rsid w:val="00E27CB7"/>
    <w:rsid w:val="00E317D1"/>
    <w:rsid w:val="00E32241"/>
    <w:rsid w:val="00E35AF9"/>
    <w:rsid w:val="00E36761"/>
    <w:rsid w:val="00E379C2"/>
    <w:rsid w:val="00E473BA"/>
    <w:rsid w:val="00E477BB"/>
    <w:rsid w:val="00E50398"/>
    <w:rsid w:val="00E51EE5"/>
    <w:rsid w:val="00E52DD5"/>
    <w:rsid w:val="00E52F26"/>
    <w:rsid w:val="00E5374B"/>
    <w:rsid w:val="00E61B05"/>
    <w:rsid w:val="00E6442E"/>
    <w:rsid w:val="00E658D4"/>
    <w:rsid w:val="00E664C0"/>
    <w:rsid w:val="00E66B7C"/>
    <w:rsid w:val="00E77917"/>
    <w:rsid w:val="00E833E7"/>
    <w:rsid w:val="00E83432"/>
    <w:rsid w:val="00E853DC"/>
    <w:rsid w:val="00E8611B"/>
    <w:rsid w:val="00E87527"/>
    <w:rsid w:val="00E91EBD"/>
    <w:rsid w:val="00E93BB8"/>
    <w:rsid w:val="00E947D6"/>
    <w:rsid w:val="00E952FC"/>
    <w:rsid w:val="00EA08B7"/>
    <w:rsid w:val="00EA3564"/>
    <w:rsid w:val="00EA362D"/>
    <w:rsid w:val="00EA7F77"/>
    <w:rsid w:val="00EB0469"/>
    <w:rsid w:val="00EB0996"/>
    <w:rsid w:val="00EB1398"/>
    <w:rsid w:val="00EB2AB7"/>
    <w:rsid w:val="00EB2ECB"/>
    <w:rsid w:val="00EB312E"/>
    <w:rsid w:val="00EB431B"/>
    <w:rsid w:val="00EB4377"/>
    <w:rsid w:val="00EB6712"/>
    <w:rsid w:val="00EC5988"/>
    <w:rsid w:val="00EC5997"/>
    <w:rsid w:val="00EC5CF2"/>
    <w:rsid w:val="00EC636B"/>
    <w:rsid w:val="00EC6591"/>
    <w:rsid w:val="00EC6B4A"/>
    <w:rsid w:val="00ED4AF9"/>
    <w:rsid w:val="00ED6B06"/>
    <w:rsid w:val="00EE002E"/>
    <w:rsid w:val="00EE5097"/>
    <w:rsid w:val="00EE54C1"/>
    <w:rsid w:val="00EE6D9F"/>
    <w:rsid w:val="00EF1149"/>
    <w:rsid w:val="00EF3368"/>
    <w:rsid w:val="00EF396C"/>
    <w:rsid w:val="00EF5E11"/>
    <w:rsid w:val="00F01E17"/>
    <w:rsid w:val="00F024F0"/>
    <w:rsid w:val="00F02E4D"/>
    <w:rsid w:val="00F052AC"/>
    <w:rsid w:val="00F07FCB"/>
    <w:rsid w:val="00F11C28"/>
    <w:rsid w:val="00F1325F"/>
    <w:rsid w:val="00F1594B"/>
    <w:rsid w:val="00F15D94"/>
    <w:rsid w:val="00F16057"/>
    <w:rsid w:val="00F20B15"/>
    <w:rsid w:val="00F21D1D"/>
    <w:rsid w:val="00F262C3"/>
    <w:rsid w:val="00F31DB4"/>
    <w:rsid w:val="00F348F1"/>
    <w:rsid w:val="00F34B53"/>
    <w:rsid w:val="00F358A3"/>
    <w:rsid w:val="00F35ED1"/>
    <w:rsid w:val="00F373E1"/>
    <w:rsid w:val="00F377EE"/>
    <w:rsid w:val="00F37F86"/>
    <w:rsid w:val="00F432D2"/>
    <w:rsid w:val="00F447E3"/>
    <w:rsid w:val="00F478DE"/>
    <w:rsid w:val="00F47FB5"/>
    <w:rsid w:val="00F50F34"/>
    <w:rsid w:val="00F517ED"/>
    <w:rsid w:val="00F51B18"/>
    <w:rsid w:val="00F53D6F"/>
    <w:rsid w:val="00F55B5C"/>
    <w:rsid w:val="00F55FC5"/>
    <w:rsid w:val="00F57A83"/>
    <w:rsid w:val="00F57E12"/>
    <w:rsid w:val="00F6122C"/>
    <w:rsid w:val="00F624F7"/>
    <w:rsid w:val="00F645A8"/>
    <w:rsid w:val="00F65076"/>
    <w:rsid w:val="00F65E65"/>
    <w:rsid w:val="00F6642B"/>
    <w:rsid w:val="00F66BBC"/>
    <w:rsid w:val="00F6740B"/>
    <w:rsid w:val="00F67B5F"/>
    <w:rsid w:val="00F70868"/>
    <w:rsid w:val="00F72C93"/>
    <w:rsid w:val="00F7604A"/>
    <w:rsid w:val="00F77BC8"/>
    <w:rsid w:val="00F81E7C"/>
    <w:rsid w:val="00F826F8"/>
    <w:rsid w:val="00F82D2D"/>
    <w:rsid w:val="00F8390E"/>
    <w:rsid w:val="00F83B49"/>
    <w:rsid w:val="00F84394"/>
    <w:rsid w:val="00F851D0"/>
    <w:rsid w:val="00F858A1"/>
    <w:rsid w:val="00F9173E"/>
    <w:rsid w:val="00F94242"/>
    <w:rsid w:val="00F95DF8"/>
    <w:rsid w:val="00F9705E"/>
    <w:rsid w:val="00F97409"/>
    <w:rsid w:val="00FA0630"/>
    <w:rsid w:val="00FA0865"/>
    <w:rsid w:val="00FA253E"/>
    <w:rsid w:val="00FA5E85"/>
    <w:rsid w:val="00FA5ECD"/>
    <w:rsid w:val="00FA6113"/>
    <w:rsid w:val="00FA6FE5"/>
    <w:rsid w:val="00FB0ECD"/>
    <w:rsid w:val="00FB282F"/>
    <w:rsid w:val="00FB2F98"/>
    <w:rsid w:val="00FB49E8"/>
    <w:rsid w:val="00FB7D1F"/>
    <w:rsid w:val="00FC2A01"/>
    <w:rsid w:val="00FC3419"/>
    <w:rsid w:val="00FC493D"/>
    <w:rsid w:val="00FC4D6E"/>
    <w:rsid w:val="00FD1A4A"/>
    <w:rsid w:val="00FD2F81"/>
    <w:rsid w:val="00FD3FEC"/>
    <w:rsid w:val="00FD5C21"/>
    <w:rsid w:val="00FD7B96"/>
    <w:rsid w:val="00FE0407"/>
    <w:rsid w:val="00FE3B3B"/>
    <w:rsid w:val="00FE5630"/>
    <w:rsid w:val="00FE5BE6"/>
    <w:rsid w:val="00FE63AE"/>
    <w:rsid w:val="00FE6C10"/>
    <w:rsid w:val="00FF045E"/>
    <w:rsid w:val="00FF05A9"/>
    <w:rsid w:val="00FF0CB5"/>
    <w:rsid w:val="00FF1C7E"/>
    <w:rsid w:val="00FF4115"/>
    <w:rsid w:val="00FF4565"/>
    <w:rsid w:val="00FF6099"/>
    <w:rsid w:val="00FF68B4"/>
    <w:rsid w:val="00FF6DA3"/>
    <w:rsid w:val="00FF7223"/>
    <w:rsid w:val="00FF7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C2D91F"/>
  <w15:docId w15:val="{FCDFA2BE-CF77-412F-A51F-879DD2029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09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2E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2E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2E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2EC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A4F0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A4F0D"/>
    <w:rPr>
      <w:sz w:val="18"/>
      <w:szCs w:val="18"/>
    </w:rPr>
  </w:style>
  <w:style w:type="paragraph" w:customStyle="1" w:styleId="BBAuthorName">
    <w:name w:val="BB_Author_Name"/>
    <w:basedOn w:val="a"/>
    <w:next w:val="a"/>
    <w:rsid w:val="0099024B"/>
    <w:pPr>
      <w:widowControl/>
      <w:spacing w:after="240" w:line="480" w:lineRule="auto"/>
      <w:jc w:val="center"/>
    </w:pPr>
    <w:rPr>
      <w:rFonts w:ascii="Times" w:eastAsia="宋体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99024B"/>
    <w:pPr>
      <w:widowControl/>
      <w:spacing w:after="240" w:line="480" w:lineRule="auto"/>
      <w:jc w:val="center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table" w:styleId="a6">
    <w:name w:val="Table Grid"/>
    <w:basedOn w:val="a1"/>
    <w:uiPriority w:val="39"/>
    <w:rsid w:val="006A27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EB0469"/>
    <w:rPr>
      <w:color w:val="0000FF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D3757E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D3757E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D3757E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3757E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D3757E"/>
    <w:rPr>
      <w:b/>
      <w:bCs/>
    </w:rPr>
  </w:style>
  <w:style w:type="paragraph" w:styleId="ab">
    <w:name w:val="Date"/>
    <w:basedOn w:val="a"/>
    <w:next w:val="a"/>
    <w:link w:val="Char4"/>
    <w:uiPriority w:val="99"/>
    <w:semiHidden/>
    <w:unhideWhenUsed/>
    <w:rsid w:val="002D3189"/>
    <w:pPr>
      <w:ind w:leftChars="2500" w:left="100"/>
    </w:pPr>
  </w:style>
  <w:style w:type="character" w:customStyle="1" w:styleId="Char4">
    <w:name w:val="日期 Char"/>
    <w:basedOn w:val="a0"/>
    <w:link w:val="ab"/>
    <w:uiPriority w:val="99"/>
    <w:semiHidden/>
    <w:rsid w:val="002D3189"/>
  </w:style>
  <w:style w:type="paragraph" w:styleId="ac">
    <w:name w:val="Normal (Web)"/>
    <w:basedOn w:val="a"/>
    <w:uiPriority w:val="99"/>
    <w:semiHidden/>
    <w:unhideWhenUsed/>
    <w:rsid w:val="00AE7D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F9173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9173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9173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9173E"/>
    <w:rPr>
      <w:rFonts w:ascii="Calibri" w:hAnsi="Calibri" w:cs="Calibri"/>
      <w:noProof/>
      <w:sz w:val="20"/>
    </w:rPr>
  </w:style>
  <w:style w:type="paragraph" w:customStyle="1" w:styleId="TAMainText">
    <w:name w:val="TA_Main_Text"/>
    <w:basedOn w:val="a"/>
    <w:link w:val="TAMainTextChar"/>
    <w:rsid w:val="00595D07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1">
    <w:name w:val="未处理的提及1"/>
    <w:basedOn w:val="a0"/>
    <w:uiPriority w:val="99"/>
    <w:semiHidden/>
    <w:unhideWhenUsed/>
    <w:rsid w:val="00F262C3"/>
    <w:rPr>
      <w:color w:val="808080"/>
      <w:shd w:val="clear" w:color="auto" w:fill="E6E6E6"/>
    </w:rPr>
  </w:style>
  <w:style w:type="character" w:customStyle="1" w:styleId="TAMainTextChar">
    <w:name w:val="TA_Main_Text Char"/>
    <w:basedOn w:val="a0"/>
    <w:link w:val="TAMainText"/>
    <w:rsid w:val="00E50398"/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DSchemeFootnote">
    <w:name w:val="FD_Scheme_Footnote"/>
    <w:basedOn w:val="a"/>
    <w:next w:val="a"/>
    <w:rsid w:val="00244FC6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07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CA2C0F-9D92-4600-AD37-C080D9EBBD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2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 Li</dc:creator>
  <cp:lastModifiedBy>asus</cp:lastModifiedBy>
  <cp:revision>53</cp:revision>
  <dcterms:created xsi:type="dcterms:W3CDTF">2019-06-04T11:02:00Z</dcterms:created>
  <dcterms:modified xsi:type="dcterms:W3CDTF">2020-02-06T11:10:00Z</dcterms:modified>
</cp:coreProperties>
</file>